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47A5" w14:textId="15A17E18" w:rsidR="00CA5712" w:rsidRDefault="00CA5712">
      <w:r w:rsidRPr="00CA5712">
        <w:rPr>
          <w:b/>
        </w:rPr>
        <w:t>Appendix S1</w:t>
      </w:r>
      <w:r>
        <w:t xml:space="preserve"> Excluded papers</w:t>
      </w:r>
    </w:p>
    <w:p w14:paraId="0070444E" w14:textId="77777777" w:rsidR="00CA5712" w:rsidRDefault="00CA5712"/>
    <w:tbl>
      <w:tblPr>
        <w:tblStyle w:val="Tabellenraster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6095"/>
        <w:gridCol w:w="5670"/>
      </w:tblGrid>
      <w:tr w:rsidR="00716EEA" w:rsidRPr="00562BFA" w14:paraId="30E6F931" w14:textId="77777777" w:rsidTr="004F1B49">
        <w:trPr>
          <w:trHeight w:val="574"/>
        </w:trPr>
        <w:tc>
          <w:tcPr>
            <w:tcW w:w="2410" w:type="dxa"/>
            <w:shd w:val="clear" w:color="auto" w:fill="auto"/>
          </w:tcPr>
          <w:p w14:paraId="5B69D0F7" w14:textId="4C16BBBB" w:rsidR="00716EEA" w:rsidRPr="00562BFA" w:rsidRDefault="00716EEA" w:rsidP="00EF393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851" w:type="dxa"/>
          </w:tcPr>
          <w:p w14:paraId="63222759" w14:textId="329B142A" w:rsidR="00716EEA" w:rsidRPr="00562BFA" w:rsidRDefault="00716EEA" w:rsidP="00EF393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</w:t>
            </w:r>
          </w:p>
        </w:tc>
        <w:tc>
          <w:tcPr>
            <w:tcW w:w="6095" w:type="dxa"/>
            <w:shd w:val="clear" w:color="auto" w:fill="auto"/>
          </w:tcPr>
          <w:p w14:paraId="058285C6" w14:textId="61D929B6" w:rsidR="00716EEA" w:rsidRPr="00562BFA" w:rsidRDefault="00716EEA" w:rsidP="00EF3939">
            <w:pPr>
              <w:rPr>
                <w:b/>
                <w:bCs/>
                <w:lang w:val="en-US"/>
              </w:rPr>
            </w:pPr>
            <w:r w:rsidRPr="00562BFA">
              <w:rPr>
                <w:b/>
                <w:bCs/>
                <w:color w:val="000000"/>
              </w:rPr>
              <w:t>Title</w:t>
            </w:r>
          </w:p>
        </w:tc>
        <w:tc>
          <w:tcPr>
            <w:tcW w:w="5670" w:type="dxa"/>
            <w:shd w:val="clear" w:color="auto" w:fill="auto"/>
          </w:tcPr>
          <w:p w14:paraId="7B52C1EF" w14:textId="77777777" w:rsidR="00716EEA" w:rsidRPr="00562BFA" w:rsidRDefault="00716EEA" w:rsidP="00EF3939">
            <w:pPr>
              <w:rPr>
                <w:b/>
                <w:bCs/>
                <w:lang w:val="en-US"/>
              </w:rPr>
            </w:pPr>
            <w:r w:rsidRPr="00562BFA">
              <w:rPr>
                <w:b/>
                <w:bCs/>
                <w:color w:val="000000"/>
              </w:rPr>
              <w:t>Reason for exclusion</w:t>
            </w:r>
          </w:p>
        </w:tc>
      </w:tr>
      <w:tr w:rsidR="005F7B5F" w:rsidRPr="00562BFA" w14:paraId="0591A9C5" w14:textId="77777777" w:rsidTr="004F1B49">
        <w:trPr>
          <w:trHeight w:val="696"/>
        </w:trPr>
        <w:tc>
          <w:tcPr>
            <w:tcW w:w="2410" w:type="dxa"/>
            <w:shd w:val="clear" w:color="auto" w:fill="auto"/>
          </w:tcPr>
          <w:p w14:paraId="7383330B" w14:textId="7182F3F6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ain (2010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796fe01d-7510-4021-99e8-a617c1e099ef"/>
                <w:id w:val="-77980596"/>
                <w:placeholder>
                  <w:docPart w:val="1C9C49B1EEA14E778F600C7BB04E5A8C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MDdlNDU3LWY2MTQtNDc0OC05ODhkLThmM2U1YzhmZjk0NyIsIlJhbmdlTGVuZ3RoIjoxLCJSZWZlcmVuY2VJZCI6IjJmZGIxZjA5LTYxNTEtNGNkNy1iMmZmLWVmMGZmOTc5NTg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Mjk3MDc4OCIsIlVyaVN0cmluZyI6Imh0dHBzOi8vd3d3Lm5jYmkubmxtLm5paC5nb3YvcG1jL2FydGljbGVzL1BNQzI5NzA3OD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wuQS4gRW1yaWNoIiwiQ3JlYXRlZE9uIjoiMjAyMy0wNi0xM1QwOToxMjo1NCIsIk1vZGlmaWVkQnkiOiJfTm9yYWggTC5BLiBFbXJpY2giLCJJZCI6IjUxM2IzZWI3LWU1YTktNGJlYS04MGZjLTA0YTdlMTRmMDdmZSIsIk1vZGlmaWVkT24iOiIyMDIzLTA2LTEzVDA5OjEyOjU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EyMDk3NTkiLCJVcmlTdHJpbmciOiJodHRwOi8vd3d3Lm5jYmkubmxtLm5paC5nb3YvcHVibWVkLzIxMjA5NzU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LkEuIEVtcmljaCIsIkNyZWF0ZWRPbiI6IjIwMjMtMDYtMTNUMDk6MTI6NTQiLCJNb2RpZmllZEJ5IjoiX05vcmFoIEwuQS4gRW1yaWNoIiwiSWQiOiJhNzI1N2NjYy1mYWJhLTQ5ZjYtODVhNS00ZWUzZDQ4MjBjOWEiLCJNb2RpZmllZE9uIjoiMjAyMy0wNi0xM1QwOToxMjo1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QxMDMvMDk3NC0xMjA4LjY5MzM1IiwiVXJpU3RyaW5nIjoiaHR0cHM6Ly9kb2kub3JnLzEwLjQxMDMvMDk3NC0xMjA4LjY5Mz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0B4A276F" w14:textId="32A34417" w:rsidR="005F7B5F" w:rsidRPr="00E9135F" w:rsidRDefault="005F7B5F" w:rsidP="005F7B5F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6D7794F" w14:textId="44901E61" w:rsidR="005F7B5F" w:rsidRPr="00E9135F" w:rsidRDefault="005F7B5F" w:rsidP="005F7B5F">
            <w:pPr>
              <w:rPr>
                <w:bCs/>
                <w:color w:val="000000"/>
              </w:rPr>
            </w:pPr>
            <w:r w:rsidRPr="00AE3628">
              <w:rPr>
                <w:bCs/>
                <w:color w:val="000000"/>
              </w:rPr>
              <w:t>A rare case of intact rudimentary horn pregnancy presenting as hemoperitoneum</w:t>
            </w:r>
          </w:p>
        </w:tc>
        <w:tc>
          <w:tcPr>
            <w:tcW w:w="5670" w:type="dxa"/>
            <w:shd w:val="clear" w:color="auto" w:fill="auto"/>
          </w:tcPr>
          <w:p w14:paraId="03559715" w14:textId="67EA555D" w:rsidR="005F7B5F" w:rsidRPr="00E9135F" w:rsidRDefault="005F7B5F" w:rsidP="005F7B5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terus didelphys, no rudimentary horn</w:t>
            </w:r>
          </w:p>
        </w:tc>
      </w:tr>
      <w:tr w:rsidR="005F7B5F" w:rsidRPr="00562BFA" w14:paraId="69201440" w14:textId="77777777" w:rsidTr="004F1B49">
        <w:trPr>
          <w:trHeight w:val="696"/>
        </w:trPr>
        <w:tc>
          <w:tcPr>
            <w:tcW w:w="2410" w:type="dxa"/>
            <w:shd w:val="clear" w:color="auto" w:fill="auto"/>
          </w:tcPr>
          <w:p w14:paraId="43BD74E9" w14:textId="28D45224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ang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92f9f3c6-5281-4b0b-b9f6-2da68941932c"/>
                <w:id w:val="-519315911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NmRlYTdiLTUxNTctNDRlNS04M2U5LTFiYzg3NjhiM2U3YiIsIlJhbmdlTGVuZ3RoIjoxLCJSZWZlcmVuY2VJZCI6IjYxYzJhNTRlLTk1OWEtNDMwNi1hMGE1LTEyNWMzNGIxNjU4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63AF991" w14:textId="77777777" w:rsidR="005F7B5F" w:rsidRPr="00E9135F" w:rsidRDefault="005F7B5F" w:rsidP="005F7B5F">
            <w:pPr>
              <w:rPr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2F85113C" w14:textId="1CFF657F" w:rsidR="005F7B5F" w:rsidRPr="00E9135F" w:rsidRDefault="005F7B5F" w:rsidP="005F7B5F">
            <w:pPr>
              <w:rPr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Torsion of a rudimentary uterine horn at 22 weeks of gestation</w:t>
            </w:r>
          </w:p>
        </w:tc>
        <w:tc>
          <w:tcPr>
            <w:tcW w:w="5670" w:type="dxa"/>
            <w:shd w:val="clear" w:color="auto" w:fill="auto"/>
          </w:tcPr>
          <w:p w14:paraId="1EF2F14F" w14:textId="324F3586" w:rsidR="005F7B5F" w:rsidRPr="00E9135F" w:rsidRDefault="005F7B5F" w:rsidP="005F7B5F">
            <w:pPr>
              <w:rPr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Intrauterine pregnancy in unicornatus uterus</w:t>
            </w:r>
            <w:r>
              <w:rPr>
                <w:bCs/>
                <w:color w:val="000000"/>
              </w:rPr>
              <w:t>,</w:t>
            </w:r>
            <w:r w:rsidRPr="00E9135F">
              <w:rPr>
                <w:bCs/>
                <w:color w:val="000000"/>
              </w:rPr>
              <w:t xml:space="preserve"> not in rudimentary horn</w:t>
            </w:r>
          </w:p>
        </w:tc>
      </w:tr>
      <w:tr w:rsidR="003C48BA" w:rsidRPr="00562BFA" w14:paraId="349FD85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E917612" w14:textId="06A9869E" w:rsidR="003C48BA" w:rsidRDefault="003C48BA" w:rsidP="003C48B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ouche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9dc59804-e215-4962-ae21-d514cbdd06a9"/>
                <w:id w:val="742915188"/>
                <w:placeholder>
                  <w:docPart w:val="A869D983A46D4DD986764833F6C5E3A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YjVlNDVjLTIxMDctNDA2ZC1hMDFhLWIwMWIyZjdmNzExNCIsIlJhbmdlTGVuZ3RoIjoxLCJSZWZlcmVuY2VJZCI6ImE2ODA4ZTFmLWFkN2UtNDg1Ni04YmYxLTRhNDllMjEyYjM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>
                  <w:rPr>
                    <w:b/>
                    <w:bCs/>
                    <w:color w:val="000000"/>
                    <w:vertAlign w:val="superscript"/>
                  </w:rPr>
                  <w:t>3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6D6B7684" w14:textId="77777777" w:rsidR="003C48BA" w:rsidRDefault="003C48BA" w:rsidP="003C48BA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EAE87F5" w14:textId="4FC66EB5" w:rsidR="003C48BA" w:rsidRPr="00D45CF9" w:rsidRDefault="003C48BA" w:rsidP="003C48BA">
            <w:pPr>
              <w:rPr>
                <w:bCs/>
                <w:color w:val="000000"/>
              </w:rPr>
            </w:pPr>
            <w:r w:rsidRPr="00D45CF9">
              <w:rPr>
                <w:bCs/>
                <w:color w:val="000000"/>
              </w:rPr>
              <w:t>Grossesse dans une corne utérine rudimentaire: une cause rare d’hémopéritoine spontané au deuxième trimestre de grossesse</w:t>
            </w:r>
          </w:p>
        </w:tc>
        <w:tc>
          <w:tcPr>
            <w:tcW w:w="5670" w:type="dxa"/>
            <w:shd w:val="clear" w:color="auto" w:fill="auto"/>
          </w:tcPr>
          <w:p w14:paraId="18A2B253" w14:textId="59CA9B6C" w:rsidR="003C48BA" w:rsidRPr="00D45CF9" w:rsidRDefault="003C48BA" w:rsidP="003C48BA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 xml:space="preserve">Not in </w:t>
            </w:r>
            <w:r>
              <w:rPr>
                <w:bCs/>
                <w:color w:val="000000"/>
              </w:rPr>
              <w:t>E</w:t>
            </w:r>
            <w:r w:rsidRPr="00807B8A">
              <w:rPr>
                <w:bCs/>
                <w:color w:val="000000"/>
              </w:rPr>
              <w:t>nglish</w:t>
            </w:r>
          </w:p>
        </w:tc>
      </w:tr>
      <w:tr w:rsidR="005F7B5F" w:rsidRPr="00562BFA" w14:paraId="1458553F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9F9E434" w14:textId="377889F9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ristatidis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d3c13461-cd62-4c9c-b74b-760238ff5a44"/>
                <w:id w:val="229356392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ZDUwNDUxLWY1YzgtNDgyNi1hNzY1LWM1NjMxYTllZWZiZCIsIlJhbmdlTGVuZ3RoIjoxLCJSZWZlcmVuY2VJZCI6ImE5NDFmNzYyLTcwMTUtNGZlYy05ZjUxLTc5M2NiYWJiNTR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4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22B45D62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C6F3ECE" w14:textId="4D612588" w:rsidR="005F7B5F" w:rsidRPr="00223557" w:rsidRDefault="005F7B5F" w:rsidP="005F7B5F">
            <w:pPr>
              <w:rPr>
                <w:bCs/>
                <w:color w:val="000000"/>
              </w:rPr>
            </w:pPr>
            <w:r w:rsidRPr="00223557">
              <w:rPr>
                <w:bCs/>
                <w:color w:val="000000"/>
              </w:rPr>
              <w:t>Rudimentary-horn pregnancy: some points to review</w:t>
            </w:r>
          </w:p>
        </w:tc>
        <w:tc>
          <w:tcPr>
            <w:tcW w:w="5670" w:type="dxa"/>
            <w:shd w:val="clear" w:color="auto" w:fill="auto"/>
          </w:tcPr>
          <w:p w14:paraId="52C96C9B" w14:textId="27840E1F" w:rsidR="005F7B5F" w:rsidRPr="00223557" w:rsidRDefault="005F7B5F" w:rsidP="005F7B5F">
            <w:pPr>
              <w:rPr>
                <w:bCs/>
                <w:color w:val="000000"/>
              </w:rPr>
            </w:pPr>
            <w:r w:rsidRPr="00223557">
              <w:rPr>
                <w:bCs/>
                <w:color w:val="000000"/>
              </w:rPr>
              <w:t>Letter to the editor</w:t>
            </w:r>
          </w:p>
        </w:tc>
      </w:tr>
      <w:tr w:rsidR="005F7B5F" w:rsidRPr="00562BFA" w14:paraId="39DBE3FC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88519BB" w14:textId="69A36B04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ucker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4e8ef066-14dd-41e1-9e24-5d505f4ea8a2"/>
                <w:id w:val="1997449872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MzUzZGIzLTBjZjAtNDFkYS1iODJiLWUzNDU5YjkyZDZkNyIsIlJhbmdlTGVuZ3RoIjoxLCJSZWZlcmVuY2VJZCI6ImRiZDY0NGViLTE5ZmEtNGI0OS1hNzBmLWFkNjBiZTc4YWF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5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1538D767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0AC544C" w14:textId="3E03B07A" w:rsidR="005F7B5F" w:rsidRPr="00CE49A6" w:rsidRDefault="005F7B5F" w:rsidP="005F7B5F">
            <w:pPr>
              <w:rPr>
                <w:bCs/>
                <w:color w:val="000000"/>
              </w:rPr>
            </w:pPr>
            <w:r w:rsidRPr="00CE49A6">
              <w:rPr>
                <w:bCs/>
                <w:color w:val="000000"/>
              </w:rPr>
              <w:t>Treatment of Congenital Malformations</w:t>
            </w:r>
          </w:p>
        </w:tc>
        <w:tc>
          <w:tcPr>
            <w:tcW w:w="5670" w:type="dxa"/>
            <w:shd w:val="clear" w:color="auto" w:fill="auto"/>
          </w:tcPr>
          <w:p w14:paraId="2E2AC532" w14:textId="75672486" w:rsidR="005F7B5F" w:rsidRPr="00CE49A6" w:rsidRDefault="005F7B5F" w:rsidP="005F7B5F">
            <w:pPr>
              <w:rPr>
                <w:bCs/>
                <w:color w:val="000000"/>
              </w:rPr>
            </w:pPr>
            <w:r w:rsidRPr="00CE49A6">
              <w:rPr>
                <w:bCs/>
                <w:color w:val="000000"/>
              </w:rPr>
              <w:t>Patients not pregnant</w:t>
            </w:r>
          </w:p>
        </w:tc>
      </w:tr>
      <w:tr w:rsidR="005F7B5F" w:rsidRPr="00562BFA" w14:paraId="3269C74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5A604A65" w14:textId="23CF1806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hati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287c62c2-421e-4bd1-bb8b-9c6a4971d007"/>
                <w:id w:val="1640143691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FA5EC5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NWVjNDIzLWRhZjItNGY4Ny04Y2I4LTBiOGI5OTY5MmY2YiIsIlJhbmdlTGVuZ3RoIjoxLCJSZWZlcmVuY2VJZCI6ImE2N2Y4ZjJjLWZmNjQtNDY3Zi1hYmZmLTI4YWM4YjQ2NjI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OYWRpYSBKLiBLaGF0aSwgQWxldHRhIEEuIEZyYXppZXIsIEthdGhsZWVuIEEuIEJyaW5kbGUiLCJQcm90ZWN0ZWQiOmZhbHNlLCJTZXgiOjAsIkNyZWF0ZWRCeSI6Il9Ob3JhaCBMeW5uIEFubmUgRW1yaWNoIiwiQ3JlYXRlZE9uIjoiMjAyMi0wNi0xOFQxODozNjowMyIsIk1vZGlmaWVkQnkiOiJfTm9yYWggTHlubiBBbm5lIEVtcmljaCIsIklkIjoiMGMwN2E3ODktNTcxNi00MjY5LWExNGQtNzk1NzI5MjFmMzU3IiwiTW9kaWZpZWRPbiI6IjIwMjItMDYtMThUMTg6MzY6MD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6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3B12D9BC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5D37E15A" w14:textId="754970E1" w:rsidR="005F7B5F" w:rsidRPr="00865289" w:rsidRDefault="005F7B5F" w:rsidP="005F7B5F">
            <w:pPr>
              <w:rPr>
                <w:bCs/>
                <w:color w:val="000000"/>
              </w:rPr>
            </w:pPr>
            <w:r w:rsidRPr="00865289">
              <w:rPr>
                <w:bCs/>
                <w:color w:val="000000"/>
              </w:rPr>
              <w:t>The Unicornuate Uterus and Its Variants</w:t>
            </w:r>
          </w:p>
        </w:tc>
        <w:tc>
          <w:tcPr>
            <w:tcW w:w="5670" w:type="dxa"/>
            <w:shd w:val="clear" w:color="auto" w:fill="auto"/>
          </w:tcPr>
          <w:p w14:paraId="43CD34A7" w14:textId="0E6287B0" w:rsidR="005F7B5F" w:rsidRPr="00865289" w:rsidRDefault="005F7B5F" w:rsidP="005F7B5F">
            <w:pPr>
              <w:rPr>
                <w:bCs/>
                <w:color w:val="000000"/>
              </w:rPr>
            </w:pPr>
            <w:r w:rsidRPr="00865289">
              <w:rPr>
                <w:bCs/>
                <w:color w:val="000000"/>
              </w:rPr>
              <w:t>Patients not pregnant</w:t>
            </w:r>
          </w:p>
        </w:tc>
      </w:tr>
      <w:tr w:rsidR="005F7B5F" w:rsidRPr="00562BFA" w14:paraId="71B24A12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D6EEA8D" w14:textId="6BC803CD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wfal (201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3d3bdc6b-c64f-4f9a-865a-1019022e0af6"/>
                <w:id w:val="-633566034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OTUxZGI1LWU5Y2YtNGU5Zi05N2RiLTAwNDAzMGUzZjMyYSIsIlJhbmdlTGVuZ3RoIjoxLCJSZWZlcmVuY2VJZCI6ImY4YzYyNjYwLTNmZjMtNDBmNy1iN2EwLTgxM2FiNjQ0NGE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7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6328FC03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658E24C" w14:textId="2B564E03" w:rsidR="005F7B5F" w:rsidRPr="008746F6" w:rsidRDefault="005F7B5F" w:rsidP="005F7B5F">
            <w:pPr>
              <w:rPr>
                <w:bCs/>
                <w:color w:val="000000"/>
              </w:rPr>
            </w:pPr>
            <w:r w:rsidRPr="008746F6">
              <w:rPr>
                <w:bCs/>
                <w:color w:val="000000"/>
              </w:rPr>
              <w:t>Laparoscopic Management of Pregnancy in a Patient with Uterus Didelphys, Obstructed Hemivagina, and Ipsilateral Renal Agenesis</w:t>
            </w:r>
          </w:p>
        </w:tc>
        <w:tc>
          <w:tcPr>
            <w:tcW w:w="5670" w:type="dxa"/>
            <w:shd w:val="clear" w:color="auto" w:fill="auto"/>
          </w:tcPr>
          <w:p w14:paraId="0AEE43F8" w14:textId="79907A5E" w:rsidR="005F7B5F" w:rsidRPr="00562BFA" w:rsidRDefault="005F7B5F" w:rsidP="005F7B5F">
            <w:pPr>
              <w:rPr>
                <w:b/>
                <w:bCs/>
                <w:color w:val="000000"/>
              </w:rPr>
            </w:pPr>
            <w:r w:rsidRPr="00506D4F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5F7B5F" w:rsidRPr="00562BFA" w14:paraId="4205C5DA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7BE0752" w14:textId="27C01958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thlouthi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a94b8482-4d7c-4c05-b10a-d9bb0bc162d4"/>
                <w:id w:val="2066593357"/>
                <w:placeholder>
                  <w:docPart w:val="10AE4BE448FB446590C8040AEBE5432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Njg2Y2E0LTY4ODctNGM2ZC1iNDExLWQ0MTkzZDQwMDFjNiIsIlJhbmdlTGVuZ3RoIjoxLCJSZWZlcmVuY2VJZCI6ImNhNTA2YWE2LTg5YTUtNGVkNy1iMDFhLWJjOTQyZDA4NGE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ODY4MDQzIiwiVXJpU3RyaW5nIjoiaHR0cDovL3d3dy5uY2JpLm5sbS5uaWguZ292L3B1Ym1lZC8yMzg2ODA0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9yYWggTC5BLiBFbXJpY2giLCJDcmVhdGVkT24iOiIyMDIzLTA2LTEyVDIyOjEwOjI2IiwiTW9kaWZpZWRCeSI6Il9Ob3JhaCBMLkEuIEVtcmljaCIsIklkIjoiYjc3YzJlMWYtN2NkMC00M2JlLWJhNzYtNjk0NzJmMjVjOWM0IiwiTW9kaWZpZWRPbiI6IjIwMjMtMDYtMTJUMjI6MTA6Mj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DYXNlIiwiVXJpU3RyaW5nIjoiaHR0cHM6Ly9kb2kub3JnL0Nhc2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8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402BAC15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6756C8E" w14:textId="2B250A16" w:rsidR="005F7B5F" w:rsidRPr="00FD6A52" w:rsidRDefault="005F7B5F" w:rsidP="005F7B5F">
            <w:pPr>
              <w:rPr>
                <w:bCs/>
                <w:color w:val="000000"/>
              </w:rPr>
            </w:pPr>
            <w:r w:rsidRPr="00FD6A52">
              <w:rPr>
                <w:bCs/>
                <w:color w:val="000000"/>
              </w:rPr>
              <w:t>Grossesse sur corne utérine rudimentaire</w:t>
            </w:r>
          </w:p>
        </w:tc>
        <w:tc>
          <w:tcPr>
            <w:tcW w:w="5670" w:type="dxa"/>
            <w:shd w:val="clear" w:color="auto" w:fill="auto"/>
          </w:tcPr>
          <w:p w14:paraId="41D27600" w14:textId="6FD6FB23" w:rsidR="005F7B5F" w:rsidRPr="00FD6A52" w:rsidRDefault="005F7B5F" w:rsidP="005F7B5F">
            <w:pPr>
              <w:rPr>
                <w:bCs/>
                <w:color w:val="000000"/>
              </w:rPr>
            </w:pPr>
            <w:r w:rsidRPr="00FD6A52">
              <w:rPr>
                <w:bCs/>
                <w:color w:val="000000"/>
              </w:rPr>
              <w:t xml:space="preserve">Not in </w:t>
            </w:r>
            <w:r w:rsidR="003C48BA">
              <w:rPr>
                <w:bCs/>
                <w:color w:val="000000"/>
              </w:rPr>
              <w:t>E</w:t>
            </w:r>
            <w:r w:rsidRPr="00FD6A52">
              <w:rPr>
                <w:bCs/>
                <w:color w:val="000000"/>
              </w:rPr>
              <w:t>nglish, letter to the editor</w:t>
            </w:r>
          </w:p>
        </w:tc>
      </w:tr>
      <w:tr w:rsidR="005F7B5F" w:rsidRPr="00562BFA" w14:paraId="2D8A223C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687B973" w14:textId="3B822938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öro</w:t>
            </w:r>
            <w:r w:rsidRPr="00843832">
              <w:rPr>
                <w:b/>
                <w:bCs/>
                <w:color w:val="000000"/>
              </w:rPr>
              <w:t>ğ</w:t>
            </w:r>
            <w:r>
              <w:rPr>
                <w:b/>
                <w:bCs/>
                <w:color w:val="000000"/>
              </w:rPr>
              <w:t>lu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0230ae7c-8da5-4fc2-b9fa-4d9226f49379"/>
                <w:id w:val="1417748807"/>
                <w:placeholder>
                  <w:docPart w:val="37ACE66AFE164170AB67F29897894D42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MDAzYmYyLTMxNWItNGMzOC05MzdkLTY1MzllMmY0OTIzZSIsIlJhbmdlTGVuZ3RoIjoxLCJSZWZlcmVuY2VJZCI6IjUxMjIzNDQzLWM5YzEtNDM1MS1hYmZkLTJjNGVlODJiNzc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9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  <w:p w14:paraId="0CE03E36" w14:textId="56F46109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14:paraId="11BF5179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3A536BE" w14:textId="0243E9B7" w:rsidR="005F7B5F" w:rsidRPr="00C709AA" w:rsidRDefault="005F7B5F" w:rsidP="005F7B5F">
            <w:pPr>
              <w:rPr>
                <w:bCs/>
                <w:color w:val="000000"/>
              </w:rPr>
            </w:pPr>
            <w:r w:rsidRPr="00F301E7">
              <w:rPr>
                <w:bCs/>
                <w:color w:val="000000"/>
              </w:rPr>
              <w:t>MR imaging of ectopic pregnancy with an emphasis on unusual implantation sites</w:t>
            </w:r>
          </w:p>
        </w:tc>
        <w:tc>
          <w:tcPr>
            <w:tcW w:w="5670" w:type="dxa"/>
            <w:shd w:val="clear" w:color="auto" w:fill="auto"/>
          </w:tcPr>
          <w:p w14:paraId="2432022C" w14:textId="0269D239" w:rsidR="005F7B5F" w:rsidRPr="00C709AA" w:rsidRDefault="005F7B5F" w:rsidP="005F7B5F">
            <w:pPr>
              <w:rPr>
                <w:bCs/>
                <w:color w:val="000000"/>
              </w:rPr>
            </w:pPr>
            <w:r w:rsidRPr="00F301E7">
              <w:rPr>
                <w:bCs/>
                <w:color w:val="000000"/>
              </w:rPr>
              <w:t>No rudimentary horn pregnancy</w:t>
            </w:r>
          </w:p>
        </w:tc>
      </w:tr>
      <w:tr w:rsidR="005F7B5F" w:rsidRPr="00562BFA" w14:paraId="07077997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CC68027" w14:textId="4AABB697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a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d7a53177-1931-4a00-8ac5-9ae68b932f9c"/>
                <w:id w:val="1361931871"/>
                <w:placeholder>
                  <w:docPart w:val="8D4346A1201446AE850BBC273612444E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YzVkNmI0LTFhMjktNDliNC04NjE4LWJmNTNiZTRlMmZlMSIsIlJhbmdlTGVuZ3RoIjoyLCJSZWZlcmVuY2VJZCI6IjBlM2Y2ZTk3LTVlNmQtNGM3My05MWJkLTBmM2Y1MjAxZDh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0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262F395A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CB7FBB9" w14:textId="261092C5" w:rsidR="005F7B5F" w:rsidRPr="00765C6D" w:rsidRDefault="005F7B5F" w:rsidP="005F7B5F">
            <w:pPr>
              <w:rPr>
                <w:bCs/>
                <w:color w:val="000000"/>
              </w:rPr>
            </w:pPr>
            <w:r w:rsidRPr="00765C6D">
              <w:rPr>
                <w:bCs/>
                <w:color w:val="000000"/>
              </w:rPr>
              <w:t>Ruptured rudimentary horn pregnancy misdiagnosed as ruptured pseudo aneurysm internal iliac artery</w:t>
            </w:r>
          </w:p>
        </w:tc>
        <w:tc>
          <w:tcPr>
            <w:tcW w:w="5670" w:type="dxa"/>
            <w:shd w:val="clear" w:color="auto" w:fill="auto"/>
          </w:tcPr>
          <w:p w14:paraId="3940D3BB" w14:textId="56F44D25" w:rsidR="005F7B5F" w:rsidRPr="00765C6D" w:rsidRDefault="005F7B5F" w:rsidP="005F7B5F">
            <w:pPr>
              <w:rPr>
                <w:bCs/>
                <w:color w:val="000000"/>
              </w:rPr>
            </w:pPr>
            <w:r w:rsidRPr="00765C6D">
              <w:rPr>
                <w:bCs/>
                <w:color w:val="000000"/>
              </w:rPr>
              <w:t>Letter to the editor</w:t>
            </w:r>
          </w:p>
        </w:tc>
      </w:tr>
      <w:tr w:rsidR="005F7B5F" w:rsidRPr="00562BFA" w14:paraId="383029CD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4E540BD5" w14:textId="075C6ABC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Munck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dc790780-0d21-4291-b13f-2c13aa91c3fa"/>
                <w:id w:val="-1165397687"/>
                <w:placeholder>
                  <w:docPart w:val="8D4346A1201446AE850BBC273612444E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MGIwNjBjLTA5ZmMtNDVmMy1hMjI2LTEyMmU0MmE3NmE4OCIsIlJhbmdlTGVuZ3RoIjoyLCJSZWZlcmVuY2VJZCI6ImY4ZDM5MjYwLTQ2NjEtNDRiNS04MGM5LWI2NDNmOWU4NGM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1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0956C1AD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050AE69" w14:textId="527E6EA8" w:rsidR="005F7B5F" w:rsidRPr="00465107" w:rsidRDefault="005F7B5F" w:rsidP="005F7B5F">
            <w:pPr>
              <w:rPr>
                <w:bCs/>
                <w:color w:val="000000"/>
              </w:rPr>
            </w:pPr>
            <w:r w:rsidRPr="00465107">
              <w:rPr>
                <w:bCs/>
                <w:color w:val="000000"/>
              </w:rPr>
              <w:t>Pregnancy in a non-communicating rudimentary uterine horn in an obese woman</w:t>
            </w:r>
          </w:p>
        </w:tc>
        <w:tc>
          <w:tcPr>
            <w:tcW w:w="5670" w:type="dxa"/>
            <w:shd w:val="clear" w:color="auto" w:fill="auto"/>
          </w:tcPr>
          <w:p w14:paraId="123FE490" w14:textId="2724F02B" w:rsidR="005F7B5F" w:rsidRPr="00465107" w:rsidRDefault="005F7B5F" w:rsidP="005F7B5F">
            <w:pPr>
              <w:rPr>
                <w:bCs/>
                <w:color w:val="000000"/>
              </w:rPr>
            </w:pPr>
            <w:r w:rsidRPr="00465107">
              <w:rPr>
                <w:bCs/>
                <w:color w:val="000000"/>
              </w:rPr>
              <w:t>Letter to the editor</w:t>
            </w:r>
          </w:p>
        </w:tc>
      </w:tr>
      <w:tr w:rsidR="005F7B5F" w:rsidRPr="00562BFA" w14:paraId="695C282C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97F904F" w14:textId="1CEED6AA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rbe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99d32ee6-fc9c-41c8-81e4-f78be18daa05"/>
                <w:id w:val="-1083370662"/>
                <w:placeholder>
                  <w:docPart w:val="CAC14384AA694B179A3F0D5AC38D6AED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NTY4ZGJhLWVmMjctNDE0YS04NzRhLWJkZmZjMzBjNjVlOCIsIlJhbmdlTGVuZ3RoIjoyLCJSZWZlcmVuY2VJZCI6IjNlZWUzZWEzLTlmNDctNGU5NC1iMTU4LTQzOGI2MmZkMTI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2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1DCFF274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D95181E" w14:textId="036A1138" w:rsidR="005F7B5F" w:rsidRPr="00AE3628" w:rsidRDefault="005F7B5F" w:rsidP="005F7B5F">
            <w:pPr>
              <w:rPr>
                <w:bCs/>
                <w:color w:val="000000"/>
              </w:rPr>
            </w:pPr>
            <w:r w:rsidRPr="006A7C8E">
              <w:rPr>
                <w:bCs/>
                <w:color w:val="000000"/>
              </w:rPr>
              <w:t>Subsequent pregnancy after a ruptured rudimentary uterine horn pregnancy</w:t>
            </w:r>
          </w:p>
        </w:tc>
        <w:tc>
          <w:tcPr>
            <w:tcW w:w="5670" w:type="dxa"/>
            <w:shd w:val="clear" w:color="auto" w:fill="auto"/>
          </w:tcPr>
          <w:p w14:paraId="6BCB17C7" w14:textId="1723346A" w:rsidR="005F7B5F" w:rsidRDefault="005F7B5F" w:rsidP="005F7B5F">
            <w:pPr>
              <w:rPr>
                <w:bCs/>
                <w:color w:val="000000"/>
              </w:rPr>
            </w:pPr>
            <w:r w:rsidRPr="006A7C8E">
              <w:rPr>
                <w:bCs/>
                <w:color w:val="000000"/>
              </w:rPr>
              <w:t>Letter to the editor</w:t>
            </w:r>
          </w:p>
        </w:tc>
      </w:tr>
      <w:tr w:rsidR="005F7B5F" w:rsidRPr="00562BFA" w14:paraId="4BD02B0B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5C30444" w14:textId="6CD754E4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katout (201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e6ddd07d-35fe-4c1e-94cd-0758659ecafc"/>
                <w:id w:val="-87165770"/>
                <w:placeholder>
                  <w:docPart w:val="2D22B519C4404BF093F79B9F21390ECE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YmFlMzlkLWMyNzMtNDc3MS1iNjVlLWIxMjhiNjhiN2MxYiIsIlJhbmdlTGVuZ3RoIjoyLCJSZWZlcmVuY2VJZCI6ImZmZDM3YzA4LWUyNzAtNGZjOS1iMjkyLTlkYjBjNTVkM2J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3L09HWC4wYjAxM2UzMTgyOWNkYmViIiwiVXJpU3RyaW5nIjoiaHR0cHM6Ly9kb2kub3JnLzEwLjEwOTcvT0dYLjBiMDEzZTMxODI5Y2RiZW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wuQS4gRW1yaWNoIiwiQ3JlYXRlZE9uIjoiMjAyMy0wNi0xMlQwNzo1NzoyNCIsIk1vZGlmaWVkQnkiOiJfTm9yYWggTC5BLiBFbXJpY2giLCJJZCI6IjIyOTA1NjdhLTMzNTItNDdiNS04MTE4LTNjNzllNTJjY2MyOCIsIk1vZGlmaWVkT24iOiIyMDIzLTA2LTEyVDA3OjU3OjI0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M5MjE2NzEiLCJVcmlTdHJpbmciOiJodHRwOi8vd3d3Lm5jYmkubmxtLm5paC5nb3YvcHVibWVkLzIzOTIxNjc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3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15876C56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0753EB99" w14:textId="01F251E9" w:rsidR="005F7B5F" w:rsidRPr="00AE3628" w:rsidRDefault="005F7B5F" w:rsidP="005F7B5F">
            <w:pPr>
              <w:rPr>
                <w:bCs/>
                <w:color w:val="000000"/>
              </w:rPr>
            </w:pPr>
            <w:r w:rsidRPr="00B23E8B">
              <w:rPr>
                <w:bCs/>
                <w:color w:val="000000"/>
              </w:rPr>
              <w:t>Clinical Diagnosis and Treatment of Ectopic Pregnancy</w:t>
            </w:r>
          </w:p>
        </w:tc>
        <w:tc>
          <w:tcPr>
            <w:tcW w:w="5670" w:type="dxa"/>
            <w:shd w:val="clear" w:color="auto" w:fill="auto"/>
          </w:tcPr>
          <w:p w14:paraId="39820395" w14:textId="483D0F3E" w:rsidR="005F7B5F" w:rsidRDefault="005F7B5F" w:rsidP="005F7B5F">
            <w:pPr>
              <w:rPr>
                <w:bCs/>
                <w:color w:val="000000"/>
              </w:rPr>
            </w:pPr>
            <w:r w:rsidRPr="009835DD">
              <w:rPr>
                <w:bCs/>
                <w:color w:val="000000"/>
              </w:rPr>
              <w:t>Comment, no case report</w:t>
            </w:r>
          </w:p>
        </w:tc>
      </w:tr>
      <w:tr w:rsidR="005F7B5F" w:rsidRPr="00562BFA" w14:paraId="62C698EB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AF90F79" w14:textId="10C07F9F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rta (201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8fe6f37e-430a-47bc-b35b-976cc321d219"/>
                <w:id w:val="-1928328813"/>
                <w:placeholder>
                  <w:docPart w:val="BE5BE0C0F52D453C93B6576D51F9F884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ZTk4N2M5LWU4MTgtNDI3Ny04OTZmLTBlMDAwNDUyZTE3NSIsIlJhbmdlTGVuZ3RoIjoyLCJSZWZlcmVuY2VJZCI6Ijg4ODRkY2E5LTk2YmEtNGE0OS1iZmRiLTU4MTU0NThkZGN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FoXFxBcHBEYXRhXFxMb2NhbFxcVGVtcFxcMXkyeXBycXEuanBnIiwiVXJpU3RyaW5nIjoiODg4NGRjYTktOTZiYS00YTQ5LWJmZGItNTgxNTQ1OGRkY2Zi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C4yMDE0IiwiRG9pIjoiMTAuMTE4Ni8xNzUyLTE5NDctOC0xMzA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Q3Nzk3NTEiLCJVcmlTdHJpbmciOiJodHRwOi8vd3d3Lm5jYmkubmxtLm5paC5nb3YvcHVibWVkLzI0Nzc5NzU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LkEuIEVtcmljaCIsIkNyZWF0ZWRPbiI6IjIwMjMtMDYtMTJUMDg6MDg6NTUiLCJNb2RpZmllZEJ5IjoiX05vcmFoIEwuQS4gRW1yaWNoIiwiSWQiOiJjOGFiNTI5MS0xZGVhLTQ0ODMtYWI0Yi0yYTMxODAzMTNkMTkiLCJNb2RpZmllZE9uIjoiMjAyMy0wNi0xMlQwODowODo1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ODYvMTc1Mi0xOTQ3LTgtMTMwIiwiVXJpU3RyaW5nIjoiaHR0cHM6Ly9kb2kub3JnLzEwLjExODYvMTc1Mi0xOTQ3LTgtMT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LkEuIEVtcmljaCIsIkNyZWF0ZWRPbiI6IjIwMjMtMDYtMTJUMDg6MDg6NTUiLCJNb2RpZmllZEJ5IjoiX05vcmFoIEwuQS4gRW1yaWNoIiwiSWQiOiIxZTkzYmEzZS0wNDUxLTQ3ZjYtYWQ4ZC05MDhkMmYyZGZmNTQiLCJNb2RpZmllZE9uIjoiMjAyMy0wNi0xMlQwODowODo1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QwMzE5MzEiLCJVcmlTdHJpbmciOiJodHRwczovL3d3dy5uY2JpLm5sbS5uaWguZ292L3BtYy9hcnRpY2xlcy9QTUM0MDMxOTM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4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FD34C8D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82CB4E2" w14:textId="24A4599A" w:rsidR="005F7B5F" w:rsidRPr="00AE3628" w:rsidRDefault="005F7B5F" w:rsidP="005F7B5F">
            <w:pPr>
              <w:rPr>
                <w:bCs/>
                <w:color w:val="000000"/>
              </w:rPr>
            </w:pPr>
            <w:r w:rsidRPr="0065348A">
              <w:rPr>
                <w:bCs/>
                <w:color w:val="000000"/>
              </w:rPr>
              <w:t>Pregnancy in a unicornuate uterus: a case report</w:t>
            </w:r>
          </w:p>
        </w:tc>
        <w:tc>
          <w:tcPr>
            <w:tcW w:w="5670" w:type="dxa"/>
            <w:shd w:val="clear" w:color="auto" w:fill="auto"/>
          </w:tcPr>
          <w:p w14:paraId="76241F02" w14:textId="500E3CCA" w:rsidR="005F7B5F" w:rsidRDefault="005F7B5F" w:rsidP="005F7B5F">
            <w:pPr>
              <w:rPr>
                <w:bCs/>
                <w:color w:val="000000"/>
              </w:rPr>
            </w:pPr>
            <w:r w:rsidRPr="00506D4F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5F7B5F" w:rsidRPr="00562BFA" w14:paraId="1CFE2F91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00C69FD8" w14:textId="12345D0B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kdemir (201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eafb6e03-1020-489c-b76f-2a2e063fa150"/>
                <w:id w:val="951511470"/>
                <w:placeholder>
                  <w:docPart w:val="E9FDDB9D6FF64029A531BB449FC6553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M2E4NDAxLWFiNzAtNDgwZC05YjNiLTE0OTMyOTMzZjk4NyIsIlJhbmdlTGVuZ3RoIjoyLCJSZWZlcmVuY2VJZCI6IjI1NGQ3N2Y0LTI3YjUtNDNkZC04N2FiLTZmYzIzM2RlMWY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5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EEEE068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0D23E5CE" w14:textId="78BA7A2E" w:rsidR="005F7B5F" w:rsidRPr="00AE3628" w:rsidRDefault="005F7B5F" w:rsidP="005F7B5F">
            <w:pPr>
              <w:rPr>
                <w:bCs/>
                <w:color w:val="000000"/>
              </w:rPr>
            </w:pPr>
            <w:r w:rsidRPr="00302067">
              <w:rPr>
                <w:bCs/>
                <w:color w:val="000000"/>
              </w:rPr>
              <w:t>Coring-type laparoscopic resection of a cavitated non-communicating rudimentary horn under hysteroscopic assistance</w:t>
            </w:r>
          </w:p>
        </w:tc>
        <w:tc>
          <w:tcPr>
            <w:tcW w:w="5670" w:type="dxa"/>
            <w:shd w:val="clear" w:color="auto" w:fill="auto"/>
          </w:tcPr>
          <w:p w14:paraId="3533BD9E" w14:textId="24EE326B" w:rsidR="005F7B5F" w:rsidRDefault="005F7B5F" w:rsidP="005F7B5F">
            <w:pPr>
              <w:rPr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Patient not pregnant</w:t>
            </w:r>
          </w:p>
        </w:tc>
      </w:tr>
      <w:tr w:rsidR="005F7B5F" w:rsidRPr="00562BFA" w14:paraId="47509D0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91E2B61" w14:textId="0F6264B7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dos (201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dc094488-7a8e-4f95-ab68-c30076ba94a0"/>
                <w:id w:val="1834793569"/>
                <w:placeholder>
                  <w:docPart w:val="A0250D01792D4629B7ED01B9149F2CB9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M2MwYzFiLTNjNGEtNDViOS04ZmQ4LTYyNzNhMTFkY2Q4NyIsIlJhbmdlTGVuZ3RoIjoyLCJSZWZlcmVuY2VJZCI6ImM1OWQwMzdiLWQxZjYtNDMxNS04MWY1LWRkMmM2MzA3OGM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6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3572F2F1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15DEE510" w14:textId="6C7F4507" w:rsidR="005F7B5F" w:rsidRPr="00AE3628" w:rsidRDefault="005F7B5F" w:rsidP="005F7B5F">
            <w:pPr>
              <w:rPr>
                <w:bCs/>
                <w:color w:val="000000"/>
              </w:rPr>
            </w:pPr>
            <w:r w:rsidRPr="00380D0A">
              <w:rPr>
                <w:bCs/>
                <w:color w:val="000000"/>
              </w:rPr>
              <w:t>Reproductive and obstetric outcome after laparoscopic excision of functional, non-communicating broadly attached rudimentary horn: a case series</w:t>
            </w:r>
          </w:p>
        </w:tc>
        <w:tc>
          <w:tcPr>
            <w:tcW w:w="5670" w:type="dxa"/>
            <w:shd w:val="clear" w:color="auto" w:fill="auto"/>
          </w:tcPr>
          <w:p w14:paraId="230664AA" w14:textId="6987FD73" w:rsidR="005F7B5F" w:rsidRDefault="005F7B5F" w:rsidP="005F7B5F">
            <w:pPr>
              <w:rPr>
                <w:bCs/>
                <w:color w:val="000000"/>
              </w:rPr>
            </w:pPr>
            <w:r w:rsidRPr="00380D0A">
              <w:rPr>
                <w:bCs/>
                <w:color w:val="000000"/>
              </w:rPr>
              <w:t xml:space="preserve">Case series (8 cases) of pregnancies/fertility rate after excision of </w:t>
            </w:r>
            <w:r>
              <w:rPr>
                <w:bCs/>
                <w:color w:val="000000"/>
              </w:rPr>
              <w:t xml:space="preserve">a </w:t>
            </w:r>
            <w:r w:rsidRPr="00380D0A">
              <w:rPr>
                <w:bCs/>
                <w:color w:val="000000"/>
              </w:rPr>
              <w:t>rudimentary horn</w:t>
            </w:r>
          </w:p>
        </w:tc>
      </w:tr>
      <w:tr w:rsidR="005F7B5F" w:rsidRPr="00562BFA" w14:paraId="24EB5E7A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9B2CCF5" w14:textId="6A5621EB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rab </w:t>
            </w:r>
            <w:r>
              <w:rPr>
                <w:b/>
                <w:bCs/>
                <w:color w:val="000000"/>
                <w:sz w:val="22"/>
                <w:szCs w:val="22"/>
              </w:rPr>
              <w:t>(2014)</w:t>
            </w:r>
            <w:sdt>
              <w:sdtPr>
                <w:rPr>
                  <w:b/>
                  <w:bCs/>
                  <w:color w:val="000000"/>
                  <w:sz w:val="22"/>
                  <w:szCs w:val="22"/>
                </w:rPr>
                <w:alias w:val="To edit, see citavi.com/edit"/>
                <w:tag w:val="CitaviPlaceholder#0080a9bb-1aa7-4b04-9d37-a491ef29b7c6"/>
                <w:id w:val="-654922054"/>
                <w:placeholder>
                  <w:docPart w:val="BB750158654C4344B5BD3BDB6437CA16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  <w:sz w:val="22"/>
                    <w:szCs w:val="22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  <w:sz w:val="22"/>
                    <w:szCs w:val="22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OGMzNWMwLTk4YWQtNDMxYS1iOTFjLTAzN2ZjMjU1OGVlOCIsIlJhbmdlTGVuZ3RoIjoyLCJSZWZlcmVuY2VJZCI6IjAzMTFhZjk1LWZkMDUtNDFhOC1hOTcxLWYyYWQ1NDlkZTY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}</w:instrText>
                </w:r>
                <w:r>
                  <w:rPr>
                    <w:b/>
                    <w:bCs/>
                    <w:color w:val="000000"/>
                    <w:sz w:val="22"/>
                    <w:szCs w:val="22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sz w:val="22"/>
                    <w:szCs w:val="22"/>
                    <w:vertAlign w:val="superscript"/>
                  </w:rPr>
                  <w:t>17</w:t>
                </w:r>
                <w:r>
                  <w:rPr>
                    <w:b/>
                    <w:bCs/>
                    <w:color w:val="000000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7B6D9C21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70BA8FB" w14:textId="1DB0BD6C" w:rsidR="005F7B5F" w:rsidRPr="00AE3628" w:rsidRDefault="005F7B5F" w:rsidP="005F7B5F">
            <w:pPr>
              <w:rPr>
                <w:bCs/>
                <w:color w:val="000000"/>
              </w:rPr>
            </w:pPr>
            <w:r w:rsidRPr="006135CB">
              <w:rPr>
                <w:bCs/>
                <w:color w:val="000000"/>
              </w:rPr>
              <w:t>Functional Rudimentary Horn as a Rare Cause of Pelvic Pain: A Case Report</w:t>
            </w:r>
          </w:p>
        </w:tc>
        <w:tc>
          <w:tcPr>
            <w:tcW w:w="5670" w:type="dxa"/>
            <w:shd w:val="clear" w:color="auto" w:fill="auto"/>
          </w:tcPr>
          <w:p w14:paraId="555E7CEC" w14:textId="205F9634" w:rsidR="005F7B5F" w:rsidRDefault="005F7B5F" w:rsidP="005F7B5F">
            <w:pPr>
              <w:rPr>
                <w:bCs/>
                <w:color w:val="000000"/>
              </w:rPr>
            </w:pPr>
            <w:r w:rsidRPr="006135CB">
              <w:rPr>
                <w:bCs/>
                <w:color w:val="000000"/>
              </w:rPr>
              <w:t>Case report about diagnosis of rudimentary horn, no pregnancy in rudimentary horn</w:t>
            </w:r>
          </w:p>
        </w:tc>
      </w:tr>
      <w:tr w:rsidR="005F7B5F" w:rsidRPr="00562BFA" w14:paraId="76393969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685BE837" w14:textId="07909A2E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keda (2015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8225fb88-abbb-4f6f-a808-27dc050fe855"/>
                <w:id w:val="-1413769194"/>
                <w:placeholder>
                  <w:docPart w:val="7AF06E5288DD408DBFD5386F91BC56E1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NzE4MTY2LTU0ZmMtNDg0Zi05NDE3LWQ5OWI3ZTgyNDE5NyIsIlJhbmdlTGVuZ3RoIjoyLCJSZWZlcmVuY2VJZCI6Ijc0NzVlNmFjLTFjOGQtNDhiMi05ODQ4LWM5NDI1YTFhMmFj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8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28E8710E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845EF36" w14:textId="2640E306" w:rsidR="005F7B5F" w:rsidRPr="00AE3628" w:rsidRDefault="005F7B5F" w:rsidP="005F7B5F">
            <w:pPr>
              <w:rPr>
                <w:bCs/>
                <w:color w:val="000000"/>
              </w:rPr>
            </w:pPr>
            <w:r w:rsidRPr="00CB79A5">
              <w:rPr>
                <w:bCs/>
                <w:color w:val="000000"/>
              </w:rPr>
              <w:t>Magnetic resonance imaging for diagnosis and management of unruptured interstitial pregnancy</w:t>
            </w:r>
          </w:p>
        </w:tc>
        <w:tc>
          <w:tcPr>
            <w:tcW w:w="5670" w:type="dxa"/>
            <w:shd w:val="clear" w:color="auto" w:fill="auto"/>
          </w:tcPr>
          <w:p w14:paraId="2DF6F59C" w14:textId="225222B7" w:rsidR="005F7B5F" w:rsidRDefault="005F7B5F" w:rsidP="005F7B5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terstitial pregnancy, not in rudimentary horn</w:t>
            </w:r>
          </w:p>
        </w:tc>
      </w:tr>
      <w:tr w:rsidR="00FA5EC5" w:rsidRPr="00562BFA" w14:paraId="40BEF90A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65E6321" w14:textId="0537B0A2" w:rsidR="00FA5EC5" w:rsidRDefault="00FA5EC5" w:rsidP="00FA5EC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heri (2015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b37c8d81-25fa-4a7e-8bcc-5da08d29c57d"/>
                <w:id w:val="-529647363"/>
                <w:placeholder>
                  <w:docPart w:val="1939ABDD39224859B599B8991F4460E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MzA0NjhiLWZmYzEtNDc3OS04MmM4LTBmZTUzMThiNjcwYSIsIlJhbmdlTGVuZ3RoIjoyLCJSZWZlcmVuY2VJZCI6ImI1MzQwYzk2LWQ4MDItNDdmNC05MmEwLTQyMGVlZjdjOWR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19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0E0DA502" w14:textId="77777777" w:rsidR="00FA5EC5" w:rsidRDefault="00FA5EC5" w:rsidP="00FA5EC5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C800429" w14:textId="740365C6" w:rsidR="00FA5EC5" w:rsidRPr="00AE3628" w:rsidRDefault="00FA5EC5" w:rsidP="00FA5EC5">
            <w:pPr>
              <w:rPr>
                <w:bCs/>
                <w:color w:val="000000"/>
              </w:rPr>
            </w:pPr>
            <w:r w:rsidRPr="009E7C80">
              <w:rPr>
                <w:bCs/>
                <w:color w:val="000000"/>
              </w:rPr>
              <w:t>La grossesse gémellaire sur un utérus pseudo unicorne: à propos d’un cas</w:t>
            </w:r>
          </w:p>
        </w:tc>
        <w:tc>
          <w:tcPr>
            <w:tcW w:w="5670" w:type="dxa"/>
            <w:shd w:val="clear" w:color="auto" w:fill="auto"/>
          </w:tcPr>
          <w:p w14:paraId="162C68D9" w14:textId="09FD6D27" w:rsidR="00FA5EC5" w:rsidRDefault="00FA5EC5" w:rsidP="00FA5EC5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 xml:space="preserve">Not in </w:t>
            </w:r>
            <w:r>
              <w:rPr>
                <w:bCs/>
                <w:color w:val="000000"/>
              </w:rPr>
              <w:t>E</w:t>
            </w:r>
            <w:r w:rsidRPr="00807B8A">
              <w:rPr>
                <w:bCs/>
                <w:color w:val="000000"/>
              </w:rPr>
              <w:t>nglish</w:t>
            </w:r>
          </w:p>
        </w:tc>
      </w:tr>
      <w:tr w:rsidR="005F7B5F" w:rsidRPr="00562BFA" w14:paraId="3854B2E2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57BC6CAD" w14:textId="0F700AD3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iber (2015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a56127fe-bc29-468e-b920-822d031f049e"/>
                <w:id w:val="948208690"/>
                <w:placeholder>
                  <w:docPart w:val="001E88876EA34B289B8635AEB96851AE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NTU2ZWZmLWI4MDUtNGVlNi04ZTdlLTBjNjUwNDdiZmE0NSIsIlJhbmdlTGVuZ3RoIjoyLCJSZWZlcmVuY2VJZCI6IjRlZjc5NjczLTEyNzctNGJhOC1hNmMzLWYzYjE4ZWZlYjB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0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72A1FA97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B177994" w14:textId="26ECE15F" w:rsidR="005F7B5F" w:rsidRPr="00AE3628" w:rsidRDefault="005F7B5F" w:rsidP="005F7B5F">
            <w:pPr>
              <w:rPr>
                <w:bCs/>
                <w:color w:val="000000"/>
              </w:rPr>
            </w:pPr>
            <w:r w:rsidRPr="00C709AA">
              <w:rPr>
                <w:bCs/>
                <w:color w:val="000000"/>
              </w:rPr>
              <w:t>Laparoscopic Management of a Rudimentary Horn Pregnancy</w:t>
            </w:r>
          </w:p>
        </w:tc>
        <w:tc>
          <w:tcPr>
            <w:tcW w:w="5670" w:type="dxa"/>
            <w:shd w:val="clear" w:color="auto" w:fill="auto"/>
          </w:tcPr>
          <w:p w14:paraId="5E9FED05" w14:textId="688ECDF4" w:rsidR="005F7B5F" w:rsidRDefault="005F7B5F" w:rsidP="005F7B5F">
            <w:pPr>
              <w:rPr>
                <w:bCs/>
                <w:color w:val="000000"/>
              </w:rPr>
            </w:pPr>
            <w:r w:rsidRPr="00C709AA">
              <w:rPr>
                <w:bCs/>
                <w:color w:val="000000"/>
              </w:rPr>
              <w:t>Comment, no case report</w:t>
            </w:r>
          </w:p>
        </w:tc>
      </w:tr>
      <w:tr w:rsidR="005F7B5F" w:rsidRPr="00562BFA" w14:paraId="73233D91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503A8A51" w14:textId="05187594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bble (2015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97da13ef-9f2f-4e57-93bd-3484992d869a"/>
                <w:id w:val="-2090374222"/>
                <w:placeholder>
                  <w:docPart w:val="3A8AFCA45FA349DFAB8CA54881A6E1FE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YjRmOWJkLWEwYmItNGY2YS1iZjM3LTEzYTAyYzBjNWJlYSIsIlJhbmdlTGVuZ3RoIjoyLCJSZWZlcmVuY2VJZCI6IjZhMGMzZGY3LTNiZWQtNDA0NC1iMTk3LTM0MDE2YTkyMDE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1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70D91585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531B9630" w14:textId="3DD78105" w:rsidR="005F7B5F" w:rsidRPr="00AE3628" w:rsidRDefault="005F7B5F" w:rsidP="005F7B5F">
            <w:pPr>
              <w:rPr>
                <w:bCs/>
                <w:color w:val="000000"/>
              </w:rPr>
            </w:pPr>
            <w:r w:rsidRPr="00964F1B">
              <w:rPr>
                <w:bCs/>
                <w:color w:val="000000"/>
              </w:rPr>
              <w:t>Imaging Unusual Pregnancy Implantations: Rare Ectopic Pregnancies and More</w:t>
            </w:r>
          </w:p>
        </w:tc>
        <w:tc>
          <w:tcPr>
            <w:tcW w:w="5670" w:type="dxa"/>
            <w:shd w:val="clear" w:color="auto" w:fill="auto"/>
          </w:tcPr>
          <w:p w14:paraId="645D877A" w14:textId="0F7D838C" w:rsidR="005F7B5F" w:rsidRDefault="005F7B5F" w:rsidP="005F7B5F">
            <w:pPr>
              <w:rPr>
                <w:bCs/>
                <w:color w:val="000000"/>
              </w:rPr>
            </w:pPr>
            <w:r w:rsidRPr="009835DD">
              <w:rPr>
                <w:bCs/>
                <w:color w:val="000000"/>
              </w:rPr>
              <w:t>Comment, no case report</w:t>
            </w:r>
          </w:p>
        </w:tc>
      </w:tr>
      <w:tr w:rsidR="005F7B5F" w:rsidRPr="00562BFA" w14:paraId="1BC6602C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6FE13E37" w14:textId="2EBF4AFB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 Mitouard (2016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195ecee7-977d-4919-8e3a-fc7e59bfd86f"/>
                <w:id w:val="-1074501507"/>
                <w:placeholder>
                  <w:docPart w:val="7129F6F9751F4CD29F6A2EDE0D5E2FC4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ZDQ2NGQwLTljODUtNGZiYy1hN2E0LWUyNGY2NzY2NjY4OSIsIlJhbmdlTGVuZ3RoIjoyLCJSZWZlcmVuY2VJZCI6IjM4ZmJkYjJlLTc4ZTAtNDQyOS05Yzg1LTkxNmFjODkzNWV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2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2F1CC6F5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E096BF5" w14:textId="516591DD" w:rsidR="005F7B5F" w:rsidRPr="00AE3628" w:rsidRDefault="005F7B5F" w:rsidP="005F7B5F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>Rupture utérine colmatée par l’épiploon sur grossesse développée au dépend d’une corne utérine rudimentaire: à propos d’un cas rare</w:t>
            </w:r>
          </w:p>
        </w:tc>
        <w:tc>
          <w:tcPr>
            <w:tcW w:w="5670" w:type="dxa"/>
            <w:shd w:val="clear" w:color="auto" w:fill="auto"/>
          </w:tcPr>
          <w:p w14:paraId="4A7F96BB" w14:textId="7F212F23" w:rsidR="005F7B5F" w:rsidRDefault="005F7B5F" w:rsidP="005F7B5F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 xml:space="preserve">Not in </w:t>
            </w:r>
            <w:r w:rsidR="00FA5EC5">
              <w:rPr>
                <w:bCs/>
                <w:color w:val="000000"/>
              </w:rPr>
              <w:t>E</w:t>
            </w:r>
            <w:r w:rsidRPr="00807B8A">
              <w:rPr>
                <w:bCs/>
                <w:color w:val="000000"/>
              </w:rPr>
              <w:t>nglish</w:t>
            </w:r>
          </w:p>
        </w:tc>
      </w:tr>
      <w:tr w:rsidR="005F7B5F" w:rsidRPr="00562BFA" w14:paraId="04F2ECAE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32BA175" w14:textId="77777777" w:rsidR="005F7B5F" w:rsidRPr="002F2DC6" w:rsidRDefault="005F7B5F" w:rsidP="005F7B5F">
            <w:pPr>
              <w:rPr>
                <w:b/>
                <w:color w:val="000000"/>
                <w:lang w:eastAsia="de-DE"/>
              </w:rPr>
            </w:pPr>
            <w:r w:rsidRPr="00D72DF0">
              <w:rPr>
                <w:b/>
                <w:color w:val="000000"/>
              </w:rPr>
              <w:lastRenderedPageBreak/>
              <w:t>Gnanasambanthan</w:t>
            </w:r>
          </w:p>
          <w:p w14:paraId="57F46DC8" w14:textId="533DD4DF" w:rsidR="005F7B5F" w:rsidRDefault="005F7B5F" w:rsidP="005F7B5F">
            <w:pPr>
              <w:rPr>
                <w:b/>
                <w:bCs/>
                <w:color w:val="000000"/>
              </w:rPr>
            </w:pPr>
            <w:r w:rsidRPr="00D72DF0">
              <w:rPr>
                <w:b/>
                <w:bCs/>
                <w:color w:val="000000"/>
              </w:rPr>
              <w:t>(2017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3dfba73e-0f9e-400d-9456-a505e7f07433"/>
                <w:id w:val="1435403135"/>
                <w:placeholder>
                  <w:docPart w:val="C5E67EAB248D4F84968B3A415C25FDEA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WYyNGEwLTk4ZjAtNDM5Ni04ZDZkLTM4YjliOTI4YWQ1NyIsIlJhbmdlTGVuZ3RoIjoyLCJSZWZlcmVuY2VJZCI6IjkyOTZhNzQ5LTIyN2EtNDM5My1hMzAwLTUwNDlmMGU0ZDB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3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7246B58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2B36F912" w14:textId="0230C399" w:rsidR="005F7B5F" w:rsidRPr="00AE3628" w:rsidRDefault="005F7B5F" w:rsidP="005F7B5F">
            <w:pPr>
              <w:rPr>
                <w:bCs/>
                <w:color w:val="000000"/>
              </w:rPr>
            </w:pPr>
            <w:r w:rsidRPr="006D122F">
              <w:rPr>
                <w:bCs/>
                <w:color w:val="000000"/>
              </w:rPr>
              <w:t>A rare case of an ectopic pregnancy in the rudimentary tube of a patient with an isolated unicornuate uterus</w:t>
            </w:r>
          </w:p>
        </w:tc>
        <w:tc>
          <w:tcPr>
            <w:tcW w:w="5670" w:type="dxa"/>
            <w:shd w:val="clear" w:color="auto" w:fill="auto"/>
          </w:tcPr>
          <w:p w14:paraId="76FDE2CE" w14:textId="23CC859F" w:rsidR="005F7B5F" w:rsidRDefault="005F7B5F" w:rsidP="005F7B5F">
            <w:pPr>
              <w:rPr>
                <w:bCs/>
                <w:color w:val="000000"/>
              </w:rPr>
            </w:pPr>
            <w:r w:rsidRPr="00D72DF0">
              <w:rPr>
                <w:bCs/>
                <w:color w:val="000000"/>
              </w:rPr>
              <w:t>Tubal pregnancy, no pregnancy in rudimentary horn</w:t>
            </w:r>
          </w:p>
        </w:tc>
      </w:tr>
      <w:tr w:rsidR="005F7B5F" w:rsidRPr="00562BFA" w14:paraId="797D28E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0479C449" w14:textId="403498D5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tten (2017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c9c38c9-9f56-4136-af54-b5d45053d86b"/>
                <w:id w:val="244780137"/>
                <w:placeholder>
                  <w:docPart w:val="E80C1196F93545D8AF9308DAC57DDA6B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NjZkMTVhLTIzNjUtNGQxZi04ZmFjLTBkODg1NGYzYmUwNSIsIlJhbmdlTGVuZ3RoIjoyLCJSZWZlcmVuY2VJZCI6IjE5ZjBmNWIyLWEyMmYtNGQyOC1iMjc1LWZjNmJmOWI0ZDky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4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4E6BEA81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1D103A5C" w14:textId="3C9DDE3C" w:rsidR="005F7B5F" w:rsidRPr="00AE3628" w:rsidRDefault="005F7B5F" w:rsidP="005F7B5F">
            <w:pPr>
              <w:rPr>
                <w:bCs/>
                <w:color w:val="000000"/>
              </w:rPr>
            </w:pPr>
            <w:r w:rsidRPr="00980A7F">
              <w:rPr>
                <w:bCs/>
                <w:color w:val="000000"/>
              </w:rPr>
              <w:t>Lithopedion developed in a non-communicating rudimentary uterine horn: CT features</w:t>
            </w:r>
          </w:p>
        </w:tc>
        <w:tc>
          <w:tcPr>
            <w:tcW w:w="5670" w:type="dxa"/>
            <w:shd w:val="clear" w:color="auto" w:fill="auto"/>
          </w:tcPr>
          <w:p w14:paraId="129BAE5F" w14:textId="0F63837C" w:rsidR="005F7B5F" w:rsidRDefault="005F7B5F" w:rsidP="005F7B5F">
            <w:pPr>
              <w:rPr>
                <w:bCs/>
                <w:color w:val="000000"/>
              </w:rPr>
            </w:pPr>
            <w:r w:rsidRPr="00980A7F">
              <w:rPr>
                <w:bCs/>
                <w:color w:val="000000"/>
              </w:rPr>
              <w:t>Lithopedion (stone child) in rudimentary uterine horn - tolerated for 18 years</w:t>
            </w:r>
          </w:p>
        </w:tc>
      </w:tr>
      <w:tr w:rsidR="005F7B5F" w:rsidRPr="00562BFA" w14:paraId="437F29F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3B6DD37" w14:textId="62EDCEEB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yyarapu (2017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89591b11-c84c-4070-812c-7971658191a5"/>
                <w:id w:val="-2028626863"/>
                <w:placeholder>
                  <w:docPart w:val="3476DED9B8734CE08A247F4BF3DBE34C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Y2YxZmUzLTAxNzItNDNhYi1hNGZlLTE3NzkxZDU1Yzc3YSIsIlJhbmdlTGVuZ3RoIjoyLCJSZWZlcmVuY2VJZCI6ImY3NDFlN2RhLWE0MzktNDE4NC04ZmE3LTMwYjlmNzQzYjE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5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39514CF7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F026C3B" w14:textId="10CF0BC6" w:rsidR="005F7B5F" w:rsidRPr="00AE3628" w:rsidRDefault="005F7B5F" w:rsidP="005F7B5F">
            <w:pPr>
              <w:rPr>
                <w:bCs/>
                <w:color w:val="000000"/>
              </w:rPr>
            </w:pPr>
            <w:r w:rsidRPr="00531604">
              <w:rPr>
                <w:bCs/>
                <w:color w:val="000000"/>
              </w:rPr>
              <w:t>Diagnosis and Management of 'Cornual' Pregnancies from 2002 to 2015 at a Tertiary Referral Centre in South India: Insights from Introspection</w:t>
            </w:r>
          </w:p>
        </w:tc>
        <w:tc>
          <w:tcPr>
            <w:tcW w:w="5670" w:type="dxa"/>
            <w:shd w:val="clear" w:color="auto" w:fill="auto"/>
          </w:tcPr>
          <w:p w14:paraId="1AFEFEBC" w14:textId="58ECC7FD" w:rsidR="005F7B5F" w:rsidRDefault="005F7B5F" w:rsidP="005F7B5F">
            <w:pPr>
              <w:rPr>
                <w:bCs/>
                <w:color w:val="000000"/>
              </w:rPr>
            </w:pPr>
            <w:r w:rsidRPr="00531604">
              <w:rPr>
                <w:bCs/>
                <w:color w:val="000000"/>
              </w:rPr>
              <w:t xml:space="preserve">Not further specified (communicating vs. non-communicating </w:t>
            </w:r>
            <w:r>
              <w:rPr>
                <w:bCs/>
                <w:color w:val="000000"/>
              </w:rPr>
              <w:t xml:space="preserve">rudimentary </w:t>
            </w:r>
            <w:r w:rsidRPr="00531604">
              <w:rPr>
                <w:bCs/>
                <w:color w:val="000000"/>
              </w:rPr>
              <w:t>horn pregnanc</w:t>
            </w:r>
            <w:r>
              <w:rPr>
                <w:bCs/>
                <w:color w:val="000000"/>
              </w:rPr>
              <w:t>y</w:t>
            </w:r>
            <w:r w:rsidRPr="00531604">
              <w:rPr>
                <w:bCs/>
                <w:color w:val="000000"/>
              </w:rPr>
              <w:t>)</w:t>
            </w:r>
            <w:r>
              <w:rPr>
                <w:bCs/>
                <w:color w:val="000000"/>
              </w:rPr>
              <w:br/>
            </w:r>
          </w:p>
        </w:tc>
      </w:tr>
      <w:tr w:rsidR="005F7B5F" w:rsidRPr="00562BFA" w14:paraId="61B9AE72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0393FF90" w14:textId="2C70F87A" w:rsidR="005F7B5F" w:rsidRDefault="005F7B5F" w:rsidP="005F7B5F">
            <w:pPr>
              <w:rPr>
                <w:b/>
                <w:bCs/>
                <w:color w:val="000000"/>
              </w:rPr>
            </w:pPr>
            <w:r w:rsidRPr="00492FFA">
              <w:rPr>
                <w:b/>
                <w:bCs/>
                <w:color w:val="000000"/>
              </w:rPr>
              <w:t>Ngichabe</w:t>
            </w:r>
            <w:r>
              <w:rPr>
                <w:b/>
                <w:bCs/>
                <w:color w:val="000000"/>
              </w:rPr>
              <w:t xml:space="preserve"> (2017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b35ac24-2ac9-4ad2-b8c5-13244222e484"/>
                <w:id w:val="-2027158731"/>
                <w:placeholder>
                  <w:docPart w:val="735055B7688547E2944988E230E91A1F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Y2U4OWMzLTQ4M2ItNGRjYy04OTMwLTYxMWMyNjFiOThlZiIsIlJhbmdlTGVuZ3RoIjoyLCJSZWZlcmVuY2VJZCI6IjQ1MTMzMjQ1LThmNTAtNDI3Zi05NTA0LTQwNTkzOGY0ZGZ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6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FBFD7E8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5DCAB9A5" w14:textId="0B9FF120" w:rsidR="005F7B5F" w:rsidRPr="00AE3628" w:rsidRDefault="005F7B5F" w:rsidP="005F7B5F">
            <w:pPr>
              <w:rPr>
                <w:bCs/>
                <w:color w:val="000000"/>
              </w:rPr>
            </w:pPr>
            <w:r w:rsidRPr="004C337D">
              <w:rPr>
                <w:bCs/>
                <w:color w:val="000000"/>
              </w:rPr>
              <w:t>Placenta Percreta in a Gravid Bicornuate Unicollis Uterus</w:t>
            </w:r>
          </w:p>
        </w:tc>
        <w:tc>
          <w:tcPr>
            <w:tcW w:w="5670" w:type="dxa"/>
            <w:shd w:val="clear" w:color="auto" w:fill="auto"/>
          </w:tcPr>
          <w:p w14:paraId="4540CB07" w14:textId="11F208BB" w:rsidR="005F7B5F" w:rsidRDefault="005F7B5F" w:rsidP="005F7B5F">
            <w:pPr>
              <w:rPr>
                <w:bCs/>
                <w:color w:val="000000"/>
              </w:rPr>
            </w:pPr>
            <w:r w:rsidRPr="004C337D">
              <w:rPr>
                <w:bCs/>
                <w:color w:val="000000"/>
              </w:rPr>
              <w:t>Bicornuate uterus, no rudimentary horn pregnancy</w:t>
            </w:r>
          </w:p>
        </w:tc>
      </w:tr>
      <w:tr w:rsidR="005F7B5F" w:rsidRPr="00562BFA" w14:paraId="010FC1FA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20D64010" w14:textId="7C887F76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 (2017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631be626-4564-41c2-9520-3c25234d7a4d"/>
                <w:id w:val="-749195229"/>
                <w:placeholder>
                  <w:docPart w:val="1E76177C70AF408BB30AFEF7CDFD236C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OTkzODBmLTE3MjgtNDc4Yy05MWEyLTNkYWYxM2MzYjdlYiIsIlJhbmdlTGVuZ3RoIjoyLCJSZWZlcmVuY2VJZCI6IjkzOGQxOTEyLWFkMTAtNGNhMy05MzQ4LWFjNzYwMGUzNGQx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7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6646221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4156E4B" w14:textId="7E89AE70" w:rsidR="005F7B5F" w:rsidRPr="00AE3628" w:rsidRDefault="005F7B5F" w:rsidP="005F7B5F">
            <w:pPr>
              <w:rPr>
                <w:bCs/>
                <w:color w:val="000000"/>
              </w:rPr>
            </w:pPr>
            <w:r w:rsidRPr="00D36807">
              <w:rPr>
                <w:bCs/>
                <w:color w:val="000000"/>
              </w:rPr>
              <w:t>An unexpected invasive hydatidiform mole in a rudimentary uterine horn: A case report</w:t>
            </w:r>
          </w:p>
        </w:tc>
        <w:tc>
          <w:tcPr>
            <w:tcW w:w="5670" w:type="dxa"/>
            <w:shd w:val="clear" w:color="auto" w:fill="auto"/>
          </w:tcPr>
          <w:p w14:paraId="25351913" w14:textId="02F60A6F" w:rsidR="005F7B5F" w:rsidRDefault="005F7B5F" w:rsidP="005F7B5F">
            <w:pPr>
              <w:rPr>
                <w:bCs/>
                <w:color w:val="000000"/>
              </w:rPr>
            </w:pPr>
            <w:r w:rsidRPr="00D36807">
              <w:rPr>
                <w:bCs/>
                <w:color w:val="000000"/>
              </w:rPr>
              <w:t>Invasive mole in a rudimentary uterine horn</w:t>
            </w:r>
          </w:p>
        </w:tc>
      </w:tr>
      <w:tr w:rsidR="005F7B5F" w:rsidRPr="00562BFA" w14:paraId="2CFF1F91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5B43D4FA" w14:textId="0170FD9F" w:rsidR="005F7B5F" w:rsidRDefault="005F7B5F" w:rsidP="005F7B5F">
            <w:pPr>
              <w:rPr>
                <w:b/>
                <w:bCs/>
                <w:color w:val="000000"/>
              </w:rPr>
            </w:pPr>
            <w:r w:rsidRPr="004532FE">
              <w:rPr>
                <w:b/>
                <w:bCs/>
                <w:color w:val="000000"/>
              </w:rPr>
              <w:t>Sánchez-Ferrer</w:t>
            </w:r>
            <w:r>
              <w:rPr>
                <w:b/>
                <w:bCs/>
                <w:color w:val="000000"/>
              </w:rPr>
              <w:t xml:space="preserve"> (2018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a7e88260-ca95-4a1c-95ed-0451983db743"/>
                <w:id w:val="72248500"/>
                <w:placeholder>
                  <w:docPart w:val="AD4ED647089449DF97C846C2AB064974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ZThhMDA5LTg3MDYtNDRhOC1hZjI2LWNjNTM3MjIxZWQzYiIsIlJhbmdlTGVuZ3RoIjoyLCJSZWZlcmVuY2VJZCI6ImUwMzFlYmI1LTBhY2YtNDMyOS1iOGMxLWY5NDNmYTU3NWY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8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44E5662" w14:textId="5A58B1AD" w:rsidR="005F7B5F" w:rsidRDefault="005F7B5F" w:rsidP="005F7B5F">
            <w:pPr>
              <w:rPr>
                <w:b/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2</w:t>
            </w:r>
          </w:p>
        </w:tc>
        <w:tc>
          <w:tcPr>
            <w:tcW w:w="6095" w:type="dxa"/>
            <w:shd w:val="clear" w:color="auto" w:fill="auto"/>
          </w:tcPr>
          <w:p w14:paraId="5C54C617" w14:textId="17A529DE" w:rsidR="005F7B5F" w:rsidRPr="00AE3628" w:rsidRDefault="005F7B5F" w:rsidP="005F7B5F">
            <w:pPr>
              <w:rPr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Variations in clinical presentation of unicornuate uterus with non-communicating rudimentary horn (class IIB of the American Fertility Society classification)</w:t>
            </w:r>
          </w:p>
        </w:tc>
        <w:tc>
          <w:tcPr>
            <w:tcW w:w="5670" w:type="dxa"/>
            <w:shd w:val="clear" w:color="auto" w:fill="auto"/>
          </w:tcPr>
          <w:p w14:paraId="3B404E0D" w14:textId="3643F254" w:rsidR="005F7B5F" w:rsidRDefault="005F7B5F" w:rsidP="005F7B5F">
            <w:pPr>
              <w:rPr>
                <w:bCs/>
                <w:color w:val="000000"/>
              </w:rPr>
            </w:pPr>
            <w:r w:rsidRPr="00E9135F">
              <w:rPr>
                <w:bCs/>
                <w:color w:val="000000"/>
              </w:rPr>
              <w:t>Patient not pregnant</w:t>
            </w:r>
          </w:p>
        </w:tc>
      </w:tr>
      <w:tr w:rsidR="005F7B5F" w:rsidRPr="00562BFA" w14:paraId="0B6302A8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1CC52A64" w14:textId="2CB68830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ang (2018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dacafbd-bc0f-434f-a288-bb5392d178a6"/>
                <w:id w:val="1243688169"/>
                <w:placeholder>
                  <w:docPart w:val="5303F516C9444AAEB298194C0D8A8295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YjU0ODY3LWMxNjAtNGEyOS05MjI1LTI4MjhkYWQzMWY4MyIsIlJhbmdlTGVuZ3RoIjoyLCJSZWZlcmVuY2VJZCI6IjlkZDkxMDFlLTIyMzYtNDJmNi1hZmI0LTVmZmRhNzFjNzQ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0MTAzLzAzNjYtNjk5OS4yNDcyMDAiLCJVcmlTdHJpbmciOiJodHRwczovL2RvaS5vcmcvMTAuNDEwMy8wMzY2LTY5OTkuMjQ3MjA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LkEuIEVtcmljaCIsIkNyZWF0ZWRPbiI6IjIwMjMtMDYtMTJUMjI6MDM6MTMiLCJNb2RpZmllZEJ5IjoiX05vcmFoIEwuQS4gRW1yaWNoIiwiSWQiOiI4OTU0YzNiYi03NDQ0LTQ3MmEtYTU0OS0yMjgxY2RkMzk1MzEiLCJNb2RpZmllZE9uIjoiMjAyMy0wNi0xMlQyMjowMzox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YzMDI2MzciLCJVcmlTdHJpbmciOiJodHRwczovL3d3dy5uY2JpLm5sbS5uaWguZ292L3BtYy9hcnRpY2xlcy9QTUM2MzAyNj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b3JhaCBMLkEuIEVtcmljaCIsIkNyZWF0ZWRPbiI6IjIwMjMtMDYtMTJUMjI6MDM6MTMiLCJNb2RpZmllZEJ5IjoiX05vcmFoIEwuQS4gRW1yaWNoIiwiSWQiOiI3MmY0OGM0ZS0wYWZkLTQyOWEtYWU1YS1iYTZkMTUxNGMyZDUiLCJNb2RpZmllZE9uIjoiMjAyMy0wNi0xMlQyMjowMzox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NTM5OTIxIiwiVXJpU3RyaW5nIjoiaHR0cDovL3d3dy5uY2JpLm5sbS5uaWguZ292L3B1Ym1lZC8zMDUzOTky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29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2F802D0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0F90C027" w14:textId="645BDA64" w:rsidR="005F7B5F" w:rsidRPr="00AE3628" w:rsidRDefault="005F7B5F" w:rsidP="005F7B5F">
            <w:pPr>
              <w:rPr>
                <w:bCs/>
                <w:color w:val="000000"/>
              </w:rPr>
            </w:pPr>
            <w:r w:rsidRPr="000160B2">
              <w:rPr>
                <w:bCs/>
                <w:color w:val="000000"/>
              </w:rPr>
              <w:t>Diagnosis and Treatment of Rudimentary Horn Pregnancy: Analysis of Eleven Cases</w:t>
            </w:r>
          </w:p>
        </w:tc>
        <w:tc>
          <w:tcPr>
            <w:tcW w:w="5670" w:type="dxa"/>
            <w:shd w:val="clear" w:color="auto" w:fill="auto"/>
          </w:tcPr>
          <w:p w14:paraId="3F2862CC" w14:textId="32D624B7" w:rsidR="005F7B5F" w:rsidRDefault="005F7B5F" w:rsidP="005F7B5F">
            <w:pPr>
              <w:rPr>
                <w:bCs/>
                <w:color w:val="000000"/>
              </w:rPr>
            </w:pPr>
            <w:r w:rsidRPr="000160B2">
              <w:rPr>
                <w:bCs/>
                <w:color w:val="000000"/>
              </w:rPr>
              <w:t>Incongruent in contiunous text and tables</w:t>
            </w:r>
          </w:p>
        </w:tc>
      </w:tr>
      <w:tr w:rsidR="005F7B5F" w:rsidRPr="00562BFA" w14:paraId="565DD691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5E594E57" w14:textId="6E5A342B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wada (2018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e6adee48-5a56-40e7-b73b-e43f549a4834"/>
                <w:id w:val="1201198054"/>
                <w:placeholder>
                  <w:docPart w:val="CD45651003A24A898338D465DF402463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MDU4ZTQ5LTViOTYtNDIzMy1iMzBmLTFiZWQ5ZThkYjJjOCIsIlJhbmdlTGVuZ3RoIjoyLCJSZWZlcmVuY2VJZCI6IjlkMzRiZjMzLTZjNTItNGNhYy04M2RkLTBkOGQxMmZiNjR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30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231F37E0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FAF3ECC" w14:textId="7B37EB94" w:rsidR="005F7B5F" w:rsidRPr="00AE3628" w:rsidRDefault="005F7B5F" w:rsidP="005F7B5F">
            <w:pPr>
              <w:rPr>
                <w:bCs/>
                <w:color w:val="000000"/>
              </w:rPr>
            </w:pPr>
            <w:r w:rsidRPr="006219A0">
              <w:rPr>
                <w:bCs/>
                <w:color w:val="000000"/>
              </w:rPr>
              <w:t>Obstetric outcome in patients with a unicornuate uterus after laparoscopic resection of a rudimentary horn</w:t>
            </w:r>
          </w:p>
        </w:tc>
        <w:tc>
          <w:tcPr>
            <w:tcW w:w="5670" w:type="dxa"/>
            <w:shd w:val="clear" w:color="auto" w:fill="auto"/>
          </w:tcPr>
          <w:p w14:paraId="010921AF" w14:textId="2B557F68" w:rsidR="005F7B5F" w:rsidRDefault="005F7B5F" w:rsidP="005F7B5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</w:t>
            </w:r>
            <w:r w:rsidRPr="006219A0">
              <w:rPr>
                <w:bCs/>
                <w:color w:val="000000"/>
              </w:rPr>
              <w:t xml:space="preserve">regnancy in </w:t>
            </w:r>
            <w:r>
              <w:rPr>
                <w:bCs/>
                <w:color w:val="000000"/>
              </w:rPr>
              <w:t xml:space="preserve">unicornuate uterus, not in </w:t>
            </w:r>
            <w:r w:rsidRPr="006219A0">
              <w:rPr>
                <w:bCs/>
                <w:color w:val="000000"/>
              </w:rPr>
              <w:t>rudimentary horn</w:t>
            </w:r>
          </w:p>
        </w:tc>
      </w:tr>
      <w:tr w:rsidR="005F7B5F" w:rsidRPr="00562BFA" w14:paraId="3E1DD23A" w14:textId="77777777" w:rsidTr="004F1B49">
        <w:trPr>
          <w:trHeight w:val="713"/>
        </w:trPr>
        <w:tc>
          <w:tcPr>
            <w:tcW w:w="2410" w:type="dxa"/>
            <w:shd w:val="clear" w:color="auto" w:fill="auto"/>
          </w:tcPr>
          <w:p w14:paraId="3AFDC138" w14:textId="2C44F3C7" w:rsidR="005F7B5F" w:rsidRDefault="005F7B5F" w:rsidP="005F7B5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eidat (2019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15480baa-76ee-4504-8a1b-2c9c7ccab93b"/>
                <w:id w:val="601916983"/>
                <w:placeholder>
                  <w:docPart w:val="3125A921992848B087ED82A7EF9FCCE9"/>
                </w:placeholder>
              </w:sdtPr>
              <w:sdtEndPr/>
              <w:sdtContent>
                <w:r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ZDcyZTg5LWFiNjgtNGJhYS04NjAyLTFmODQ1YmE0ZmYwOCIsIlJhbmdlTGVuZ3RoIjoyLCJSZWZlcmVuY2VJZCI6IjUyNWUyYmQ1LWRiZmMtNDVjMy05MmQyLWMxNzA0ZWEwNDI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}</w:instrText>
                </w:r>
                <w:r>
                  <w:rPr>
                    <w:b/>
                    <w:bCs/>
                    <w:color w:val="000000"/>
                  </w:rPr>
                  <w:fldChar w:fldCharType="separate"/>
                </w:r>
                <w:r w:rsidR="003C48BA">
                  <w:rPr>
                    <w:b/>
                    <w:bCs/>
                    <w:color w:val="000000"/>
                    <w:vertAlign w:val="superscript"/>
                  </w:rPr>
                  <w:t>31</w:t>
                </w:r>
                <w:r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33EA6393" w14:textId="77777777" w:rsidR="005F7B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41FADD43" w14:textId="60620FB8" w:rsidR="005F7B5F" w:rsidRPr="00AE3628" w:rsidRDefault="005F7B5F" w:rsidP="005F7B5F">
            <w:pPr>
              <w:rPr>
                <w:bCs/>
                <w:color w:val="000000"/>
              </w:rPr>
            </w:pPr>
            <w:r w:rsidRPr="006A7C8E">
              <w:rPr>
                <w:bCs/>
                <w:color w:val="000000"/>
              </w:rPr>
              <w:t>Unicornuate uterus with a rudimentary non-communicating cavitary horn in association with VACTERL association: case report</w:t>
            </w:r>
          </w:p>
        </w:tc>
        <w:tc>
          <w:tcPr>
            <w:tcW w:w="5670" w:type="dxa"/>
            <w:shd w:val="clear" w:color="auto" w:fill="auto"/>
          </w:tcPr>
          <w:p w14:paraId="50072B88" w14:textId="2D01E335" w:rsidR="005F7B5F" w:rsidRDefault="005F7B5F" w:rsidP="005F7B5F">
            <w:pPr>
              <w:rPr>
                <w:bCs/>
                <w:color w:val="000000"/>
              </w:rPr>
            </w:pPr>
            <w:r w:rsidRPr="006A7C8E">
              <w:rPr>
                <w:bCs/>
                <w:color w:val="000000"/>
              </w:rPr>
              <w:t>Patient not pregnant</w:t>
            </w:r>
          </w:p>
        </w:tc>
      </w:tr>
      <w:tr w:rsidR="005F7B5F" w:rsidRPr="00562BFA" w14:paraId="64A15539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71375A4B" w14:textId="6B2932EE" w:rsidR="005F7B5F" w:rsidRPr="00A37E5F" w:rsidRDefault="005F7B5F" w:rsidP="005F7B5F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Engku-Husna (2020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85a3297e-be27-4bcc-8bde-794f25808bad"/>
                <w:id w:val="1921827480"/>
                <w:placeholder>
                  <w:docPart w:val="B1054F8294854625952110DCCF21EE97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ZWYyNDc5LWU0YmQtNDZhOC1iMjk4LTMzYzUyYTBkN2EyNCIsIlJhbmdlTGVuZ3RoIjoyLCJSZWZlcmVuY2VJZCI6IjZkNWZkMDk2LWM0ZGYtNDU4Ni05ZDU4LTEwZjk4MzNmMmF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3C48BA" w:rsidRPr="00A37E5F">
                  <w:rPr>
                    <w:b/>
                    <w:bCs/>
                    <w:color w:val="000000"/>
                    <w:vertAlign w:val="superscript"/>
                  </w:rPr>
                  <w:t>32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738FF358" w14:textId="77777777" w:rsidR="005F7B5F" w:rsidRPr="00A37E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E2010F6" w14:textId="77777777" w:rsidR="005F7B5F" w:rsidRPr="00233514" w:rsidRDefault="005F7B5F" w:rsidP="005F7B5F">
            <w:pPr>
              <w:rPr>
                <w:bCs/>
                <w:color w:val="000000"/>
              </w:rPr>
            </w:pPr>
            <w:r w:rsidRPr="00233514">
              <w:rPr>
                <w:bCs/>
                <w:color w:val="000000"/>
              </w:rPr>
              <w:t>Müllerian duct anomalies with term</w:t>
            </w:r>
          </w:p>
          <w:p w14:paraId="747759CC" w14:textId="5F379EE2" w:rsidR="005F7B5F" w:rsidRPr="00AE3628" w:rsidRDefault="005F7B5F" w:rsidP="005F7B5F">
            <w:pPr>
              <w:rPr>
                <w:bCs/>
                <w:color w:val="000000"/>
              </w:rPr>
            </w:pPr>
            <w:r w:rsidRPr="00233514">
              <w:rPr>
                <w:bCs/>
                <w:color w:val="000000"/>
              </w:rPr>
              <w:t>pregnancy: a case report</w:t>
            </w:r>
          </w:p>
        </w:tc>
        <w:tc>
          <w:tcPr>
            <w:tcW w:w="5670" w:type="dxa"/>
            <w:shd w:val="clear" w:color="auto" w:fill="auto"/>
          </w:tcPr>
          <w:p w14:paraId="21BCD76E" w14:textId="73D72522" w:rsidR="005F7B5F" w:rsidRDefault="005F7B5F" w:rsidP="005F7B5F">
            <w:pPr>
              <w:rPr>
                <w:bCs/>
                <w:color w:val="000000"/>
              </w:rPr>
            </w:pPr>
            <w:r w:rsidRPr="00506D4F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5F7B5F" w:rsidRPr="00562BFA" w14:paraId="098FEB0E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2E9FA869" w14:textId="6430301F" w:rsidR="005F7B5F" w:rsidRPr="00A37E5F" w:rsidRDefault="005F7B5F" w:rsidP="005F7B5F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Schaible (202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d369965-0b5a-4096-9329-e81d87f1a7f0"/>
                <w:id w:val="-652063868"/>
                <w:placeholder>
                  <w:docPart w:val="8B30255E75F64548878E26FFDF8EBF94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YTkwNjFjLTVlYmMtNDYyZi04M2JmLTVmZGFlNmU5M2E5ZCIsIlJhbmdlTGVuZ3RoIjoyLCJSZWZlcmVuY2VJZCI6IjkzZWM1YTVlLTQ4ODMtNGVjMC1iNWZjLWIzZTE0MGQ2YTI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3C48BA" w:rsidRPr="00A37E5F">
                  <w:rPr>
                    <w:b/>
                    <w:bCs/>
                    <w:color w:val="000000"/>
                    <w:vertAlign w:val="superscript"/>
                  </w:rPr>
                  <w:t>33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3E0CA181" w14:textId="77777777" w:rsidR="005F7B5F" w:rsidRPr="00A37E5F" w:rsidRDefault="005F7B5F" w:rsidP="005F7B5F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059CB825" w14:textId="1AB1DAC8" w:rsidR="005F7B5F" w:rsidRPr="00AE3628" w:rsidRDefault="005F7B5F" w:rsidP="005F7B5F">
            <w:pPr>
              <w:rPr>
                <w:bCs/>
                <w:color w:val="000000"/>
              </w:rPr>
            </w:pPr>
            <w:r w:rsidRPr="00F41D71">
              <w:rPr>
                <w:bCs/>
                <w:color w:val="000000"/>
              </w:rPr>
              <w:t>Abdominal cerclage in a patient with a neocervix with planned cesarean hysterectomy at delivery</w:t>
            </w:r>
          </w:p>
        </w:tc>
        <w:tc>
          <w:tcPr>
            <w:tcW w:w="5670" w:type="dxa"/>
            <w:shd w:val="clear" w:color="auto" w:fill="auto"/>
          </w:tcPr>
          <w:p w14:paraId="68511498" w14:textId="3422E8EC" w:rsidR="005F7B5F" w:rsidRDefault="005F7B5F" w:rsidP="005F7B5F">
            <w:pPr>
              <w:rPr>
                <w:bCs/>
                <w:color w:val="000000"/>
              </w:rPr>
            </w:pPr>
            <w:r w:rsidRPr="00506D4F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C42B74" w:rsidRPr="00562BFA" w14:paraId="163137A2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0EB8FFAD" w14:textId="2C81BF66" w:rsidR="00C42B74" w:rsidRPr="00A37E5F" w:rsidRDefault="00C42B74" w:rsidP="00C42B74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lastRenderedPageBreak/>
              <w:t>Ebanga (202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f3e30434-ecca-42ff-a9cf-1d6ff12bfd2f"/>
                <w:id w:val="528914607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ZGRmMWU0LTk4MzUtNGY4MS05ZTYwLWQ1YTAyYzJlMjhhZiIsIlJhbmdlTGVuZ3RoIjoyLCJSZWZlcmVuY2VJZCI6ImZkOTAxMTE4LTc1YTQtNGU1NS1iOWM1LTBkNzRmZmVjZTV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NDA1MTQyNiIsIlVyaVN0cmluZyI6Imh0dHA6Ly93d3cubmNiaS5ubG0ubmloLmdvdi9wdWJtZWQvMzQwNTE0Mj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vcmFoIEx5bm4gQW5uZSBFbXJpY2giLCJDcmVhdGVkT24iOiIyMDI1LTEwLTIwVDIxOjAzOjAwIiwiTW9kaWZpZWRCeSI6Il9Ob3JhaCBMeW5uIEFubmUgRW1yaWNoIiwiSWQiOiJkODdiNzcwMC03YzE3LTRlZWMtOGMzMC00NzA5MTM5NGYyMWQiLCJNb2RpZmllZE9uIjoiMjAyNS0xMC0yMFQyMTowMzow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nb2ZzLjIwMjEuMDUuMDA3IiwiVXJpU3RyaW5nIjoiaHR0cHM6Ly9kb2kub3JnLzEwLjEwMTYvai5nb2ZzLjIwMjEuMDUuMDA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Pr="00A37E5F">
                  <w:rPr>
                    <w:b/>
                    <w:bCs/>
                    <w:color w:val="000000"/>
                    <w:vertAlign w:val="superscript"/>
                  </w:rPr>
                  <w:t>34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6A3538C2" w14:textId="77777777" w:rsidR="00C42B74" w:rsidRPr="00A37E5F" w:rsidRDefault="00C42B74" w:rsidP="00C42B74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16CF4B10" w14:textId="7985B8A6" w:rsidR="00C42B74" w:rsidRPr="00F41D71" w:rsidRDefault="00C42B74" w:rsidP="00C42B74">
            <w:pPr>
              <w:rPr>
                <w:bCs/>
                <w:color w:val="000000"/>
              </w:rPr>
            </w:pPr>
            <w:r w:rsidRPr="00FA5EC5">
              <w:rPr>
                <w:bCs/>
                <w:color w:val="000000"/>
              </w:rPr>
              <w:t>Original two steps management of an ectopic pregnancy on rudimentary horn in a patient with an unicornuate uterus: A unique case report with a literature review</w:t>
            </w:r>
          </w:p>
        </w:tc>
        <w:tc>
          <w:tcPr>
            <w:tcW w:w="5670" w:type="dxa"/>
            <w:shd w:val="clear" w:color="auto" w:fill="auto"/>
          </w:tcPr>
          <w:p w14:paraId="297F5D76" w14:textId="4143260A" w:rsidR="00C42B74" w:rsidRPr="00506D4F" w:rsidRDefault="00C42B74" w:rsidP="00C42B74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 xml:space="preserve">Not in </w:t>
            </w:r>
            <w:r>
              <w:rPr>
                <w:bCs/>
                <w:color w:val="000000"/>
              </w:rPr>
              <w:t>E</w:t>
            </w:r>
            <w:r w:rsidRPr="00807B8A">
              <w:rPr>
                <w:bCs/>
                <w:color w:val="000000"/>
              </w:rPr>
              <w:t>nglish</w:t>
            </w:r>
          </w:p>
        </w:tc>
      </w:tr>
      <w:tr w:rsidR="00325145" w:rsidRPr="00562BFA" w14:paraId="1102F365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2D10985A" w14:textId="75EDB421" w:rsidR="00325145" w:rsidRPr="00A37E5F" w:rsidRDefault="00325145" w:rsidP="00C42B74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Coakley (2021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f763402c-e521-4655-962a-25280db71d59"/>
                <w:id w:val="547426820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ZTA5NTk0LTQ2YzgtNDc2ZC1iYzg2LWVhNWE1ZTc2ZTM1YSIsIlJhbmdlTGVuZ3RoIjoyLCJSZWZlcmVuY2VJZCI6ImJlYTNiZDgzLWVlY2YtNGZmZS04Y2U1LTcyM2M1ZDlhOGN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Nyd2guMjAyMS5lMDAzNDYiLCJVcmlTdHJpbmciOiJodHRwczovL2RvaS5vcmcvMTAuMTAxNi9qLmNyd2guMjAyMS5lMDAzN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x5bm4gQW5uZSBFbXJpY2giLCJDcmVhdGVkT24iOiIyMDI1LTEwLTIwVDIxOjA0OjM3IiwiTW9kaWZpZWRCeSI6Il9Ob3JhaCBMeW5uIEFubmUgRW1yaWNoIiwiSWQiOiIzMzZmM2U0ZS1kMWQ4LTQ4MzMtOGY2MS0yZTlhNmI2NmJlN2UiLCJNb2RpZmllZE9uIjoiMjAyNS0xMC0yMFQyMTowNDoz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gzMzkyMjgiLCJVcmlTdHJpbmciOiJodHRwczovL3d3dy5uY2JpLm5sbS5uaWguZ292L3BtYy9hcnRpY2xlcy9QTUM4MzM5MjI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b3JhaCBMeW5uIEFubmUgRW1yaWNoIiwiQ3JlYXRlZE9uIjoiMjAyNS0xMC0yMFQyMTowNDozNyIsIk1vZGlmaWVkQnkiOiJfTm9yYWggTHlubiBBbm5lIEVtcmljaCIsIklkIjoiYWNmODlhY2UtYTFhYy00NWRhLWIxNTQtOGIxNmIxNGU0MGQ5IiwiTW9kaWZpZWRPbiI6IjIwMjUtMTAtMjBUMjE6MDQ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M4MTY5NyIsIlVyaVN0cmluZyI6Imh0dHA6Ly93d3cubmNiaS5ubG0ubmloLmdvdi9wdWJtZWQvMzQzODE2O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Pr="00A37E5F">
                  <w:rPr>
                    <w:b/>
                    <w:bCs/>
                    <w:color w:val="000000"/>
                    <w:vertAlign w:val="superscript"/>
                  </w:rPr>
                  <w:t>35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70B17F79" w14:textId="77777777" w:rsidR="00325145" w:rsidRPr="00A37E5F" w:rsidRDefault="00325145" w:rsidP="00C42B74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474296F" w14:textId="0953811E" w:rsidR="00325145" w:rsidRPr="00FA5EC5" w:rsidRDefault="00325145" w:rsidP="00C42B74">
            <w:pPr>
              <w:rPr>
                <w:bCs/>
                <w:color w:val="000000"/>
              </w:rPr>
            </w:pPr>
            <w:r w:rsidRPr="00325145">
              <w:rPr>
                <w:bCs/>
                <w:color w:val="000000"/>
              </w:rPr>
              <w:t>Periviable delivery of a pregnancy in a rudimentary uterine horn: A case report</w:t>
            </w:r>
          </w:p>
        </w:tc>
        <w:tc>
          <w:tcPr>
            <w:tcW w:w="5670" w:type="dxa"/>
            <w:shd w:val="clear" w:color="auto" w:fill="auto"/>
          </w:tcPr>
          <w:p w14:paraId="5766777E" w14:textId="10F81741" w:rsidR="00325145" w:rsidRPr="00807B8A" w:rsidRDefault="00325145" w:rsidP="00C42B74">
            <w:pPr>
              <w:rPr>
                <w:bCs/>
                <w:color w:val="000000"/>
              </w:rPr>
            </w:pPr>
            <w:r w:rsidRPr="00325145">
              <w:rPr>
                <w:bCs/>
                <w:color w:val="000000"/>
              </w:rPr>
              <w:t>Not further specified (communicating vs. non-communicating rudimentary horn pregnancy)</w:t>
            </w:r>
          </w:p>
        </w:tc>
      </w:tr>
      <w:tr w:rsidR="00D47048" w:rsidRPr="00562BFA" w14:paraId="40D1B769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2BA2D555" w14:textId="51999507" w:rsidR="00D47048" w:rsidRPr="00A37E5F" w:rsidRDefault="00D47048" w:rsidP="00D4704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Yagmurov (2022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b618a14e-b75a-4125-983d-d4764106e4ce"/>
                <w:id w:val="-1603251790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MDFhNDQ1LTgxNWMtNDljOS1hNjU1LTFmMTBjYzExZGUxNiIsIlJhbmdlTGVuZ3RoIjoyLCJSZWZlcmVuY2VJZCI6ImY5MzFjNjIyLTA4MGQtNDYyYy1hODU3LTViNzkxYmU2ZT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U0MTYwMTYiLCJVcmlTdHJpbmciOiJodHRwOi8vd3d3Lm5jYmkubmxtLm5paC5nb3YvcHVibWVkLzM1NDE2MDE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eW5uIEFubmUgRW1yaWNoIiwiQ3JlYXRlZE9uIjoiMjAyNS0xMC0yMFQyMTowNTo1NCIsIk1vZGlmaWVkQnkiOiJfTm9yYWggTHlubiBBbm5lIEVtcmljaCIsIklkIjoiN2U3YmVlNzMtOTI5MS00YmQ5LTkxOWYtN2IwMzM1NDkwYmU0IiwiTW9kaWZpZWRPbiI6IjIwMjUtMTAtMjBUMjE6MDU6NTQ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NzExNi9zdWRtZWQyMDIyNjUwMjE0MCIsIlVyaVN0cmluZyI6Imh0dHBzOi8vZG9pLm9yZy8xMC4xNzExNi9zdWRtZWQyMDIyNjUwMjE0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Pr="00A37E5F">
                  <w:rPr>
                    <w:b/>
                    <w:bCs/>
                    <w:color w:val="000000"/>
                    <w:vertAlign w:val="superscript"/>
                  </w:rPr>
                  <w:t>36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20DEE7E9" w14:textId="77777777" w:rsidR="00D47048" w:rsidRPr="00A37E5F" w:rsidRDefault="00D47048" w:rsidP="00D4704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22739ACE" w14:textId="0C35A2F7" w:rsidR="00D47048" w:rsidRPr="00325145" w:rsidRDefault="00D47048" w:rsidP="00D47048">
            <w:pPr>
              <w:rPr>
                <w:bCs/>
                <w:color w:val="000000"/>
              </w:rPr>
            </w:pPr>
            <w:r w:rsidRPr="00D47048">
              <w:rPr>
                <w:bCs/>
                <w:color w:val="000000"/>
              </w:rPr>
              <w:t>Problems of expert assessment of a case of fatal rupture of the wall of the rudimentary horn of the uterus in ectopic pregnancy</w:t>
            </w:r>
          </w:p>
        </w:tc>
        <w:tc>
          <w:tcPr>
            <w:tcW w:w="5670" w:type="dxa"/>
            <w:shd w:val="clear" w:color="auto" w:fill="auto"/>
          </w:tcPr>
          <w:p w14:paraId="48069D6A" w14:textId="068169AA" w:rsidR="00D47048" w:rsidRPr="00325145" w:rsidRDefault="00D47048" w:rsidP="00D47048">
            <w:pPr>
              <w:rPr>
                <w:bCs/>
                <w:color w:val="000000"/>
              </w:rPr>
            </w:pPr>
            <w:r w:rsidRPr="00807B8A">
              <w:rPr>
                <w:bCs/>
                <w:color w:val="000000"/>
              </w:rPr>
              <w:t xml:space="preserve">Not in </w:t>
            </w:r>
            <w:r>
              <w:rPr>
                <w:bCs/>
                <w:color w:val="000000"/>
              </w:rPr>
              <w:t>E</w:t>
            </w:r>
            <w:r w:rsidRPr="00807B8A">
              <w:rPr>
                <w:bCs/>
                <w:color w:val="000000"/>
              </w:rPr>
              <w:t>nglish</w:t>
            </w:r>
          </w:p>
        </w:tc>
      </w:tr>
      <w:tr w:rsidR="008265E8" w:rsidRPr="00562BFA" w14:paraId="31489C7C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44CC9490" w14:textId="7EEFBE68" w:rsidR="008265E8" w:rsidRPr="00A37E5F" w:rsidRDefault="008265E8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Hamet (2022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115c151f-d738-4984-a67c-3049b3a2f712"/>
                <w:id w:val="-326205227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YTkwYjViLTRiNzctNGYzMy05ZDA3LTk3NzI2YjFhOTJlNCIsIlJhbmdlTGVuZ3RoIjoyLCJSZWZlcmVuY2VJZCI6IjVhODFmNzFjLWU2ZWItNDc4OS1hOTRjLWM0ZDE4MzBmYzc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OS4yMDIyIiwiRG9pIjoiMTAuMTAwNy9zMDAyNjEtMDIyLTAzNjU4LTM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zMDAyNjEtMDIyLTAzNjU4LTMiLCJVcmlTdHJpbmciOiJodHRwczovL2RvaS5vcmcvMTAuMTAwNy9zMDAyNjEtMDIyLTAzNjU4LT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x5bm4gQW5uZSBFbXJpY2giLCJDcmVhdGVkT24iOiIyMDI1LTEwLTIwVDIxOjA3OjAyIiwiTW9kaWZpZWRCeSI6Il9Ob3JhaCBMeW5uIEFubmUgRW1yaWNoIiwiSWQiOiIxNmU1N2ViZS1iNWYwLTRmODktOTYwOC03OGE4NGY5YTI1MDYiLCJNb2RpZmllZE9uIjoiMjAyNS0xMC0yMFQyMTowNzow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2MDk0NjYxIiwiVXJpU3RyaW5nIjoiaHR0cDovL3d3dy5uY2JpLm5sbS5uaWguZ292L3B1Ym1lZC8zNjA5NDY2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Pr="00A37E5F">
                  <w:rPr>
                    <w:b/>
                    <w:bCs/>
                    <w:color w:val="000000"/>
                    <w:vertAlign w:val="superscript"/>
                  </w:rPr>
                  <w:t>37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776C1FB7" w14:textId="77777777" w:rsidR="008265E8" w:rsidRPr="00A37E5F" w:rsidRDefault="008265E8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0A09B3A8" w14:textId="39B88EB5" w:rsidR="008265E8" w:rsidRPr="00D47048" w:rsidRDefault="008265E8" w:rsidP="008265E8">
            <w:pPr>
              <w:rPr>
                <w:bCs/>
                <w:color w:val="000000"/>
              </w:rPr>
            </w:pPr>
            <w:r w:rsidRPr="008265E8">
              <w:rPr>
                <w:bCs/>
                <w:color w:val="000000"/>
              </w:rPr>
              <w:t>Pregnancy in a rudimentary horn: multicenter's MRI features of a rare condition</w:t>
            </w:r>
          </w:p>
        </w:tc>
        <w:tc>
          <w:tcPr>
            <w:tcW w:w="5670" w:type="dxa"/>
            <w:shd w:val="clear" w:color="auto" w:fill="auto"/>
          </w:tcPr>
          <w:p w14:paraId="313DF765" w14:textId="301A51D4" w:rsidR="008265E8" w:rsidRPr="00807B8A" w:rsidRDefault="008265E8" w:rsidP="008265E8">
            <w:pPr>
              <w:rPr>
                <w:bCs/>
                <w:color w:val="000000"/>
              </w:rPr>
            </w:pPr>
            <w:r w:rsidRPr="00325145">
              <w:rPr>
                <w:bCs/>
                <w:color w:val="000000"/>
              </w:rPr>
              <w:t>Not further specified (communicating vs. non-communicating rudimentary horn pregnancy)</w:t>
            </w:r>
          </w:p>
        </w:tc>
      </w:tr>
      <w:tr w:rsidR="001938C0" w:rsidRPr="00562BFA" w14:paraId="1C4DDAD6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1EB667F0" w14:textId="5A1085FB" w:rsidR="001938C0" w:rsidRPr="00A37E5F" w:rsidRDefault="001938C0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Tellum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d30aa91b-78f8-4312-a3a7-952aad91d828"/>
                <w:id w:val="-1822042444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MWEwOTI1LTAzMGItNDdlNi04MTVmLTQ5MjY0MTVkMmI5YyIsIlJhbmdlTGVuZ3RoIjoyLCJSZWZlcmVuY2VJZCI6IjMyOWM5OTA5LWVhZjgtNGQ0Ny05YmUwLWU3NTEzNWRmNGZ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EwMTA3MzA5IiwiVXJpU3RyaW5nIjoiaHR0cHM6Ly93d3cubmNiaS5ubG0ubmloLmdvdi9wbWMvYXJ0aWNsZXMvUE1DMTAxMDczM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x5bm4gQW5uZSBFbXJpY2giLCJDcmVhdGVkT24iOiIyMDI1LTEwLTI2VDAxOjAxOjQ1IiwiTW9kaWZpZWRCeSI6Il9Ob3JhaCBMeW5uIEFubmUgRW1yaWNoIiwiSWQiOiI3OGU4NmVhMi1iOGY5LTQ5MTEtOTlhMi02YTYyOWUwYjc4OTUiLCJNb2RpZmllZE9uIjoiMjAyNS0xMC0yNlQwMTowMTo0N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DIvdW9nLjI2MDczIiwiVXJpU3RyaW5nIjoiaHR0cHM6Ly9kb2kub3JnLzEwLjEwMDIvdW9nLjI2MDc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eW5uIEFubmUgRW1yaWNoIiwiQ3JlYXRlZE9uIjoiMjAyNS0xMC0yNlQwMTowMTo0NSIsIk1vZGlmaWVkQnkiOiJfTm9yYWggTHlubiBBbm5lIEVtcmljaCIsIklkIjoiNmFkMjBlYTAtZTRlZC00MWVjLThlNTAtNzZlZmY0ZTRkMjYyIiwiTW9kaWZpZWRPbiI6IjIwMjUtMTAtMjZUMDE6MDE6NDU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NjA5OTUxOCIsIlVyaVN0cmluZyI6Imh0dHA6Ly93d3cubmNiaS5ubG0ubmloLmdvdi9wdWJtZWQvMzYwOTk1MT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Pr="00A37E5F">
                  <w:rPr>
                    <w:b/>
                    <w:bCs/>
                    <w:color w:val="000000"/>
                    <w:vertAlign w:val="superscript"/>
                  </w:rPr>
                  <w:t>38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56BE2E63" w14:textId="77777777" w:rsidR="001938C0" w:rsidRPr="00A37E5F" w:rsidRDefault="001938C0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590681C0" w14:textId="3376EC70" w:rsidR="001938C0" w:rsidRPr="008265E8" w:rsidRDefault="001938C0" w:rsidP="008265E8">
            <w:pPr>
              <w:rPr>
                <w:bCs/>
                <w:color w:val="000000"/>
              </w:rPr>
            </w:pPr>
            <w:r w:rsidRPr="001938C0">
              <w:rPr>
                <w:bCs/>
                <w:color w:val="000000"/>
              </w:rPr>
              <w:t>Reproductive outcome in 326 women with unicornuate uterus</w:t>
            </w:r>
          </w:p>
        </w:tc>
        <w:tc>
          <w:tcPr>
            <w:tcW w:w="5670" w:type="dxa"/>
            <w:shd w:val="clear" w:color="auto" w:fill="auto"/>
          </w:tcPr>
          <w:p w14:paraId="69AC9144" w14:textId="6E36BB98" w:rsidR="001938C0" w:rsidRPr="00325145" w:rsidRDefault="001938C0" w:rsidP="008265E8">
            <w:pPr>
              <w:rPr>
                <w:bCs/>
                <w:color w:val="000000"/>
              </w:rPr>
            </w:pPr>
            <w:r w:rsidRPr="001938C0">
              <w:rPr>
                <w:bCs/>
                <w:color w:val="000000"/>
              </w:rPr>
              <w:t>Not further specified (communicating vs. non-communicating rudimentary horn pregnancy)</w:t>
            </w:r>
          </w:p>
        </w:tc>
      </w:tr>
      <w:tr w:rsidR="00190BA4" w:rsidRPr="00562BFA" w14:paraId="1A44E453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0C33EAEF" w14:textId="54928B3D" w:rsidR="00190BA4" w:rsidRPr="00A37E5F" w:rsidRDefault="00190BA4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Aminu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f140c4bf-78b3-45e9-a812-9a5b48c7c4ca"/>
                <w:id w:val="24918869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mZGViMmNmLTZiZDQtNDUxZS1hNmMyLWU2NWI2YzFlY2M0ZSIsIlJhbmdlTGVuZ3RoIjoyLCJSZWZlcmVuY2VJZCI6ImE5YzlhMzY4LTZmOWItNGZmMy1hOTEzLTYzYTE3MmRjYzQ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MTAwMTA1ODMiLCJVcmlTdHJpbmciOiJodHRwczovL3d3dy5uY2JpLm5sbS5uaWguZ292L3BtYy9hcnRpY2xlcy9QTUMxMDAxMDU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9yYWggTHlubiBBbm5lIEVtcmljaCIsIkNyZWF0ZWRPbiI6IjIwMjUtMTAtMjBUMjE6MDg6MTAiLCJNb2RpZmllZEJ5IjoiX05vcmFoIEx5bm4gQW5uZSBFbXJpY2giLCJJZCI6IjI1YTYzN2U1LTE0MDAtNGIzNy04MzIxLTM2NGIzZmRmMGNkMSIsIk1vZGlmaWVkT24iOiIyMDI1LTEwLTIwVDIxOjA4OjEw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Y5MjM4MDUiLCJVcmlTdHJpbmciOiJodHRwOi8vd3d3Lm5jYmkubmxtLm5paC5nb3YvcHVibWVkLzM2OTIzODA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eW5uIEFubmUgRW1yaWNoIiwiQ3JlYXRlZE9uIjoiMjAyNS0xMC0yMFQyMTowODoxMCIsIk1vZGlmaWVkQnkiOiJfTm9yYWggTHlubiBBbm5lIEVtcmljaCIsIklkIjoiYzVkMWI2OTEtZGZhOS00ZGExLTk3ZTktNGRkY2ViZjhhOTRjIiwiTW9kaWZpZWRPbiI6IjIwMjUtMTAtMjBUMjE6MDg6MT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0MTAzL2p3YXMuandhc18xOTRfMjIiLCJVcmlTdHJpbmciOiJodHRwczovL2RvaS5vcmcvMTAuNDEwMy9qd2FzLmp3YXNfMTk0Xz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39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3EC886C0" w14:textId="77777777" w:rsidR="00190BA4" w:rsidRPr="00A37E5F" w:rsidRDefault="00190BA4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2DE648DF" w14:textId="29F9DBF7" w:rsidR="00190BA4" w:rsidRPr="008265E8" w:rsidRDefault="00190BA4" w:rsidP="008265E8">
            <w:pPr>
              <w:rPr>
                <w:bCs/>
                <w:color w:val="000000"/>
              </w:rPr>
            </w:pPr>
            <w:r w:rsidRPr="00190BA4">
              <w:rPr>
                <w:bCs/>
                <w:color w:val="000000"/>
              </w:rPr>
              <w:t>Post-dated Breech Pregnancy in a Non-obviously Communicating Rudimentary Horn of a Bicornuate Uterus Requiring Hemi-hysterectomy</w:t>
            </w:r>
          </w:p>
        </w:tc>
        <w:tc>
          <w:tcPr>
            <w:tcW w:w="5670" w:type="dxa"/>
            <w:shd w:val="clear" w:color="auto" w:fill="auto"/>
          </w:tcPr>
          <w:p w14:paraId="768653AC" w14:textId="3C511E39" w:rsidR="00190BA4" w:rsidRPr="00325145" w:rsidRDefault="00190BA4" w:rsidP="008265E8">
            <w:pPr>
              <w:rPr>
                <w:bCs/>
                <w:color w:val="000000"/>
              </w:rPr>
            </w:pPr>
            <w:r w:rsidRPr="00190BA4">
              <w:rPr>
                <w:bCs/>
                <w:color w:val="000000"/>
              </w:rPr>
              <w:t xml:space="preserve">Pregnancy in </w:t>
            </w:r>
            <w:r>
              <w:rPr>
                <w:bCs/>
                <w:color w:val="000000"/>
              </w:rPr>
              <w:t>b</w:t>
            </w:r>
            <w:r w:rsidRPr="00190BA4">
              <w:rPr>
                <w:bCs/>
                <w:color w:val="000000"/>
              </w:rPr>
              <w:t>icornuate uterus, not in rudimentary horn</w:t>
            </w:r>
          </w:p>
        </w:tc>
      </w:tr>
      <w:tr w:rsidR="00F4304C" w:rsidRPr="00562BFA" w14:paraId="3FAB8A0D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3619B3E6" w14:textId="567B7747" w:rsidR="00F4304C" w:rsidRPr="00A37E5F" w:rsidRDefault="00F4304C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Zheng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6609e24a-6649-4cde-ba3d-180f71c70763"/>
                <w:id w:val="-124860980"/>
                <w:placeholder>
                  <w:docPart w:val="DefaultPlaceholder_-1854013440"/>
                </w:placeholder>
              </w:sdtPr>
              <w:sdtEndPr/>
              <w:sdtContent>
                <w:r w:rsidR="004558F0"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OWI0NTM5LTY4YjctNGI0OC04MTcyLTQ3ZGU1YzNjYzU1YyIsIlJhbmdlTGVuZ3RoIjoyLCJSZWZlcmVuY2VJZCI6IjlhZTJiYzk2LTI5OWUtNDg0Yi1hMzc4LTk1NDVhZmJjNmJ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ub3JhaFxcQXBwRGF0YVxcTG9jYWxcXFRlbXBcXGN1ZnA1MGNxLmpwZyIsIlVyaVN0cmluZyI6IjlhZTJiYzk2LTI5OWUtNDg0Yi1hMzc4LTk1NDVhZmJjNmJh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YuMjAyMyIsIkRvaSI6IjEwLjExODYvczEyODg0LTAyMy0wNTcwNC0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EwMjM5NTc0IiwiVXJpU3RyaW5nIjoiaHR0cHM6Ly93d3cubmNiaS5ubG0ubmloLmdvdi9wbWMvYXJ0aWNsZXMvUE1DMTAyMzk1Nz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x5bm4gQW5uZSBFbXJpY2giLCJDcmVhdGVkT24iOiIyMDI1LTEwLTIwVDIxOjA5OjMzIiwiTW9kaWZpZWRCeSI6Il9Ob3JhaCBMeW5uIEFubmUgRW1yaWNoIiwiSWQiOiI3NTRkYmU3ZS1jZjQ3LTQyNmMtYTc1NS0wNDE1N2UyMGU5YjgiLCJNb2RpZmllZE9uIjoiMjAyNS0xMC0yMFQyMTowOToz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ODYvczEyODg0LTAyMy0wNTcwNC00IiwiVXJpU3RyaW5nIjoiaHR0cHM6Ly9kb2kub3JnLzEwLjExODYvczEyODg0LTAyMy0wNTcwNC0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eW5uIEFubmUgRW1yaWNoIiwiQ3JlYXRlZE9uIjoiMjAyNS0xMC0yMFQyMTowOTozMyIsIk1vZGlmaWVkQnkiOiJfTm9yYWggTHlubiBBbm5lIEVtcmljaCIsIklkIjoiNzgzOGM5NGUtNWU0Yi00NGM2LTliMWYtOWFiMzVhZTFlYzUxIiwiTW9kaWZpZWRPbiI6IjIwMjUtMTAtMjBUMjE6MDk6Mz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NzI3MDUzMyIsIlVyaVN0cmluZyI6Imh0dHA6Ly93d3cubmNiaS5ubG0ubmloLmdvdi9wdWJtZWQvMzcyNzA1Mz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}</w:instrText>
                </w:r>
                <w:r w:rsidR="004558F0"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0</w:t>
                </w:r>
                <w:r w:rsidR="004558F0"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13173F72" w14:textId="77777777" w:rsidR="00F4304C" w:rsidRPr="00A37E5F" w:rsidRDefault="00F4304C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DE9B76D" w14:textId="3CBF9307" w:rsidR="00F4304C" w:rsidRPr="00190BA4" w:rsidRDefault="00F4304C" w:rsidP="008265E8">
            <w:pPr>
              <w:rPr>
                <w:bCs/>
                <w:color w:val="000000"/>
              </w:rPr>
            </w:pPr>
            <w:r w:rsidRPr="00F4304C">
              <w:rPr>
                <w:bCs/>
                <w:color w:val="000000"/>
              </w:rPr>
              <w:t>Abdominal pregnancy secondary to uterine horn pregnancy: a case report</w:t>
            </w:r>
          </w:p>
        </w:tc>
        <w:tc>
          <w:tcPr>
            <w:tcW w:w="5670" w:type="dxa"/>
            <w:shd w:val="clear" w:color="auto" w:fill="auto"/>
          </w:tcPr>
          <w:p w14:paraId="0A2EC796" w14:textId="2B866201" w:rsidR="00F4304C" w:rsidRPr="00190BA4" w:rsidRDefault="000E6089" w:rsidP="008265E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</w:t>
            </w:r>
            <w:r w:rsidRPr="000E6089">
              <w:rPr>
                <w:bCs/>
                <w:color w:val="000000"/>
              </w:rPr>
              <w:t>ntraperitoneal ectopic pregnancy</w:t>
            </w:r>
            <w:r>
              <w:rPr>
                <w:bCs/>
                <w:color w:val="000000"/>
              </w:rPr>
              <w:t xml:space="preserve">, </w:t>
            </w:r>
            <w:r w:rsidRPr="000E6089">
              <w:rPr>
                <w:bCs/>
                <w:color w:val="000000"/>
              </w:rPr>
              <w:t>no rudimentary horn</w:t>
            </w:r>
            <w:r>
              <w:rPr>
                <w:bCs/>
                <w:color w:val="000000"/>
              </w:rPr>
              <w:t xml:space="preserve"> pregnancy</w:t>
            </w:r>
          </w:p>
        </w:tc>
      </w:tr>
      <w:tr w:rsidR="00A61B71" w:rsidRPr="00562BFA" w14:paraId="25A4E63D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7E6B28C4" w14:textId="51126C61" w:rsidR="00A61B71" w:rsidRPr="00A37E5F" w:rsidRDefault="00A61B71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Garapati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b24d10eb-487b-4a5b-8873-8045837eb76b"/>
                <w:id w:val="-360509322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OGViNmI1LWIzZGQtNDUyNi05MGNkLWY2M2Y2Yjc4MzA4MSIsIlJhbmdlTGVuZ3RoIjoyLCJSZWZlcmVuY2VJZCI6IjcyNDMyZDI2LTRkZTMtNDRhMy1hMTBjLTdlNmM2NWEyMGQ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5vcmFoXFxBcHBEYXRhXFxMb2NhbFxcVGVtcFxccmhpNXRndWEuanBnIiwiVXJpU3RyaW5nIjoiNzI0MzJkMjYtNGRlMy00NGEzLWExMGMtN2U2YzY1YTIwZDBk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S4wNi4yMDIzIiwiRG9pIjoiMTAuNzc1OS9jdXJldXMuNDA2Nj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TAzNTkwNTIiLCJVcmlTdHJpbmciOiJodHRwczovL3d3dy5uY2JpLm5sbS5uaWguZ292L3BtYy9hcnRpY2xlcy9QTUMxMDM1OTA1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9yYWggTHlubiBBbm5lIEVtcmljaCIsIkNyZWF0ZWRPbiI6IjIwMjUtMTAtMjBUMjE6MTE6MTYiLCJNb2RpZmllZEJ5IjoiX05vcmFoIEx5bm4gQW5uZSBFbXJpY2giLCJJZCI6IjU1N2VkOTY4LTE1MmUtNDE1YS1hODg0LTI1MWNlMDYxMzkwYiIsIk1vZGlmaWVkT24iOiIyMDI1LTEwLTIwVDIxOjExOjE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c0ODUyMTQiLCJVcmlTdHJpbmciOiJodHRwOi8vd3d3Lm5jYmkubmxtLm5paC5nb3YvcHVibWVkLzM3NDg1MjE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eW5uIEFubmUgRW1yaWNoIiwiQ3JlYXRlZE9uIjoiMjAyNS0xMC0yMFQyMToxMToxNiIsIk1vZGlmaWVkQnkiOiJfTm9yYWggTHlubiBBbm5lIEVtcmljaCIsIklkIjoiMzRjMWQwZDQtMGE4ZC00OWEwLThjYjMtODc2MDk0N2Y2MzEyIiwiTW9kaWZpZWRPbiI6IjIwMjUtMTAtMjBUMjE6MTE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3NzU5L2N1cmV1cy40MDY2NiIsIlVyaVN0cmluZyI6Imh0dHBzOi8vZG9pLm9yZy8xMC43NzU5L2N1cmV1cy40MDY2N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1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7007E395" w14:textId="77777777" w:rsidR="00A61B71" w:rsidRPr="00A37E5F" w:rsidRDefault="00A61B71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9B2B90C" w14:textId="03C31497" w:rsidR="00A61B71" w:rsidRPr="00F4304C" w:rsidRDefault="00A61B71" w:rsidP="008265E8">
            <w:pPr>
              <w:rPr>
                <w:bCs/>
                <w:color w:val="000000"/>
              </w:rPr>
            </w:pPr>
            <w:r w:rsidRPr="00A61B71">
              <w:rPr>
                <w:bCs/>
                <w:color w:val="000000"/>
              </w:rPr>
              <w:t>Unicornuate Uterus with a Non-Communicating Rudimentary Horn: Challenges and Management of a Rare Pregnancy</w:t>
            </w:r>
          </w:p>
        </w:tc>
        <w:tc>
          <w:tcPr>
            <w:tcW w:w="5670" w:type="dxa"/>
            <w:shd w:val="clear" w:color="auto" w:fill="auto"/>
          </w:tcPr>
          <w:p w14:paraId="5871ED2E" w14:textId="40F3D31C" w:rsidR="00A61B71" w:rsidRDefault="00A61B71" w:rsidP="008265E8">
            <w:pPr>
              <w:rPr>
                <w:bCs/>
                <w:color w:val="000000"/>
              </w:rPr>
            </w:pPr>
            <w:r w:rsidRPr="00A61B71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E92D7E" w:rsidRPr="00562BFA" w14:paraId="16C8B9B2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291EC9E6" w14:textId="1AD97A8A" w:rsidR="00E92D7E" w:rsidRPr="00A37E5F" w:rsidRDefault="00E92D7E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Shrivastava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409d8f8-2dfe-4fdf-a3f6-754266fa93e2"/>
                <w:id w:val="2129810641"/>
                <w:placeholder>
                  <w:docPart w:val="DefaultPlaceholder_-1854013440"/>
                </w:placeholder>
              </w:sdtPr>
              <w:sdtEndPr/>
              <w:sdtContent>
                <w:r w:rsidR="003F7CD5"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NWU5NWIxLWVkYmEtNGYxNy1iZGIyLWNhMTYzZDU4NTA5MCIsIlJhbmdlTGVuZ3RoIjoyLCJSZWZlcmVuY2VJZCI6ImM0MTg0MTQ1LTRlYzctNDNhYi05MmIxLWY3N2ZkZGMwYWE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FoXFxBcHBEYXRhXFxMb2NhbFxcVGVtcFxcb214b2VubGEuanBnIiwiVXJpU3RyaW5nIjoiYzQxODQxNDUtNGVjNy00M2FiLTkyYjEtZjc3ZmRkYzBhYTc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xMC4yMDIzIiwiRG9pIjoiMTAuNzc1OS9jdXJldXMuNDY4NjE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Nzc1OS9jdXJldXMuNDY4NjEiLCJVcmlTdHJpbmciOiJodHRwczovL2RvaS5vcmcvMTAuNzc1OS9jdXJldXMuNDY4N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x5bm4gQW5uZSBFbXJpY2giLCJDcmVhdGVkT24iOiIyMDI1LTEwLTIwVDIxOjEyOjU3IiwiTW9kaWZpZWRCeSI6Il9Ob3JhaCBMeW5uIEFubmUgRW1yaWNoIiwiSWQiOiI2ZDQ0YTc1My1hMTVjLTRkYzUtOTUwMC0yYmI4Y2FiMzJmYmMiLCJNb2RpZmllZE9uIjoiMjAyNS0xMC0yMFQyMToxMjo1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EwNjM3NzY4IiwiVXJpU3RyaW5nIjoiaHR0cHM6Ly93d3cubmNiaS5ubG0ubmloLmdvdi9wbWMvYXJ0aWNsZXMvUE1DMTA2Mzc3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x5bm4gQW5uZSBFbXJpY2giLCJDcmVhdGVkT24iOiIyMDI1LTEwLTIwVDIxOjEyOjU3IiwiTW9kaWZpZWRCeSI6Il9Ob3JhaCBMeW5uIEFubmUgRW1yaWNoIiwiSWQiOiIzMjBiMDM1Yy01ZGEwLTRmMmMtYjFkNy0zYzllOGYxZDY4M2EiLCJNb2RpZmllZE9uIjoiMjAyNS0xMC0yMFQyMToxMjo1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M3OTU0Nzk1IiwiVXJpU3RyaW5nIjoiaHR0cDovL3d3dy5uY2JpLm5sbS5uaWguZ292L3B1Ym1lZC8zNzk1NDc5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}</w:instrText>
                </w:r>
                <w:r w:rsidR="003F7CD5"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2</w:t>
                </w:r>
                <w:r w:rsidR="003F7CD5"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1D344CCE" w14:textId="77777777" w:rsidR="00E92D7E" w:rsidRPr="00A37E5F" w:rsidRDefault="00E92D7E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7A7342EA" w14:textId="3EB9D3ED" w:rsidR="00E92D7E" w:rsidRPr="00A61B71" w:rsidRDefault="00E92D7E" w:rsidP="008265E8">
            <w:pPr>
              <w:rPr>
                <w:bCs/>
                <w:color w:val="000000"/>
              </w:rPr>
            </w:pPr>
            <w:r w:rsidRPr="00E92D7E">
              <w:rPr>
                <w:bCs/>
                <w:color w:val="000000"/>
              </w:rPr>
              <w:t>Rare and Occult Müllerian Deformity Diagnosed Intraoperatively During Lower Segment Caesarean Section</w:t>
            </w:r>
          </w:p>
        </w:tc>
        <w:tc>
          <w:tcPr>
            <w:tcW w:w="5670" w:type="dxa"/>
            <w:shd w:val="clear" w:color="auto" w:fill="auto"/>
          </w:tcPr>
          <w:p w14:paraId="32DB012C" w14:textId="07677D28" w:rsidR="00E92D7E" w:rsidRPr="00A61B71" w:rsidRDefault="003F7CD5" w:rsidP="008265E8">
            <w:pPr>
              <w:rPr>
                <w:bCs/>
                <w:color w:val="000000"/>
              </w:rPr>
            </w:pPr>
            <w:r w:rsidRPr="003F7CD5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DE04B1" w:rsidRPr="00562BFA" w14:paraId="588A70A6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53A44A6B" w14:textId="0DB3D1D5" w:rsidR="00DE04B1" w:rsidRPr="00A37E5F" w:rsidRDefault="00DE04B1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Xu (2023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57ead545-7c27-4894-b2d5-e4482855cf32"/>
                <w:id w:val="-258136260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ZDI1ZmVmLTg4OTctNDI3OC1hNGZmLTBjMjlkZjE2NzllYSIsIlJhbmdlTGVuZ3RoIjoyLCJSZWZlcmVuY2VJZCI6IjI4ZDFkM2Y5LWJlMDktNDRmMC05YTc4LWFiYzVmMmNhN2M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gyMjMwMjUiLCJVcmlTdHJpbmciOiJodHRwOi8vd3d3Lm5jYmkubmxtLm5paC5nb3YvcHVibWVkLzM4MjIzMDI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eW5uIEFubmUgRW1yaWNoIiwiQ3JlYXRlZE9uIjoiMjAyNS0xMC0yMFQyMToxOTo1NCIsIk1vZGlmaWVkQnkiOiJfTm9yYWggTHlubiBBbm5lIEVtcmljaCIsIklkIjoiNGZmOTg0ZDItOGNiMS00MTQ0LTg0OTAtN2QwODYyYjVkNmJjIiwiTW9kaWZpZWRPbiI6IjIwMjUtMTAtMjBUMjE6MTk6NTQ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yMTAzNy9xaW1zLTIzLTg4OSIsIlVyaVN0cmluZyI6Imh0dHBzOi8vZG9pLm9yZy8xMC4yMTAzNy9xaW1zLTIzLTg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9yYWggTHlubiBBbm5lIEVtcmljaCIsIkNyZWF0ZWRPbiI6IjIwMjUtMTAtMjBUMjE6MTk6NTQiLCJNb2RpZmllZEJ5IjoiX05vcmFoIEx5bm4gQW5uZSBFbXJpY2giLCJJZCI6IjEwYzQ1ZjJiLWI2YTktNGE3My1hYzI3LTg0MWIxYWEyZDIwMSIsIk1vZGlmaWVkT24iOiIyMDI1LTEwLTIwVDIxOjE5OjU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MTA3ODQwNDMiLCJVcmlTdHJpbmciOiJodHRwczovL3d3dy5uY2JpLm5sbS5uaWguZ292L3BtYy9hcnRpY2xlcy9QTUMxMDc4NDA0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3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60C7D57E" w14:textId="77777777" w:rsidR="00DE04B1" w:rsidRPr="00A37E5F" w:rsidRDefault="00DE04B1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6D562ED1" w14:textId="07D0248E" w:rsidR="00DE04B1" w:rsidRPr="00E92D7E" w:rsidRDefault="00DE04B1" w:rsidP="008265E8">
            <w:pPr>
              <w:rPr>
                <w:bCs/>
                <w:color w:val="000000"/>
              </w:rPr>
            </w:pPr>
            <w:r w:rsidRPr="00DE04B1">
              <w:rPr>
                <w:bCs/>
                <w:color w:val="000000"/>
              </w:rPr>
              <w:t>A case of rudimentary uterine horn pregnancy complicated with placental implantation in later stages of pregnancy</w:t>
            </w:r>
          </w:p>
        </w:tc>
        <w:tc>
          <w:tcPr>
            <w:tcW w:w="5670" w:type="dxa"/>
            <w:shd w:val="clear" w:color="auto" w:fill="auto"/>
          </w:tcPr>
          <w:p w14:paraId="1E4F0548" w14:textId="13F03C60" w:rsidR="00DE04B1" w:rsidRPr="003F7CD5" w:rsidRDefault="00DE04B1" w:rsidP="008265E8">
            <w:pPr>
              <w:rPr>
                <w:bCs/>
                <w:color w:val="000000"/>
              </w:rPr>
            </w:pPr>
            <w:r w:rsidRPr="00DE04B1">
              <w:rPr>
                <w:bCs/>
                <w:color w:val="000000"/>
              </w:rPr>
              <w:t>Pregnancy in unicornuate uterus, not in rudimentary horn</w:t>
            </w:r>
          </w:p>
        </w:tc>
      </w:tr>
      <w:tr w:rsidR="00B1787B" w:rsidRPr="00562BFA" w14:paraId="09720EFC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68292693" w14:textId="2597AD6E" w:rsidR="00B1787B" w:rsidRPr="00A37E5F" w:rsidRDefault="00B1787B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Srinivas (202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0ede13e2-8ae6-47f3-afc4-4cbc55422918"/>
                <w:id w:val="79960492"/>
                <w:placeholder>
                  <w:docPart w:val="DefaultPlaceholder_-1854013440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YmExODdkLTA0NWEtNGU0OS05MGY2LTczOGRmZjc3NmRmZSIsIlJhbmdlTGVuZ3RoIjoyLCJSZWZlcmVuY2VJZCI6IjYwYmUwZThjLTI5YjItNDdlNS04OTgzLTc0ODkyYjYwMWZ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ExMjIzNzYxIiwiVXJpU3RyaW5nIjoiaHR0cHM6Ly93d3cubmNiaS5ubG0ubmloLmdvdi9wbWMvYXJ0aWNsZXMvUE1DMTEyMjM3N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x5bm4gQW5uZSBFbXJpY2giLCJDcmVhdGVkT24iOiIyMDI1LTEwLTIwVDIxOjE2OjEwIiwiTW9kaWZpZWRCeSI6Il9Ob3JhaCBMeW5uIEFubmUgRW1yaWNoIiwiSWQiOiI3NGRmODU3Ni01NTJhLTRhMjgtYjQ2Ny02M2MwNTJiYmUzMzEiLCJNb2RpZmllZE9uIjoiMjAyNS0xMC0yMFQyMToxNjox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c3NTkvY3VyZXVzLjYxNjc3IiwiVXJpU3RyaW5nIjoiaHR0cHM6Ly9kb2kub3JnLzEwLjc3NTkvY3VyZXVzLjYxNjc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b3JhaCBMeW5uIEFubmUgRW1yaWNoIiwiQ3JlYXRlZE9uIjoiMjAyNS0xMC0yMFQyMToxNjoxMCIsIk1vZGlmaWVkQnkiOiJfTm9yYWggTHlubiBBbm5lIEVtcmljaCIsIklkIjoiMjgwMjI5ZTUtMTZlZi00MmFjLWJlOGUtODFkMzc2MDE4MDhiIiwiTW9kaWZpZWRPbiI6IjIwMjUtMTAtMjBUMjE6MTY6MT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ODk2NjQzNCIsIlVyaVN0cmluZyI6Imh0dHA6Ly93d3cubmNiaS5ubG0ubmloLmdvdi9wdWJtZWQvMzg5NjY0Mz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4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0DB9C98B" w14:textId="77777777" w:rsidR="00B1787B" w:rsidRPr="00A37E5F" w:rsidRDefault="00B1787B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2B75A1CE" w14:textId="5F6D6E36" w:rsidR="00B1787B" w:rsidRPr="00E92D7E" w:rsidRDefault="00B1787B" w:rsidP="008265E8">
            <w:pPr>
              <w:rPr>
                <w:bCs/>
                <w:color w:val="000000"/>
              </w:rPr>
            </w:pPr>
            <w:r w:rsidRPr="00B1787B">
              <w:rPr>
                <w:bCs/>
                <w:color w:val="000000"/>
              </w:rPr>
              <w:t>Laparoscopic Management of a 12-Week Pregnancy Loss in a Rudimentary Uterine Horn</w:t>
            </w:r>
          </w:p>
        </w:tc>
        <w:tc>
          <w:tcPr>
            <w:tcW w:w="5670" w:type="dxa"/>
            <w:shd w:val="clear" w:color="auto" w:fill="auto"/>
          </w:tcPr>
          <w:p w14:paraId="5ACD1A2D" w14:textId="7FAA055C" w:rsidR="00B1787B" w:rsidRPr="003F7CD5" w:rsidRDefault="00B1787B" w:rsidP="008265E8">
            <w:pPr>
              <w:rPr>
                <w:bCs/>
                <w:color w:val="000000"/>
              </w:rPr>
            </w:pPr>
            <w:r w:rsidRPr="00B1787B">
              <w:rPr>
                <w:bCs/>
                <w:color w:val="000000"/>
              </w:rPr>
              <w:t>Not further specified (communicating vs. non-communicating rudimentary horn pregnancy)</w:t>
            </w:r>
          </w:p>
        </w:tc>
      </w:tr>
      <w:tr w:rsidR="008265E8" w:rsidRPr="00562BFA" w14:paraId="5C636EE8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39572582" w14:textId="16E595B6" w:rsidR="008265E8" w:rsidRPr="00A37E5F" w:rsidRDefault="008265E8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lastRenderedPageBreak/>
              <w:t>Tsai (202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3fa69525-7ec6-4e1e-a4ad-f6a15d7bfa3e"/>
                <w:id w:val="908958974"/>
                <w:placeholder>
                  <w:docPart w:val="7E77C285E023432D9FBAB1FB795E1D38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mQzNzM3LWYwY2ItNGEzMC1iOGIyLTNjMjkxZGNiMmFlNiIsIlJhbmdlTGVuZ3RoIjoyLCJSZWZlcmVuY2VJZCI6Ijk1YmEyYzFiLTg3YjAtNDExNy1iMjAxLTA4MTNmYTE1Njh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kwODQzNTMiLCJVcmlTdHJpbmciOiJodHRwOi8vd3d3Lm5jYmkubmxtLm5paC5nb3YvcHVibWVkLzM5MDg0MzU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b3JhaCBMeW5uIEFubmUgRW1yaWNoIiwiQ3JlYXRlZE9uIjoiMjAyNS0xMC0yMFQyMDo1ODo1NyIsIk1vZGlmaWVkQnkiOiJfTm9yYWggTHlubiBBbm5lIEVtcmljaCIsIklkIjoiZmY4ZGNiMzktODNhZC00Y2FiLWIyOTUtNTcxNTYzNGJiYTkzIiwiTW9kaWZpZWRPbiI6IjIwMjUtMTAtMjBUMjA6NTg6NT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ZmVydG5zdGVydC4yMDI0LjA3LjAzNiIsIlVyaVN0cmluZyI6Imh0dHBzOi8vZG9pLm9yZy8xMC4xMDE2L2ouZmVydG5zdGVydC4yMDI0LjA3LjAz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5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5F46CADC" w14:textId="77777777" w:rsidR="008265E8" w:rsidRPr="00A37E5F" w:rsidRDefault="008265E8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9E14392" w14:textId="1D3A022E" w:rsidR="008265E8" w:rsidRPr="00F41D71" w:rsidRDefault="008265E8" w:rsidP="008265E8">
            <w:pPr>
              <w:rPr>
                <w:bCs/>
                <w:color w:val="000000"/>
              </w:rPr>
            </w:pPr>
            <w:r w:rsidRPr="00FC26BF">
              <w:rPr>
                <w:bCs/>
                <w:color w:val="000000"/>
              </w:rPr>
              <w:t>Surgical management of an ectopic pregnancy in the setting of an unexpected Müllerian anomaly: intraoperative and postoperative implications</w:t>
            </w:r>
          </w:p>
        </w:tc>
        <w:tc>
          <w:tcPr>
            <w:tcW w:w="5670" w:type="dxa"/>
            <w:shd w:val="clear" w:color="auto" w:fill="auto"/>
          </w:tcPr>
          <w:p w14:paraId="11EA163A" w14:textId="3190F90D" w:rsidR="008265E8" w:rsidRPr="00506D4F" w:rsidRDefault="008265E8" w:rsidP="008265E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gnancy week not specified</w:t>
            </w:r>
          </w:p>
        </w:tc>
      </w:tr>
      <w:tr w:rsidR="008265E8" w:rsidRPr="00562BFA" w14:paraId="3100DDCA" w14:textId="77777777" w:rsidTr="00A37E5F">
        <w:trPr>
          <w:trHeight w:val="713"/>
        </w:trPr>
        <w:tc>
          <w:tcPr>
            <w:tcW w:w="2410" w:type="dxa"/>
            <w:shd w:val="clear" w:color="auto" w:fill="auto"/>
          </w:tcPr>
          <w:p w14:paraId="6F5AF3F5" w14:textId="65E4D132" w:rsidR="008265E8" w:rsidRPr="00A37E5F" w:rsidRDefault="008265E8" w:rsidP="008265E8">
            <w:pPr>
              <w:rPr>
                <w:b/>
                <w:bCs/>
                <w:color w:val="000000"/>
              </w:rPr>
            </w:pPr>
            <w:r w:rsidRPr="00A37E5F">
              <w:rPr>
                <w:b/>
                <w:bCs/>
                <w:color w:val="000000"/>
              </w:rPr>
              <w:t>Khan (2024)</w:t>
            </w:r>
            <w:sdt>
              <w:sdtPr>
                <w:rPr>
                  <w:b/>
                  <w:bCs/>
                  <w:color w:val="000000"/>
                </w:rPr>
                <w:alias w:val="To edit, see citavi.com/edit"/>
                <w:tag w:val="CitaviPlaceholder#a9ff9c2d-2f58-4b56-a347-d83f4cc25928"/>
                <w:id w:val="1255241973"/>
                <w:placeholder>
                  <w:docPart w:val="7E77C285E023432D9FBAB1FB795E1D38"/>
                </w:placeholder>
              </w:sdtPr>
              <w:sdtEndPr/>
              <w:sdtContent>
                <w:r w:rsidRPr="00A37E5F">
                  <w:rPr>
                    <w:b/>
                    <w:bCs/>
                    <w:color w:val="000000"/>
                  </w:rPr>
                  <w:fldChar w:fldCharType="begin"/>
                </w:r>
                <w:r w:rsidR="000A08BD">
                  <w:rPr>
                    <w:b/>
                    <w:bCs/>
                    <w:color w:val="00000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MDdhMzljLWU3NmEtNDI0NC1iZDlhLTlkMzhlNWNiMWViYiIsIlJhbmdlTGVuZ3RoIjoyLCJSZWZlcmVuY2VJZCI6ImFkODAzMjEwLTUzOGEtNGU2Zi04ZTM2LWY0MzFlMDMwNmE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ub3JhaFxcQXBwRGF0YVxcTG9jYWxcXFRlbXBcXDQweXJ5ejA0LmpwZyIsIlVyaVN0cmluZyI6ImFkODAzMjEwLTUzOGEtNGU2Zi04ZTM2LWY0MzFlMDMwNmE0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yNjY5L3BqbXMuNDAuOS44NTg0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ExNDc2MTM4IiwiVXJpU3RyaW5nIjoiaHR0cHM6Ly93d3cubmNiaS5ubG0ubmloLmdvdi9wbWMvYXJ0aWNsZXMvUE1DMTE0NzYxMz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vcmFoIEx5bm4gQW5uZSBFbXJpY2giLCJDcmVhdGVkT24iOiIyMDI1LTEwLTIwVDIxOjAwOjU1IiwiTW9kaWZpZWRCeSI6Il9Ob3JhaCBMeW5uIEFubmUgRW1yaWNoIiwiSWQiOiJlZTViNDRkYy00NzRhLTQ1MTItOTVkMy0xMzI0ODIzNDcwMDUiLCJNb2RpZmllZE9uIjoiMjAyNS0xMC0yMFQyMTowMDo1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5NDE2NjIxIiwiVXJpU3RyaW5nIjoiaHR0cDovL3d3dy5uY2JpLm5sbS5uaWguZ292L3B1Ym1lZC8zOTQxNjYy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9yYWggTHlubiBBbm5lIEVtcmljaCIsIkNyZWF0ZWRPbiI6IjIwMjUtMTAtMjBUMjE6MDA6NTUiLCJNb2RpZmllZEJ5IjoiX05vcmFoIEx5bm4gQW5uZSBFbXJpY2giLCJJZCI6ImY3MDZkOWExLWFkNTgtNGUwNi04OWEzLTc3ODBhYTJjZTNmMSIsIk1vZGlmaWVkT24iOiIyMDI1LTEwLTIwVDIxOjAwOjU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I2NjkvcGptcy40MC45Ljg1ODQiLCJVcmlTdHJpbmciOiJodHRwczovL2RvaS5vcmcvMTAuMTI2NjkvcGptcy40MC45Ljg1OD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}</w:instrText>
                </w:r>
                <w:r w:rsidRPr="00A37E5F">
                  <w:rPr>
                    <w:b/>
                    <w:bCs/>
                    <w:color w:val="000000"/>
                  </w:rPr>
                  <w:fldChar w:fldCharType="separate"/>
                </w:r>
                <w:r w:rsidR="001938C0" w:rsidRPr="00A37E5F">
                  <w:rPr>
                    <w:b/>
                    <w:bCs/>
                    <w:color w:val="000000"/>
                    <w:vertAlign w:val="superscript"/>
                  </w:rPr>
                  <w:t>46</w:t>
                </w:r>
                <w:r w:rsidRPr="00A37E5F">
                  <w:rPr>
                    <w:b/>
                    <w:bCs/>
                    <w:color w:val="000000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shd w:val="clear" w:color="auto" w:fill="auto"/>
          </w:tcPr>
          <w:p w14:paraId="0F4DE1D0" w14:textId="77777777" w:rsidR="008265E8" w:rsidRPr="00A37E5F" w:rsidRDefault="008265E8" w:rsidP="008265E8">
            <w:pPr>
              <w:rPr>
                <w:b/>
                <w:bCs/>
                <w:color w:val="000000"/>
              </w:rPr>
            </w:pPr>
          </w:p>
        </w:tc>
        <w:tc>
          <w:tcPr>
            <w:tcW w:w="6095" w:type="dxa"/>
            <w:shd w:val="clear" w:color="auto" w:fill="auto"/>
          </w:tcPr>
          <w:p w14:paraId="39DC99F1" w14:textId="29434905" w:rsidR="008265E8" w:rsidRPr="00F41D71" w:rsidRDefault="008265E8" w:rsidP="008265E8">
            <w:pPr>
              <w:rPr>
                <w:bCs/>
                <w:color w:val="000000"/>
              </w:rPr>
            </w:pPr>
            <w:r w:rsidRPr="002329E3">
              <w:rPr>
                <w:bCs/>
                <w:color w:val="000000"/>
              </w:rPr>
              <w:t>Clinical profile and management of non-tubal ectopic pregnancy: Experience from a tertiary care hospital in the United Arab Emirates (UAE)</w:t>
            </w:r>
          </w:p>
        </w:tc>
        <w:tc>
          <w:tcPr>
            <w:tcW w:w="5670" w:type="dxa"/>
            <w:shd w:val="clear" w:color="auto" w:fill="auto"/>
          </w:tcPr>
          <w:p w14:paraId="5F0A80ED" w14:textId="7A651F97" w:rsidR="008265E8" w:rsidRPr="00506D4F" w:rsidRDefault="008265E8" w:rsidP="008265E8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No </w:t>
            </w:r>
            <w:r w:rsidRPr="002329E3">
              <w:rPr>
                <w:bCs/>
                <w:color w:val="000000"/>
              </w:rPr>
              <w:t>rudimentary horn</w:t>
            </w:r>
            <w:r>
              <w:rPr>
                <w:bCs/>
                <w:color w:val="000000"/>
              </w:rPr>
              <w:t xml:space="preserve"> pregnancy</w:t>
            </w:r>
          </w:p>
        </w:tc>
      </w:tr>
    </w:tbl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tag w:val="CitaviBibliography"/>
        <w:id w:val="-419798223"/>
        <w:placeholder>
          <w:docPart w:val="DefaultPlaceholder_-1854013440"/>
        </w:placeholder>
      </w:sdtPr>
      <w:sdtEndPr/>
      <w:sdtContent>
        <w:p w14:paraId="4257F61E" w14:textId="77777777" w:rsidR="001938C0" w:rsidRDefault="00E9135F" w:rsidP="001938C0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1938C0">
            <w:t>REFERENCES</w:t>
          </w:r>
        </w:p>
        <w:p w14:paraId="2C6A7F7C" w14:textId="77777777" w:rsidR="001938C0" w:rsidRDefault="001938C0" w:rsidP="001938C0">
          <w:pPr>
            <w:pStyle w:val="CitaviBibliographyEntry"/>
          </w:pPr>
          <w:r>
            <w:t>1.</w:t>
          </w:r>
          <w:r>
            <w:tab/>
          </w:r>
          <w:bookmarkStart w:id="0" w:name="_CTVL0012fdb1f0961514cd7b2ffef0ff979585b"/>
          <w:r>
            <w:t>Jain R, Gami N, Puri M, Trivedi S. A rare case of intact rudimentary horn pregnancy presenting as hemoperitoneum.</w:t>
          </w:r>
          <w:bookmarkEnd w:id="0"/>
          <w:r>
            <w:t xml:space="preserve"> </w:t>
          </w:r>
          <w:r w:rsidRPr="001938C0">
            <w:rPr>
              <w:i/>
            </w:rPr>
            <w:t xml:space="preserve">J Hum Reprod Sci </w:t>
          </w:r>
          <w:r w:rsidRPr="001938C0">
            <w:t xml:space="preserve">2010; </w:t>
          </w:r>
          <w:r w:rsidRPr="001938C0">
            <w:rPr>
              <w:b/>
            </w:rPr>
            <w:t>3</w:t>
          </w:r>
          <w:r w:rsidRPr="001938C0">
            <w:t>: 113–115.</w:t>
          </w:r>
        </w:p>
        <w:p w14:paraId="6D565FD3" w14:textId="77777777" w:rsidR="001938C0" w:rsidRDefault="001938C0" w:rsidP="001938C0">
          <w:pPr>
            <w:pStyle w:val="CitaviBibliographyEntry"/>
          </w:pPr>
          <w:r>
            <w:t>2.</w:t>
          </w:r>
          <w:r>
            <w:tab/>
          </w:r>
          <w:bookmarkStart w:id="1" w:name="_CTVL00161c2a54e959a4306a0a5125c34b16582"/>
          <w:r>
            <w:t>Wang B, Zhou J, Jin H. Torsion of a rudimentary uterine horn at 22 weeks of gestation.</w:t>
          </w:r>
          <w:bookmarkEnd w:id="1"/>
          <w:r>
            <w:t xml:space="preserve"> </w:t>
          </w:r>
          <w:r w:rsidRPr="001938C0">
            <w:rPr>
              <w:i/>
            </w:rPr>
            <w:t xml:space="preserve">J Obstet Gynaecol Res </w:t>
          </w:r>
          <w:r w:rsidRPr="001938C0">
            <w:t xml:space="preserve">2011; </w:t>
          </w:r>
          <w:r w:rsidRPr="001938C0">
            <w:rPr>
              <w:b/>
            </w:rPr>
            <w:t>37</w:t>
          </w:r>
          <w:r w:rsidRPr="001938C0">
            <w:t>: 919–920.</w:t>
          </w:r>
        </w:p>
        <w:p w14:paraId="058BC6C2" w14:textId="77777777" w:rsidR="001938C0" w:rsidRDefault="001938C0" w:rsidP="001938C0">
          <w:pPr>
            <w:pStyle w:val="CitaviBibliographyEntry"/>
          </w:pPr>
          <w:r>
            <w:t>3.</w:t>
          </w:r>
          <w:r>
            <w:tab/>
          </w:r>
          <w:bookmarkStart w:id="2" w:name="_CTVL001a6808e1fad7e48568bf14a49e212b316"/>
          <w:r>
            <w:t>Allouche M, Le Tanguy Gac Y, Parant O. Grossesse dans une corne utérine rudimentaire : une cause rare d'hémopéritoine spontané au deuxième trimestre de grossesse.</w:t>
          </w:r>
          <w:bookmarkEnd w:id="2"/>
          <w:r>
            <w:t xml:space="preserve"> </w:t>
          </w:r>
          <w:r w:rsidRPr="001938C0">
            <w:rPr>
              <w:i/>
            </w:rPr>
            <w:t xml:space="preserve">Gynecol Obstet Fertil </w:t>
          </w:r>
          <w:r w:rsidRPr="001938C0">
            <w:t xml:space="preserve">2011; </w:t>
          </w:r>
          <w:r w:rsidRPr="001938C0">
            <w:rPr>
              <w:b/>
            </w:rPr>
            <w:t>39</w:t>
          </w:r>
          <w:r w:rsidRPr="001938C0">
            <w:t>: e44-6.</w:t>
          </w:r>
        </w:p>
        <w:p w14:paraId="472302DF" w14:textId="77777777" w:rsidR="001938C0" w:rsidRDefault="001938C0" w:rsidP="001938C0">
          <w:pPr>
            <w:pStyle w:val="CitaviBibliographyEntry"/>
          </w:pPr>
          <w:r>
            <w:t>4.</w:t>
          </w:r>
          <w:r>
            <w:tab/>
          </w:r>
          <w:bookmarkStart w:id="3" w:name="_CTVL001a941f76270154fec9f51793cbabb54dd"/>
          <w:r>
            <w:t>Siristatidis C, Chrelias C, Kassanos D. Rudimentary-horn pregnancy: some points to review.</w:t>
          </w:r>
          <w:bookmarkEnd w:id="3"/>
          <w:r>
            <w:t xml:space="preserve"> </w:t>
          </w:r>
          <w:r w:rsidRPr="001938C0">
            <w:rPr>
              <w:i/>
            </w:rPr>
            <w:t xml:space="preserve">Arch Gynecol Obstet </w:t>
          </w:r>
          <w:r w:rsidRPr="001938C0">
            <w:t xml:space="preserve">2011; </w:t>
          </w:r>
          <w:r w:rsidRPr="001938C0">
            <w:rPr>
              <w:b/>
            </w:rPr>
            <w:t>283</w:t>
          </w:r>
          <w:r w:rsidRPr="001938C0">
            <w:t>: 917–918.</w:t>
          </w:r>
        </w:p>
        <w:p w14:paraId="0F3B21A6" w14:textId="77777777" w:rsidR="001938C0" w:rsidRDefault="001938C0" w:rsidP="001938C0">
          <w:pPr>
            <w:pStyle w:val="CitaviBibliographyEntry"/>
          </w:pPr>
          <w:r>
            <w:t>5.</w:t>
          </w:r>
          <w:r>
            <w:tab/>
          </w:r>
          <w:bookmarkStart w:id="4" w:name="_CTVL001dbd644eb19fa4b49a70fad60be78aaf7"/>
          <w:r>
            <w:t>Brucker SY, Rall K, Campo R, Oppelt P, Isaacson K. Treatment of congenital malformations.</w:t>
          </w:r>
          <w:bookmarkEnd w:id="4"/>
          <w:r>
            <w:t xml:space="preserve"> </w:t>
          </w:r>
          <w:r w:rsidRPr="001938C0">
            <w:rPr>
              <w:i/>
            </w:rPr>
            <w:t xml:space="preserve">Semin Reprod Med </w:t>
          </w:r>
          <w:r w:rsidRPr="001938C0">
            <w:t xml:space="preserve">2011; </w:t>
          </w:r>
          <w:r w:rsidRPr="001938C0">
            <w:rPr>
              <w:b/>
            </w:rPr>
            <w:t>29</w:t>
          </w:r>
          <w:r w:rsidRPr="001938C0">
            <w:t>: 101–112.</w:t>
          </w:r>
        </w:p>
        <w:p w14:paraId="2D502961" w14:textId="77777777" w:rsidR="001938C0" w:rsidRDefault="001938C0" w:rsidP="001938C0">
          <w:pPr>
            <w:pStyle w:val="CitaviBibliographyEntry"/>
          </w:pPr>
          <w:r>
            <w:t>6.</w:t>
          </w:r>
          <w:r>
            <w:tab/>
          </w:r>
          <w:bookmarkStart w:id="5" w:name="_CTVL001a67f8f2cff64467fabff28ac8b466250"/>
          <w:r>
            <w:t>Nadia J. Khati, Aletta A. Frazier, Kathleen A. Brindle. The Unicornuate Uterus and Its Variants.</w:t>
          </w:r>
        </w:p>
        <w:bookmarkEnd w:id="5"/>
        <w:p w14:paraId="0478F763" w14:textId="77777777" w:rsidR="001938C0" w:rsidRDefault="001938C0" w:rsidP="001938C0">
          <w:pPr>
            <w:pStyle w:val="CitaviBibliographyEntry"/>
          </w:pPr>
          <w:r>
            <w:t>7.</w:t>
          </w:r>
          <w:r>
            <w:tab/>
          </w:r>
          <w:bookmarkStart w:id="6" w:name="_CTVL001f8c626603ff340f7b7a0813ab6444a6d"/>
          <w:r>
            <w:t>Nawfal AK, Blacker CM, Strickler RC, Eisenstein D. Laparoscopic management of pregnancy in a patient with uterus didelphys, obstructed hemivagina, and ipsilateral renal agenesis.</w:t>
          </w:r>
          <w:bookmarkEnd w:id="6"/>
          <w:r>
            <w:t xml:space="preserve"> </w:t>
          </w:r>
          <w:r w:rsidRPr="001938C0">
            <w:rPr>
              <w:i/>
            </w:rPr>
            <w:t xml:space="preserve">J Minim Invasive Gynecol </w:t>
          </w:r>
          <w:r w:rsidRPr="001938C0">
            <w:t xml:space="preserve">2011; </w:t>
          </w:r>
          <w:r w:rsidRPr="001938C0">
            <w:rPr>
              <w:b/>
            </w:rPr>
            <w:t>18</w:t>
          </w:r>
          <w:r w:rsidRPr="001938C0">
            <w:t>: 381–385.</w:t>
          </w:r>
        </w:p>
        <w:p w14:paraId="1C410832" w14:textId="77777777" w:rsidR="001938C0" w:rsidRDefault="001938C0" w:rsidP="001938C0">
          <w:pPr>
            <w:pStyle w:val="CitaviBibliographyEntry"/>
          </w:pPr>
          <w:r>
            <w:t>8.</w:t>
          </w:r>
          <w:r>
            <w:tab/>
          </w:r>
          <w:bookmarkStart w:id="7" w:name="_CTVL001ca506aa689a54ed7b01abc942d084a6e"/>
          <w:r>
            <w:t>Mathlouthi N, Magroun M, Slimani O, Ben Temime R, Makhlouf T, Attia L, Chahia A. Grossesse sur corne utérine rudimentaire.</w:t>
          </w:r>
          <w:bookmarkEnd w:id="7"/>
          <w:r>
            <w:t xml:space="preserve"> </w:t>
          </w:r>
          <w:r w:rsidRPr="001938C0">
            <w:rPr>
              <w:i/>
            </w:rPr>
            <w:t xml:space="preserve">Tunis Med </w:t>
          </w:r>
          <w:r w:rsidRPr="001938C0">
            <w:t xml:space="preserve">2013; </w:t>
          </w:r>
          <w:r w:rsidRPr="001938C0">
            <w:rPr>
              <w:b/>
            </w:rPr>
            <w:t>91</w:t>
          </w:r>
          <w:r w:rsidRPr="001938C0">
            <w:t>: 415–416.</w:t>
          </w:r>
        </w:p>
        <w:p w14:paraId="076786D6" w14:textId="77777777" w:rsidR="001938C0" w:rsidRDefault="001938C0" w:rsidP="001938C0">
          <w:pPr>
            <w:pStyle w:val="CitaviBibliographyEntry"/>
          </w:pPr>
          <w:r>
            <w:t>9.</w:t>
          </w:r>
          <w:r>
            <w:tab/>
          </w:r>
          <w:bookmarkStart w:id="8" w:name="_CTVL00151223443c9c14351abfd2c4ee82b7732"/>
          <w:r>
            <w:t>Köroğlu M, Kayhan A, Soylu FN, Erol B, Schmid-Tannwald C, Gürses C, Karademir İ, Ernst R, Yousuf A, Oto A. MR imaging of ectopic pregnancy with an emphasis on unusual implantation sites.</w:t>
          </w:r>
          <w:bookmarkEnd w:id="8"/>
          <w:r>
            <w:t xml:space="preserve"> </w:t>
          </w:r>
          <w:r w:rsidRPr="001938C0">
            <w:rPr>
              <w:i/>
            </w:rPr>
            <w:t xml:space="preserve">Jpn J Radiol </w:t>
          </w:r>
          <w:r w:rsidRPr="001938C0">
            <w:t xml:space="preserve">2013; </w:t>
          </w:r>
          <w:r w:rsidRPr="001938C0">
            <w:rPr>
              <w:b/>
            </w:rPr>
            <w:t>31</w:t>
          </w:r>
          <w:r w:rsidRPr="001938C0">
            <w:t>: 75–80.</w:t>
          </w:r>
        </w:p>
        <w:p w14:paraId="252D7647" w14:textId="77777777" w:rsidR="001938C0" w:rsidRDefault="001938C0" w:rsidP="001938C0">
          <w:pPr>
            <w:pStyle w:val="CitaviBibliographyEntry"/>
          </w:pPr>
          <w:r>
            <w:t>10.</w:t>
          </w:r>
          <w:r>
            <w:tab/>
          </w:r>
          <w:bookmarkStart w:id="9" w:name="_CTVL0010e3f6e975e6d4c7391bd0f3f5201d8c6"/>
          <w:r>
            <w:t>Lata I, Kapoor D, Agarwal S, Niyaz Z. Ruptured rudimentary horn pregnancy misdiagnosed as ruptured pseudo aneurysm internal iliac artery.</w:t>
          </w:r>
          <w:bookmarkEnd w:id="9"/>
          <w:r>
            <w:t xml:space="preserve"> </w:t>
          </w:r>
          <w:r w:rsidRPr="001938C0">
            <w:rPr>
              <w:i/>
            </w:rPr>
            <w:t xml:space="preserve">Int J Crit Illn Inj Sci </w:t>
          </w:r>
          <w:r w:rsidRPr="001938C0">
            <w:t xml:space="preserve">2013; </w:t>
          </w:r>
          <w:r w:rsidRPr="001938C0">
            <w:rPr>
              <w:b/>
            </w:rPr>
            <w:t>3</w:t>
          </w:r>
          <w:r w:rsidRPr="001938C0">
            <w:t>: 284–285.</w:t>
          </w:r>
        </w:p>
        <w:p w14:paraId="3D320D3D" w14:textId="77777777" w:rsidR="001938C0" w:rsidRDefault="001938C0" w:rsidP="001938C0">
          <w:pPr>
            <w:pStyle w:val="CitaviBibliographyEntry"/>
          </w:pPr>
          <w:r>
            <w:t>11.</w:t>
          </w:r>
          <w:r>
            <w:tab/>
          </w:r>
          <w:bookmarkStart w:id="10" w:name="_CTVL001f8d39260466144b580c9b643f9e84c7c"/>
          <w:r>
            <w:t>Munck DF, Markauskas A, Lamont RF, Jørgensen JS. Pregnancy in a non-communicating rudimentary uterine horn in an obese woman.</w:t>
          </w:r>
          <w:bookmarkEnd w:id="10"/>
          <w:r>
            <w:t xml:space="preserve"> </w:t>
          </w:r>
          <w:r w:rsidRPr="001938C0">
            <w:rPr>
              <w:i/>
            </w:rPr>
            <w:t xml:space="preserve">Acta Obstet Gynecol Scand </w:t>
          </w:r>
          <w:r w:rsidRPr="001938C0">
            <w:t xml:space="preserve">2013; </w:t>
          </w:r>
          <w:r w:rsidRPr="001938C0">
            <w:rPr>
              <w:b/>
            </w:rPr>
            <w:t>92</w:t>
          </w:r>
          <w:r w:rsidRPr="001938C0">
            <w:t>: 869.</w:t>
          </w:r>
        </w:p>
        <w:p w14:paraId="5D43A6C2" w14:textId="77777777" w:rsidR="001938C0" w:rsidRDefault="001938C0" w:rsidP="001938C0">
          <w:pPr>
            <w:pStyle w:val="CitaviBibliographyEntry"/>
          </w:pPr>
          <w:r>
            <w:lastRenderedPageBreak/>
            <w:t>12.</w:t>
          </w:r>
          <w:r>
            <w:tab/>
          </w:r>
          <w:bookmarkStart w:id="11" w:name="_CTVL0013eee3ea39f474e94b158438b62fd121b"/>
          <w:r>
            <w:t>Torbe E, Hon M-S. Subsequent pregnancy after a ruptured rudimentary uterine horn pregnancy.</w:t>
          </w:r>
          <w:bookmarkEnd w:id="11"/>
          <w:r>
            <w:t xml:space="preserve"> </w:t>
          </w:r>
          <w:r w:rsidRPr="001938C0">
            <w:rPr>
              <w:i/>
            </w:rPr>
            <w:t xml:space="preserve">Eur J Obstet Gynecol Reprod Biol </w:t>
          </w:r>
          <w:r w:rsidRPr="001938C0">
            <w:t xml:space="preserve">2013; </w:t>
          </w:r>
          <w:r w:rsidRPr="001938C0">
            <w:rPr>
              <w:b/>
            </w:rPr>
            <w:t>166</w:t>
          </w:r>
          <w:r w:rsidRPr="001938C0">
            <w:t>: 115.</w:t>
          </w:r>
        </w:p>
        <w:p w14:paraId="16B0EFF8" w14:textId="77777777" w:rsidR="001938C0" w:rsidRDefault="001938C0" w:rsidP="001938C0">
          <w:pPr>
            <w:pStyle w:val="CitaviBibliographyEntry"/>
          </w:pPr>
          <w:r>
            <w:t>13.</w:t>
          </w:r>
          <w:r>
            <w:tab/>
          </w:r>
          <w:bookmarkStart w:id="12" w:name="_CTVL001ffd37c08e2704fc9b2929db0c55d3bff"/>
          <w:r>
            <w:t>Alkatout I, Honemeyer U, Strauss A, Tinelli A, Malvasi A, Jonat W, Mettler L, Schollmeyer T. Clinical diagnosis and treatment of ectopic pregnancy.</w:t>
          </w:r>
          <w:bookmarkEnd w:id="12"/>
          <w:r>
            <w:t xml:space="preserve"> </w:t>
          </w:r>
          <w:r w:rsidRPr="001938C0">
            <w:rPr>
              <w:i/>
            </w:rPr>
            <w:t xml:space="preserve">Obstet Gynecol Surv </w:t>
          </w:r>
          <w:r w:rsidRPr="001938C0">
            <w:t xml:space="preserve">2013; </w:t>
          </w:r>
          <w:r w:rsidRPr="001938C0">
            <w:rPr>
              <w:b/>
            </w:rPr>
            <w:t>68</w:t>
          </w:r>
          <w:r w:rsidRPr="001938C0">
            <w:t>: 571–581.</w:t>
          </w:r>
        </w:p>
        <w:p w14:paraId="3ED99222" w14:textId="77777777" w:rsidR="001938C0" w:rsidRDefault="001938C0" w:rsidP="001938C0">
          <w:pPr>
            <w:pStyle w:val="CitaviBibliographyEntry"/>
          </w:pPr>
          <w:r>
            <w:t>14.</w:t>
          </w:r>
          <w:r>
            <w:tab/>
          </w:r>
          <w:bookmarkStart w:id="13" w:name="_CTVL0018884dca996ba4a49bfdb5815458ddcfb"/>
          <w:r>
            <w:t>Caserta D, Mallozzi M, Meldolesi C, Bianchi P, Moscarini M. Pregnancy in a unicornuate uterus: a case report.</w:t>
          </w:r>
          <w:bookmarkEnd w:id="13"/>
          <w:r>
            <w:t xml:space="preserve"> </w:t>
          </w:r>
          <w:r w:rsidRPr="001938C0">
            <w:rPr>
              <w:i/>
            </w:rPr>
            <w:t xml:space="preserve">J Med Case Rep </w:t>
          </w:r>
          <w:r w:rsidRPr="001938C0">
            <w:t xml:space="preserve">2014; </w:t>
          </w:r>
          <w:r w:rsidRPr="001938C0">
            <w:rPr>
              <w:b/>
            </w:rPr>
            <w:t>8</w:t>
          </w:r>
          <w:r w:rsidRPr="001938C0">
            <w:t>: 130.</w:t>
          </w:r>
        </w:p>
        <w:p w14:paraId="494EF746" w14:textId="77777777" w:rsidR="001938C0" w:rsidRDefault="001938C0" w:rsidP="001938C0">
          <w:pPr>
            <w:pStyle w:val="CitaviBibliographyEntry"/>
          </w:pPr>
          <w:r>
            <w:t>15.</w:t>
          </w:r>
          <w:r>
            <w:tab/>
          </w:r>
          <w:bookmarkStart w:id="14" w:name="_CTVL001254d77f427b543dd87ab6fc233de1f8a"/>
          <w:r>
            <w:t>Akdemir A, Ergenoglu AM, Yeniel AÖ, Sendag F, Karadadaş N. Coring-type laparoscopic resection of a cavitated non-communicating rudimentary horn under hysteroscopic assistance.</w:t>
          </w:r>
          <w:bookmarkEnd w:id="14"/>
          <w:r>
            <w:t xml:space="preserve"> </w:t>
          </w:r>
          <w:r w:rsidRPr="001938C0">
            <w:rPr>
              <w:i/>
            </w:rPr>
            <w:t xml:space="preserve">J Obstet Gynaecol Res </w:t>
          </w:r>
          <w:r w:rsidRPr="001938C0">
            <w:t xml:space="preserve">2014; </w:t>
          </w:r>
          <w:r w:rsidRPr="001938C0">
            <w:rPr>
              <w:b/>
            </w:rPr>
            <w:t>40</w:t>
          </w:r>
          <w:r w:rsidRPr="001938C0">
            <w:t>: 1950–1954.</w:t>
          </w:r>
        </w:p>
        <w:p w14:paraId="74D590E5" w14:textId="77777777" w:rsidR="001938C0" w:rsidRDefault="001938C0" w:rsidP="001938C0">
          <w:pPr>
            <w:pStyle w:val="CitaviBibliographyEntry"/>
          </w:pPr>
          <w:r>
            <w:t>16.</w:t>
          </w:r>
          <w:r>
            <w:tab/>
          </w:r>
          <w:bookmarkStart w:id="15" w:name="_CTVL001c59d037bd1f6431581f5dd2c63078c79"/>
          <w:r>
            <w:t>Pados G, Tsolakidis D, Athanatos D, Almaloglou K, Nikolaidis N, Tarlatzis B. Reproductive and obstetric outcome after laparoscopic excision of functional, non-communicating broadly attached rudimentary horn: a case series.</w:t>
          </w:r>
          <w:bookmarkEnd w:id="15"/>
          <w:r>
            <w:t xml:space="preserve"> </w:t>
          </w:r>
          <w:r w:rsidRPr="001938C0">
            <w:rPr>
              <w:i/>
            </w:rPr>
            <w:t xml:space="preserve">Eur J Obstet Gynecol Reprod Biol </w:t>
          </w:r>
          <w:r w:rsidRPr="001938C0">
            <w:t xml:space="preserve">2014; </w:t>
          </w:r>
          <w:r w:rsidRPr="001938C0">
            <w:rPr>
              <w:b/>
            </w:rPr>
            <w:t>182</w:t>
          </w:r>
          <w:r w:rsidRPr="001938C0">
            <w:t>: 33–37.</w:t>
          </w:r>
        </w:p>
        <w:p w14:paraId="0920D3CF" w14:textId="77777777" w:rsidR="001938C0" w:rsidRDefault="001938C0" w:rsidP="001938C0">
          <w:pPr>
            <w:pStyle w:val="CitaviBibliographyEntry"/>
          </w:pPr>
          <w:r>
            <w:t>17.</w:t>
          </w:r>
          <w:r>
            <w:tab/>
          </w:r>
          <w:bookmarkStart w:id="16" w:name="_CTVL0010311af95fd0541a8a971f2ad549de630"/>
          <w:r>
            <w:t>Arab M, Mehdighalb S, Khosravi D. Functional rudimentary horn as a rare cause of pelvic pain: a case report.</w:t>
          </w:r>
          <w:bookmarkEnd w:id="16"/>
          <w:r>
            <w:t xml:space="preserve"> </w:t>
          </w:r>
          <w:r w:rsidRPr="001938C0">
            <w:rPr>
              <w:i/>
            </w:rPr>
            <w:t xml:space="preserve">Iran Red Crescent Med J </w:t>
          </w:r>
          <w:r w:rsidRPr="001938C0">
            <w:t xml:space="preserve">2014; </w:t>
          </w:r>
          <w:r w:rsidRPr="001938C0">
            <w:rPr>
              <w:b/>
            </w:rPr>
            <w:t>16</w:t>
          </w:r>
          <w:r w:rsidRPr="001938C0">
            <w:t>: e19351.</w:t>
          </w:r>
        </w:p>
        <w:p w14:paraId="0BC3654C" w14:textId="77777777" w:rsidR="001938C0" w:rsidRDefault="001938C0" w:rsidP="001938C0">
          <w:pPr>
            <w:pStyle w:val="CitaviBibliographyEntry"/>
          </w:pPr>
          <w:r>
            <w:t>18.</w:t>
          </w:r>
          <w:r>
            <w:tab/>
          </w:r>
          <w:bookmarkStart w:id="17" w:name="_CTVL0017475e6ac1c8d48b29848c9425a1a2ac4"/>
          <w:r>
            <w:t>Takeda A, Koike W, Hayashi S, Imoto S, Nakamura H. Magnetic resonance imaging for diagnosis and management of unruptured interstitial pregnancy.</w:t>
          </w:r>
          <w:bookmarkEnd w:id="17"/>
          <w:r>
            <w:t xml:space="preserve"> </w:t>
          </w:r>
          <w:r w:rsidRPr="001938C0">
            <w:rPr>
              <w:i/>
            </w:rPr>
            <w:t xml:space="preserve">J Obstet Gynaecol Res </w:t>
          </w:r>
          <w:r w:rsidRPr="001938C0">
            <w:t xml:space="preserve">2015; </w:t>
          </w:r>
          <w:r w:rsidRPr="001938C0">
            <w:rPr>
              <w:b/>
            </w:rPr>
            <w:t>41</w:t>
          </w:r>
          <w:r w:rsidRPr="001938C0">
            <w:t>: 1384–1393.</w:t>
          </w:r>
        </w:p>
        <w:p w14:paraId="01B2313B" w14:textId="77777777" w:rsidR="001938C0" w:rsidRDefault="001938C0" w:rsidP="001938C0">
          <w:pPr>
            <w:pStyle w:val="CitaviBibliographyEntry"/>
          </w:pPr>
          <w:r>
            <w:t>19.</w:t>
          </w:r>
          <w:r>
            <w:tab/>
          </w:r>
          <w:bookmarkStart w:id="18" w:name="_CTVL001b5340c96d80247f492a0420eef7c9db8"/>
          <w:r>
            <w:t>Aheri H, Saadi H, Benkirane S, Mimouni A. La grossesse gémellaire sur un utérus pseudo unicorne: à propos d'un cas.</w:t>
          </w:r>
          <w:bookmarkEnd w:id="18"/>
          <w:r>
            <w:t xml:space="preserve"> </w:t>
          </w:r>
          <w:r w:rsidRPr="001938C0">
            <w:rPr>
              <w:i/>
            </w:rPr>
            <w:t xml:space="preserve">Pan Afr Med J </w:t>
          </w:r>
          <w:r w:rsidRPr="001938C0">
            <w:t xml:space="preserve">2015; </w:t>
          </w:r>
          <w:r w:rsidRPr="001938C0">
            <w:rPr>
              <w:b/>
            </w:rPr>
            <w:t>22</w:t>
          </w:r>
          <w:r w:rsidRPr="001938C0">
            <w:t>: 330.</w:t>
          </w:r>
        </w:p>
        <w:p w14:paraId="3C8E923F" w14:textId="77777777" w:rsidR="001938C0" w:rsidRDefault="001938C0" w:rsidP="001938C0">
          <w:pPr>
            <w:pStyle w:val="CitaviBibliographyEntry"/>
          </w:pPr>
          <w:r>
            <w:t>20.</w:t>
          </w:r>
          <w:r>
            <w:tab/>
          </w:r>
          <w:bookmarkStart w:id="19" w:name="_CTVL0014ef7967312774ba8a6c3f3b18efeb0d3"/>
          <w:r>
            <w:t>Shiber LJ, Biscette S. Laparoscopic Management of a Rudimentary Horn Pregnancy.</w:t>
          </w:r>
          <w:bookmarkEnd w:id="19"/>
          <w:r>
            <w:t xml:space="preserve"> </w:t>
          </w:r>
          <w:r w:rsidRPr="001938C0">
            <w:rPr>
              <w:i/>
            </w:rPr>
            <w:t xml:space="preserve">J Minim Invasive Gynecol </w:t>
          </w:r>
          <w:r w:rsidRPr="001938C0">
            <w:t xml:space="preserve">2015; </w:t>
          </w:r>
          <w:r w:rsidRPr="001938C0">
            <w:rPr>
              <w:b/>
            </w:rPr>
            <w:t>22</w:t>
          </w:r>
          <w:r w:rsidRPr="001938C0">
            <w:t>: S153.</w:t>
          </w:r>
        </w:p>
        <w:p w14:paraId="45CE3739" w14:textId="77777777" w:rsidR="001938C0" w:rsidRDefault="001938C0" w:rsidP="001938C0">
          <w:pPr>
            <w:pStyle w:val="CitaviBibliographyEntry"/>
          </w:pPr>
          <w:r>
            <w:t>21.</w:t>
          </w:r>
          <w:r>
            <w:tab/>
          </w:r>
          <w:bookmarkStart w:id="20" w:name="_CTVL0016a0c3df73bed4044b19734016a920169"/>
          <w:r>
            <w:t>Dibble EH, Lourenco AP. Imaging Unusual Pregnancy Implantations: Rare Ectopic Pregnancies and More.</w:t>
          </w:r>
          <w:bookmarkEnd w:id="20"/>
          <w:r>
            <w:t xml:space="preserve"> </w:t>
          </w:r>
          <w:r w:rsidRPr="001938C0">
            <w:rPr>
              <w:i/>
            </w:rPr>
            <w:t xml:space="preserve">AJR Am J Roentgenol </w:t>
          </w:r>
          <w:r w:rsidRPr="001938C0">
            <w:t xml:space="preserve">2016; </w:t>
          </w:r>
          <w:r w:rsidRPr="001938C0">
            <w:rPr>
              <w:b/>
            </w:rPr>
            <w:t>207</w:t>
          </w:r>
          <w:r w:rsidRPr="001938C0">
            <w:t>: 1380–1392.</w:t>
          </w:r>
        </w:p>
        <w:p w14:paraId="0E3FD302" w14:textId="77777777" w:rsidR="001938C0" w:rsidRDefault="001938C0" w:rsidP="001938C0">
          <w:pPr>
            <w:pStyle w:val="CitaviBibliographyEntry"/>
          </w:pPr>
          <w:r>
            <w:t>22.</w:t>
          </w:r>
          <w:r>
            <w:tab/>
          </w:r>
          <w:bookmarkStart w:id="21" w:name="_CTVL00138fbdb2e78e044299c85916ac8935eb8"/>
          <w:r>
            <w:t>Le Mitouard M, Huissoud C, Fichez A, Roumieu F, Allias F, Rudigoz RC, Caloone J. Rupture utérine colmatée par l'épiploon sur grossesse développée au dépend d'une corne utérine rudimentaire : à propos d'un cas rare.</w:t>
          </w:r>
          <w:bookmarkEnd w:id="21"/>
          <w:r>
            <w:t xml:space="preserve"> </w:t>
          </w:r>
          <w:r w:rsidRPr="001938C0">
            <w:rPr>
              <w:i/>
            </w:rPr>
            <w:t xml:space="preserve">J Gynecol Obstet Biol Reprod (Paris) </w:t>
          </w:r>
          <w:r w:rsidRPr="001938C0">
            <w:t xml:space="preserve">2016; </w:t>
          </w:r>
          <w:r w:rsidRPr="001938C0">
            <w:rPr>
              <w:b/>
            </w:rPr>
            <w:t>45</w:t>
          </w:r>
          <w:r w:rsidRPr="001938C0">
            <w:t>: 521–524.</w:t>
          </w:r>
        </w:p>
        <w:p w14:paraId="5E5DEADC" w14:textId="77777777" w:rsidR="001938C0" w:rsidRDefault="001938C0" w:rsidP="001938C0">
          <w:pPr>
            <w:pStyle w:val="CitaviBibliographyEntry"/>
          </w:pPr>
          <w:r>
            <w:t>23.</w:t>
          </w:r>
          <w:r>
            <w:tab/>
          </w:r>
          <w:bookmarkStart w:id="22" w:name="_CTVL0019296a749227a4393a3005049f0e4d0ca"/>
          <w:r>
            <w:t>Gnanasambanthan S, Uchil D. A rare case of an ectopic pregnancy in the rudimentary tube of a patient with an isolated unicornuate uterus.</w:t>
          </w:r>
          <w:bookmarkEnd w:id="22"/>
          <w:r>
            <w:t xml:space="preserve"> </w:t>
          </w:r>
          <w:r w:rsidRPr="001938C0">
            <w:rPr>
              <w:i/>
            </w:rPr>
            <w:t xml:space="preserve">BMJ Case Rep </w:t>
          </w:r>
          <w:r w:rsidRPr="001938C0">
            <w:t xml:space="preserve">2017; </w:t>
          </w:r>
          <w:r w:rsidRPr="001938C0">
            <w:rPr>
              <w:b/>
            </w:rPr>
            <w:t>2017</w:t>
          </w:r>
          <w:r w:rsidRPr="001938C0">
            <w:t>.</w:t>
          </w:r>
        </w:p>
        <w:p w14:paraId="638A3C2B" w14:textId="77777777" w:rsidR="001938C0" w:rsidRDefault="001938C0" w:rsidP="001938C0">
          <w:pPr>
            <w:pStyle w:val="CitaviBibliographyEntry"/>
          </w:pPr>
          <w:r>
            <w:t>24.</w:t>
          </w:r>
          <w:r>
            <w:tab/>
          </w:r>
          <w:bookmarkStart w:id="23" w:name="_CTVL00119f0f5b2a22f4d28b275fc6bf9b4d923"/>
          <w:r>
            <w:t>Rutten C, Khadam L, Picamoles P, Fokou-Soh RM, Alperin E, Belaidi N. Lithopedion developed in a non-communicating rudimentary uterine horn: CT features.</w:t>
          </w:r>
          <w:bookmarkEnd w:id="23"/>
          <w:r>
            <w:t xml:space="preserve"> </w:t>
          </w:r>
          <w:r w:rsidRPr="001938C0">
            <w:rPr>
              <w:i/>
            </w:rPr>
            <w:t xml:space="preserve">Diagn Interv Imaging </w:t>
          </w:r>
          <w:r w:rsidRPr="001938C0">
            <w:t xml:space="preserve">2017; </w:t>
          </w:r>
          <w:r w:rsidRPr="001938C0">
            <w:rPr>
              <w:b/>
            </w:rPr>
            <w:t>98</w:t>
          </w:r>
          <w:r w:rsidRPr="001938C0">
            <w:t>: 817–818.</w:t>
          </w:r>
        </w:p>
        <w:p w14:paraId="1CC79ECA" w14:textId="77777777" w:rsidR="001938C0" w:rsidRDefault="001938C0" w:rsidP="001938C0">
          <w:pPr>
            <w:pStyle w:val="CitaviBibliographyEntry"/>
          </w:pPr>
          <w:r>
            <w:t>25.</w:t>
          </w:r>
          <w:r>
            <w:tab/>
          </w:r>
          <w:bookmarkStart w:id="24" w:name="_CTVL001f741e7daa43941848fa730b9f743b145"/>
          <w:r>
            <w:t>Bayyarapu VB, Gundabattula SR. Diagnosis and Management of 'Cornual' Pregnancies from 2002 to 2015 at a Tertiary Referral Centre in South India: Insights from Introspection.</w:t>
          </w:r>
          <w:bookmarkEnd w:id="24"/>
          <w:r>
            <w:t xml:space="preserve"> </w:t>
          </w:r>
          <w:r w:rsidRPr="001938C0">
            <w:rPr>
              <w:i/>
            </w:rPr>
            <w:t xml:space="preserve">J Obstet Gynaecol India </w:t>
          </w:r>
          <w:r w:rsidRPr="001938C0">
            <w:t xml:space="preserve">2017; </w:t>
          </w:r>
          <w:r w:rsidRPr="001938C0">
            <w:rPr>
              <w:b/>
            </w:rPr>
            <w:t>67</w:t>
          </w:r>
          <w:r w:rsidRPr="001938C0">
            <w:t>: 414–420.</w:t>
          </w:r>
        </w:p>
        <w:p w14:paraId="4B7801EF" w14:textId="77777777" w:rsidR="001938C0" w:rsidRDefault="001938C0" w:rsidP="001938C0">
          <w:pPr>
            <w:pStyle w:val="CitaviBibliographyEntry"/>
          </w:pPr>
          <w:r>
            <w:lastRenderedPageBreak/>
            <w:t>26.</w:t>
          </w:r>
          <w:r>
            <w:tab/>
          </w:r>
          <w:bookmarkStart w:id="25" w:name="_CTVL001451332458f50427f9504405938f4dfc0"/>
          <w:r>
            <w:t>Ngichabe S, Sura M. Placenta Percreta in a Gravid Bicornuate Unicollis Uterus.</w:t>
          </w:r>
          <w:bookmarkEnd w:id="25"/>
          <w:r>
            <w:t xml:space="preserve"> </w:t>
          </w:r>
          <w:r w:rsidRPr="001938C0">
            <w:rPr>
              <w:i/>
            </w:rPr>
            <w:t xml:space="preserve">Case Rep Obstet Gynecol </w:t>
          </w:r>
          <w:r w:rsidRPr="001938C0">
            <w:t xml:space="preserve">2017; </w:t>
          </w:r>
          <w:r w:rsidRPr="001938C0">
            <w:rPr>
              <w:b/>
            </w:rPr>
            <w:t>2017</w:t>
          </w:r>
          <w:r w:rsidRPr="001938C0">
            <w:t>: 4082182.</w:t>
          </w:r>
        </w:p>
        <w:p w14:paraId="010F0E56" w14:textId="77777777" w:rsidR="001938C0" w:rsidRDefault="001938C0" w:rsidP="001938C0">
          <w:pPr>
            <w:pStyle w:val="CitaviBibliographyEntry"/>
          </w:pPr>
          <w:r>
            <w:t>27.</w:t>
          </w:r>
          <w:r>
            <w:tab/>
          </w:r>
          <w:bookmarkStart w:id="26" w:name="_CTVL001938d1912ad104ca39348ac7600e34d11"/>
          <w:r>
            <w:t>Si M, Li P, Yuan Z, Ma H, Cui B, Kong B. An unexpected invasive hydatidiform mole in a rudimentary uterine horn: A case report.</w:t>
          </w:r>
          <w:bookmarkEnd w:id="26"/>
          <w:r>
            <w:t xml:space="preserve"> </w:t>
          </w:r>
          <w:r w:rsidRPr="001938C0">
            <w:rPr>
              <w:i/>
            </w:rPr>
            <w:t xml:space="preserve">Oncol Lett </w:t>
          </w:r>
          <w:r w:rsidRPr="001938C0">
            <w:t xml:space="preserve">2017; </w:t>
          </w:r>
          <w:r w:rsidRPr="001938C0">
            <w:rPr>
              <w:b/>
            </w:rPr>
            <w:t>14</w:t>
          </w:r>
          <w:r w:rsidRPr="001938C0">
            <w:t>: 2808–2812.</w:t>
          </w:r>
        </w:p>
        <w:p w14:paraId="50658D97" w14:textId="77777777" w:rsidR="001938C0" w:rsidRDefault="001938C0" w:rsidP="001938C0">
          <w:pPr>
            <w:pStyle w:val="CitaviBibliographyEntry"/>
          </w:pPr>
          <w:r>
            <w:t>28.</w:t>
          </w:r>
          <w:r>
            <w:tab/>
          </w:r>
          <w:bookmarkStart w:id="27" w:name="_CTVL001e031ebb50acf4329b8c1f943fa575f77"/>
          <w:r>
            <w:t>Sánchez-Ferrer ML, Prieto-Sanchez MT, Del Sánchez Campo F. Variations in clinical presentation of unicornuate uterus with non-communicating rudimentary horn (class IIB of the American Fertility Society classification).</w:t>
          </w:r>
          <w:bookmarkEnd w:id="27"/>
          <w:r>
            <w:t xml:space="preserve"> </w:t>
          </w:r>
          <w:r w:rsidRPr="001938C0">
            <w:rPr>
              <w:i/>
            </w:rPr>
            <w:t xml:space="preserve">Taiwan J Obstet Gynecol </w:t>
          </w:r>
          <w:r w:rsidRPr="001938C0">
            <w:t xml:space="preserve">2018; </w:t>
          </w:r>
          <w:r w:rsidRPr="001938C0">
            <w:rPr>
              <w:b/>
            </w:rPr>
            <w:t>57</w:t>
          </w:r>
          <w:r w:rsidRPr="001938C0">
            <w:t>: 110–114.</w:t>
          </w:r>
        </w:p>
        <w:p w14:paraId="267E5E54" w14:textId="77777777" w:rsidR="001938C0" w:rsidRDefault="001938C0" w:rsidP="001938C0">
          <w:pPr>
            <w:pStyle w:val="CitaviBibliographyEntry"/>
          </w:pPr>
          <w:r>
            <w:t>29.</w:t>
          </w:r>
          <w:r>
            <w:tab/>
          </w:r>
          <w:bookmarkStart w:id="28" w:name="_CTVL0019dd9101e223642f6afb45ffda71c745a"/>
          <w:r>
            <w:t>Zhang D-D, Gao Y, Lang J-H, Zhu L. Diagnosis and Treatment of Rudimentary Horn Pregnancy: Analysis of Eleven Cases.</w:t>
          </w:r>
          <w:bookmarkEnd w:id="28"/>
          <w:r>
            <w:t xml:space="preserve"> </w:t>
          </w:r>
          <w:r w:rsidRPr="001938C0">
            <w:rPr>
              <w:i/>
            </w:rPr>
            <w:t xml:space="preserve">Chin Med J (Engl) </w:t>
          </w:r>
          <w:r w:rsidRPr="001938C0">
            <w:t xml:space="preserve">2018; </w:t>
          </w:r>
          <w:r w:rsidRPr="001938C0">
            <w:rPr>
              <w:b/>
            </w:rPr>
            <w:t>131</w:t>
          </w:r>
          <w:r w:rsidRPr="001938C0">
            <w:t>: 3012–3014.</w:t>
          </w:r>
        </w:p>
        <w:p w14:paraId="579FBDBB" w14:textId="77777777" w:rsidR="001938C0" w:rsidRDefault="001938C0" w:rsidP="001938C0">
          <w:pPr>
            <w:pStyle w:val="CitaviBibliographyEntry"/>
          </w:pPr>
          <w:r>
            <w:t>30.</w:t>
          </w:r>
          <w:r>
            <w:tab/>
          </w:r>
          <w:bookmarkStart w:id="29" w:name="_CTVL0019d34bf336c524cac83dd0d8d12fb64a1"/>
          <w:r>
            <w:t>Sawada M, Kakigano A, Matsuzaki S, Takiuchi T, Mimura K, Kumasawa K, Endo M, Ueda Y, Yoshino K, Kimura T. Obstetric outcome in patients with a unicornuate uterus after laparoscopic resection of a rudimentary horn.</w:t>
          </w:r>
          <w:bookmarkEnd w:id="29"/>
          <w:r>
            <w:t xml:space="preserve"> </w:t>
          </w:r>
          <w:r w:rsidRPr="001938C0">
            <w:rPr>
              <w:i/>
            </w:rPr>
            <w:t xml:space="preserve">J Obstet Gynaecol Res </w:t>
          </w:r>
          <w:r w:rsidRPr="001938C0">
            <w:t xml:space="preserve">2018; </w:t>
          </w:r>
          <w:r w:rsidRPr="001938C0">
            <w:rPr>
              <w:b/>
            </w:rPr>
            <w:t>44</w:t>
          </w:r>
          <w:r w:rsidRPr="001938C0">
            <w:t>: 1080–1086.</w:t>
          </w:r>
        </w:p>
        <w:p w14:paraId="64DEC06B" w14:textId="77777777" w:rsidR="001938C0" w:rsidRDefault="001938C0" w:rsidP="001938C0">
          <w:pPr>
            <w:pStyle w:val="CitaviBibliographyEntry"/>
          </w:pPr>
          <w:r>
            <w:t>31.</w:t>
          </w:r>
          <w:r>
            <w:tab/>
          </w:r>
          <w:bookmarkStart w:id="30" w:name="_CTVL001525e2bd5dbfc45c392d2c1704ea04222"/>
          <w:r>
            <w:t>Obeidat RA, Aleshawi AJ, Tashtush NA, Alsarawi H. Unicornuate uterus with a rudimentary non-communicating cavitary horn in association with VACTERL association: case report.</w:t>
          </w:r>
          <w:bookmarkEnd w:id="30"/>
          <w:r>
            <w:t xml:space="preserve"> </w:t>
          </w:r>
          <w:r w:rsidRPr="001938C0">
            <w:rPr>
              <w:i/>
            </w:rPr>
            <w:t xml:space="preserve">BMC Womens Health </w:t>
          </w:r>
          <w:r w:rsidRPr="001938C0">
            <w:t xml:space="preserve">2019; </w:t>
          </w:r>
          <w:r w:rsidRPr="001938C0">
            <w:rPr>
              <w:b/>
            </w:rPr>
            <w:t>19</w:t>
          </w:r>
          <w:r w:rsidRPr="001938C0">
            <w:t>: 71.</w:t>
          </w:r>
        </w:p>
        <w:p w14:paraId="075CB7E4" w14:textId="77777777" w:rsidR="001938C0" w:rsidRDefault="001938C0" w:rsidP="001938C0">
          <w:pPr>
            <w:pStyle w:val="CitaviBibliographyEntry"/>
          </w:pPr>
          <w:r>
            <w:t>32.</w:t>
          </w:r>
          <w:r>
            <w:tab/>
          </w:r>
          <w:bookmarkStart w:id="31" w:name="_CTVL0016d5fd096c4df45869d5810f9833f2af6"/>
          <w:r>
            <w:t>Engku-Husna EI, Nik-Ahmad-Zuky NL, Muhammad-Nashriq K. Müllerian duct anomalies with term pregnancy: a case report.</w:t>
          </w:r>
          <w:bookmarkEnd w:id="31"/>
          <w:r>
            <w:t xml:space="preserve"> </w:t>
          </w:r>
          <w:r w:rsidRPr="001938C0">
            <w:rPr>
              <w:i/>
            </w:rPr>
            <w:t xml:space="preserve">J Med Case Rep </w:t>
          </w:r>
          <w:r w:rsidRPr="001938C0">
            <w:t xml:space="preserve">2020; </w:t>
          </w:r>
          <w:r w:rsidRPr="001938C0">
            <w:rPr>
              <w:b/>
            </w:rPr>
            <w:t>14</w:t>
          </w:r>
          <w:r w:rsidRPr="001938C0">
            <w:t>: 209.</w:t>
          </w:r>
        </w:p>
        <w:p w14:paraId="526AC7A2" w14:textId="77777777" w:rsidR="001938C0" w:rsidRDefault="001938C0" w:rsidP="001938C0">
          <w:pPr>
            <w:pStyle w:val="CitaviBibliographyEntry"/>
          </w:pPr>
          <w:r>
            <w:t>33.</w:t>
          </w:r>
          <w:r>
            <w:tab/>
          </w:r>
          <w:bookmarkStart w:id="32" w:name="_CTVL00193ec5a5e48834ec0b5fcb3e140d6a204"/>
          <w:r>
            <w:t>Schaible B, Haught E, Vozar A, Riggs K, Calhoun B, Bush S. Abdominal cerclage in a patient with a neocervix with planned cesarean hysterectomy at delivery.</w:t>
          </w:r>
          <w:bookmarkEnd w:id="32"/>
          <w:r>
            <w:t xml:space="preserve"> </w:t>
          </w:r>
          <w:r w:rsidRPr="001938C0">
            <w:rPr>
              <w:i/>
            </w:rPr>
            <w:t xml:space="preserve">J Obstet Gynaecol Res </w:t>
          </w:r>
          <w:r w:rsidRPr="001938C0">
            <w:t xml:space="preserve">2021; </w:t>
          </w:r>
          <w:r w:rsidRPr="001938C0">
            <w:rPr>
              <w:b/>
            </w:rPr>
            <w:t>47</w:t>
          </w:r>
          <w:r w:rsidRPr="001938C0">
            <w:t>: 416–419.</w:t>
          </w:r>
        </w:p>
        <w:p w14:paraId="211547AC" w14:textId="77777777" w:rsidR="001938C0" w:rsidRDefault="001938C0" w:rsidP="001938C0">
          <w:pPr>
            <w:pStyle w:val="CitaviBibliographyEntry"/>
          </w:pPr>
          <w:r>
            <w:t>34.</w:t>
          </w:r>
          <w:r>
            <w:tab/>
          </w:r>
          <w:bookmarkStart w:id="33" w:name="_CTVL001fd90111875a44e55b9c50d74ffece5a6"/>
          <w:r>
            <w:t>Ebanga L, Dabi Y, Thomassin-Naggara I, Castaigne V, Lefebvre M, Lecarpentier E, Miailhe G, Haddad B. Approche originale en deux étapes d’une grossesse ectopique dans une corne rudimentaire : un rapport de cas unique avec une revue de la littérature.</w:t>
          </w:r>
          <w:bookmarkEnd w:id="33"/>
          <w:r>
            <w:t xml:space="preserve"> </w:t>
          </w:r>
          <w:r w:rsidRPr="001938C0">
            <w:rPr>
              <w:i/>
            </w:rPr>
            <w:t xml:space="preserve">Gynecol Obstet Fertil Senol </w:t>
          </w:r>
          <w:r w:rsidRPr="001938C0">
            <w:t xml:space="preserve">2021; </w:t>
          </w:r>
          <w:r w:rsidRPr="001938C0">
            <w:rPr>
              <w:b/>
            </w:rPr>
            <w:t>49</w:t>
          </w:r>
          <w:r w:rsidRPr="001938C0">
            <w:t>: 943–946.</w:t>
          </w:r>
        </w:p>
        <w:p w14:paraId="0045CAAC" w14:textId="77777777" w:rsidR="001938C0" w:rsidRDefault="001938C0" w:rsidP="001938C0">
          <w:pPr>
            <w:pStyle w:val="CitaviBibliographyEntry"/>
          </w:pPr>
          <w:r>
            <w:t>35.</w:t>
          </w:r>
          <w:r>
            <w:tab/>
          </w:r>
          <w:bookmarkStart w:id="34" w:name="_CTVL001bea3bd83eecf4ffe8ce5723c5d9a8cc9"/>
          <w:r>
            <w:t>Coakley KE, Yang TB, Chung JH. Periviable delivery of a pregnancy in a rudimentary uterine horn: A case report.</w:t>
          </w:r>
          <w:bookmarkEnd w:id="34"/>
          <w:r>
            <w:t xml:space="preserve"> </w:t>
          </w:r>
          <w:r w:rsidRPr="001938C0">
            <w:rPr>
              <w:i/>
            </w:rPr>
            <w:t xml:space="preserve">Case Rep Womens Health </w:t>
          </w:r>
          <w:r w:rsidRPr="001938C0">
            <w:t xml:space="preserve">2021; </w:t>
          </w:r>
          <w:r w:rsidRPr="001938C0">
            <w:rPr>
              <w:b/>
            </w:rPr>
            <w:t>32</w:t>
          </w:r>
          <w:r w:rsidRPr="001938C0">
            <w:t>: e00346.</w:t>
          </w:r>
        </w:p>
        <w:p w14:paraId="1DCD3BF4" w14:textId="77777777" w:rsidR="001938C0" w:rsidRDefault="001938C0" w:rsidP="001938C0">
          <w:pPr>
            <w:pStyle w:val="CitaviBibliographyEntry"/>
          </w:pPr>
          <w:r>
            <w:t>36.</w:t>
          </w:r>
          <w:r>
            <w:tab/>
          </w:r>
          <w:bookmarkStart w:id="35" w:name="_CTVL001f931c622080d462ca8575b791be6e42f"/>
          <w:r>
            <w:t>Yagmurov OD, Karavaev VM, Korobkov NA, Karev VE, Tolmachev IA, Fetisov VA. Problemy ekspertnoi otsenki sluchaya fatal'nogo razryva stenki rudimentarnogo roga matki pri ektopicheskoi beremennosti.</w:t>
          </w:r>
          <w:bookmarkEnd w:id="35"/>
          <w:r>
            <w:t xml:space="preserve"> </w:t>
          </w:r>
          <w:r w:rsidRPr="001938C0">
            <w:rPr>
              <w:i/>
            </w:rPr>
            <w:t xml:space="preserve">Sud Med Ekspert </w:t>
          </w:r>
          <w:r w:rsidRPr="001938C0">
            <w:t xml:space="preserve">2022; </w:t>
          </w:r>
          <w:r w:rsidRPr="001938C0">
            <w:rPr>
              <w:b/>
            </w:rPr>
            <w:t>65</w:t>
          </w:r>
          <w:r w:rsidRPr="001938C0">
            <w:t>: 40–45.</w:t>
          </w:r>
        </w:p>
        <w:p w14:paraId="745BDE69" w14:textId="77777777" w:rsidR="001938C0" w:rsidRDefault="001938C0" w:rsidP="001938C0">
          <w:pPr>
            <w:pStyle w:val="CitaviBibliographyEntry"/>
          </w:pPr>
          <w:r>
            <w:t>37.</w:t>
          </w:r>
          <w:r>
            <w:tab/>
          </w:r>
          <w:bookmarkStart w:id="36" w:name="_CTVL0015a81f71ce6eb4789a94cc4d1830fc722"/>
          <w:r>
            <w:t>Hamet B, Hoeffel C, Fague V, Lucot J-P, Pagès-Bouic E, Rousset P, Graesslin O, Bazot M, Poncelet E. Pregnancy in a rudimentary horn: multicenter's MRI features of a rare condition.</w:t>
          </w:r>
          <w:bookmarkEnd w:id="36"/>
          <w:r>
            <w:t xml:space="preserve"> </w:t>
          </w:r>
          <w:r w:rsidRPr="001938C0">
            <w:rPr>
              <w:i/>
            </w:rPr>
            <w:t xml:space="preserve">Abdom Radiol (NY) </w:t>
          </w:r>
          <w:r w:rsidRPr="001938C0">
            <w:t xml:space="preserve">2022; </w:t>
          </w:r>
          <w:r w:rsidRPr="001938C0">
            <w:rPr>
              <w:b/>
            </w:rPr>
            <w:t>47</w:t>
          </w:r>
          <w:r w:rsidRPr="001938C0">
            <w:t>: 4195–4204.</w:t>
          </w:r>
        </w:p>
        <w:p w14:paraId="44627B17" w14:textId="77777777" w:rsidR="001938C0" w:rsidRDefault="001938C0" w:rsidP="001938C0">
          <w:pPr>
            <w:pStyle w:val="CitaviBibliographyEntry"/>
          </w:pPr>
          <w:r>
            <w:t>38.</w:t>
          </w:r>
          <w:r>
            <w:tab/>
          </w:r>
          <w:bookmarkStart w:id="37" w:name="_CTVL001329c9909eaf84d479be0e75135df4ff7"/>
          <w:r>
            <w:t>Tellum T, Bracco B, Braud LV de, Knez J, Ashton-Barnett R, Amin T, Chaggar P, Jurkovic D. Reproductive outcome in 326 women with unicornuate uterus.</w:t>
          </w:r>
          <w:bookmarkEnd w:id="37"/>
          <w:r>
            <w:t xml:space="preserve"> </w:t>
          </w:r>
          <w:r w:rsidRPr="001938C0">
            <w:rPr>
              <w:i/>
            </w:rPr>
            <w:t xml:space="preserve">Ultrasound Obstet Gynecol </w:t>
          </w:r>
          <w:r w:rsidRPr="001938C0">
            <w:t xml:space="preserve">2023; </w:t>
          </w:r>
          <w:r w:rsidRPr="001938C0">
            <w:rPr>
              <w:b/>
            </w:rPr>
            <w:t>61</w:t>
          </w:r>
          <w:r w:rsidRPr="001938C0">
            <w:t>: 99–108.</w:t>
          </w:r>
        </w:p>
        <w:p w14:paraId="72B5B5BC" w14:textId="77777777" w:rsidR="001938C0" w:rsidRDefault="001938C0" w:rsidP="001938C0">
          <w:pPr>
            <w:pStyle w:val="CitaviBibliographyEntry"/>
          </w:pPr>
          <w:r>
            <w:lastRenderedPageBreak/>
            <w:t>39.</w:t>
          </w:r>
          <w:r>
            <w:tab/>
          </w:r>
          <w:bookmarkStart w:id="38" w:name="_CTVL001a9c9a3686f9b4ff3a91363a172dcc465"/>
          <w:r>
            <w:t>Aminu MB, Sania I, Khairunnaesa M. Post-dated Breech Pregnancy in a Non-obviously Communicating Rudimentary Horn of a Bicornuate Uterus Requiring Hemi-hysterectomy.</w:t>
          </w:r>
          <w:bookmarkEnd w:id="38"/>
          <w:r>
            <w:t xml:space="preserve"> </w:t>
          </w:r>
          <w:r w:rsidRPr="001938C0">
            <w:rPr>
              <w:i/>
            </w:rPr>
            <w:t xml:space="preserve">J West Afr Coll Surg </w:t>
          </w:r>
          <w:r w:rsidRPr="001938C0">
            <w:t xml:space="preserve">2023; </w:t>
          </w:r>
          <w:r w:rsidRPr="001938C0">
            <w:rPr>
              <w:b/>
            </w:rPr>
            <w:t>13</w:t>
          </w:r>
          <w:r w:rsidRPr="001938C0">
            <w:t>: 111–113.</w:t>
          </w:r>
        </w:p>
        <w:p w14:paraId="19BCFB74" w14:textId="77777777" w:rsidR="001938C0" w:rsidRDefault="001938C0" w:rsidP="001938C0">
          <w:pPr>
            <w:pStyle w:val="CitaviBibliographyEntry"/>
          </w:pPr>
          <w:r>
            <w:t>40.</w:t>
          </w:r>
          <w:r>
            <w:tab/>
          </w:r>
          <w:bookmarkStart w:id="39" w:name="_CTVL0019ae2bc96299e484ba3789545afbc6ba6"/>
          <w:r>
            <w:t>Zheng X, Zhou Y, Sun Z, Yan T, Yang Y, Wang R. Abdominal pregnancy secondary to uterine horn pregnancy: a case report.</w:t>
          </w:r>
          <w:bookmarkEnd w:id="39"/>
          <w:r>
            <w:t xml:space="preserve"> </w:t>
          </w:r>
          <w:r w:rsidRPr="001938C0">
            <w:rPr>
              <w:i/>
            </w:rPr>
            <w:t xml:space="preserve">BMC Pregnancy Childbirth </w:t>
          </w:r>
          <w:r w:rsidRPr="001938C0">
            <w:t xml:space="preserve">2023; </w:t>
          </w:r>
          <w:r w:rsidRPr="001938C0">
            <w:rPr>
              <w:b/>
            </w:rPr>
            <w:t>23</w:t>
          </w:r>
          <w:r w:rsidRPr="001938C0">
            <w:t>: 412.</w:t>
          </w:r>
        </w:p>
        <w:p w14:paraId="6603A157" w14:textId="77777777" w:rsidR="001938C0" w:rsidRDefault="001938C0" w:rsidP="001938C0">
          <w:pPr>
            <w:pStyle w:val="CitaviBibliographyEntry"/>
          </w:pPr>
          <w:r>
            <w:t>41.</w:t>
          </w:r>
          <w:r>
            <w:tab/>
          </w:r>
          <w:bookmarkStart w:id="40" w:name="_CTVL00172432d264de344a3a10c7e6c65a20d0d"/>
          <w:r>
            <w:t>Garapati J, Jajoo S, Sharma S, Cherukuri S. Unicornuate Uterus with a Non-Communicating Rudimentary Horn: Challenges and Management of a Rare Pregnancy.</w:t>
          </w:r>
          <w:bookmarkEnd w:id="40"/>
          <w:r>
            <w:t xml:space="preserve"> </w:t>
          </w:r>
          <w:r w:rsidRPr="001938C0">
            <w:rPr>
              <w:i/>
            </w:rPr>
            <w:t xml:space="preserve">Cureus </w:t>
          </w:r>
          <w:r w:rsidRPr="001938C0">
            <w:t xml:space="preserve">2023; </w:t>
          </w:r>
          <w:r w:rsidRPr="001938C0">
            <w:rPr>
              <w:b/>
            </w:rPr>
            <w:t>15</w:t>
          </w:r>
          <w:r w:rsidRPr="001938C0">
            <w:t>: e40666.</w:t>
          </w:r>
        </w:p>
        <w:p w14:paraId="03603515" w14:textId="77777777" w:rsidR="001938C0" w:rsidRDefault="001938C0" w:rsidP="001938C0">
          <w:pPr>
            <w:pStyle w:val="CitaviBibliographyEntry"/>
          </w:pPr>
          <w:r>
            <w:t>42.</w:t>
          </w:r>
          <w:r>
            <w:tab/>
          </w:r>
          <w:bookmarkStart w:id="41" w:name="_CTVL001c41841454ec743ab92b1f77fddc0aa78"/>
          <w:r>
            <w:t>Shrivastava P, Shrivastava D, Shrivastava P, Rawlani S, Chimurkar V. Rare and Occult Müllerian Deformity Diagnosed Intraoperatively During Lower Segment Caesarean Section.</w:t>
          </w:r>
          <w:bookmarkEnd w:id="41"/>
          <w:r>
            <w:t xml:space="preserve"> </w:t>
          </w:r>
          <w:r w:rsidRPr="001938C0">
            <w:rPr>
              <w:i/>
            </w:rPr>
            <w:t xml:space="preserve">Cureus </w:t>
          </w:r>
          <w:r w:rsidRPr="001938C0">
            <w:t xml:space="preserve">2023; </w:t>
          </w:r>
          <w:r w:rsidRPr="001938C0">
            <w:rPr>
              <w:b/>
            </w:rPr>
            <w:t>15</w:t>
          </w:r>
          <w:r w:rsidRPr="001938C0">
            <w:t>: e46861.</w:t>
          </w:r>
        </w:p>
        <w:p w14:paraId="3E4C0DF6" w14:textId="77777777" w:rsidR="001938C0" w:rsidRDefault="001938C0" w:rsidP="001938C0">
          <w:pPr>
            <w:pStyle w:val="CitaviBibliographyEntry"/>
          </w:pPr>
          <w:r>
            <w:t>43.</w:t>
          </w:r>
          <w:r>
            <w:tab/>
          </w:r>
          <w:bookmarkStart w:id="42" w:name="_CTVL00128d1d3f9be0944f09a78abc5f2ca7c02"/>
          <w:r>
            <w:t>Xu S, Zhang J, Yue S, Qian J, Yang L, Xu Y-Z, Zhang J. A case of rudimentary uterine horn pregnancy complicated with placental implantation in later stages of pregnancy.</w:t>
          </w:r>
          <w:bookmarkEnd w:id="42"/>
          <w:r>
            <w:t xml:space="preserve"> </w:t>
          </w:r>
          <w:r w:rsidRPr="001938C0">
            <w:rPr>
              <w:i/>
            </w:rPr>
            <w:t xml:space="preserve">Quant Imaging Med Surg </w:t>
          </w:r>
          <w:r w:rsidRPr="001938C0">
            <w:t xml:space="preserve">2024; </w:t>
          </w:r>
          <w:r w:rsidRPr="001938C0">
            <w:rPr>
              <w:b/>
            </w:rPr>
            <w:t>14</w:t>
          </w:r>
          <w:r w:rsidRPr="001938C0">
            <w:t>: 1167–1172.</w:t>
          </w:r>
        </w:p>
        <w:p w14:paraId="2F9F89FD" w14:textId="77777777" w:rsidR="001938C0" w:rsidRDefault="001938C0" w:rsidP="001938C0">
          <w:pPr>
            <w:pStyle w:val="CitaviBibliographyEntry"/>
          </w:pPr>
          <w:r>
            <w:t>44.</w:t>
          </w:r>
          <w:r>
            <w:tab/>
          </w:r>
          <w:bookmarkStart w:id="43" w:name="_CTVL00160be0e8c29b247e5898374892b601fc7"/>
          <w:r>
            <w:t>Srinivas T, Kirschen GW, Yazdy GM. Laparoscopic Management of a 12-Week Pregnancy Loss in a Rudimentary Uterine Horn.</w:t>
          </w:r>
          <w:bookmarkEnd w:id="43"/>
          <w:r>
            <w:t xml:space="preserve"> </w:t>
          </w:r>
          <w:r w:rsidRPr="001938C0">
            <w:rPr>
              <w:i/>
            </w:rPr>
            <w:t xml:space="preserve">Cureus </w:t>
          </w:r>
          <w:r w:rsidRPr="001938C0">
            <w:t xml:space="preserve">2024; </w:t>
          </w:r>
          <w:r w:rsidRPr="001938C0">
            <w:rPr>
              <w:b/>
            </w:rPr>
            <w:t>16</w:t>
          </w:r>
          <w:r w:rsidRPr="001938C0">
            <w:t>: e61677.</w:t>
          </w:r>
        </w:p>
        <w:p w14:paraId="2625B6AC" w14:textId="77777777" w:rsidR="001938C0" w:rsidRDefault="001938C0" w:rsidP="001938C0">
          <w:pPr>
            <w:pStyle w:val="CitaviBibliographyEntry"/>
          </w:pPr>
          <w:r>
            <w:t>45.</w:t>
          </w:r>
          <w:r>
            <w:tab/>
          </w:r>
          <w:bookmarkStart w:id="44" w:name="_CTVL00195ba2c1b87b04117b2010813fa1568da"/>
          <w:r>
            <w:t>Tsai S, Uzelac A, Lindheim SR, Pereira N. Surgical management of an ectopic pregnancy in the setting of an unexpected Müllerian anomaly: intraoperative and postoperative implications.</w:t>
          </w:r>
          <w:bookmarkEnd w:id="44"/>
          <w:r>
            <w:t xml:space="preserve"> </w:t>
          </w:r>
          <w:r w:rsidRPr="001938C0">
            <w:rPr>
              <w:i/>
            </w:rPr>
            <w:t xml:space="preserve">Fertil Steril </w:t>
          </w:r>
          <w:r w:rsidRPr="001938C0">
            <w:t xml:space="preserve">2024; </w:t>
          </w:r>
          <w:r w:rsidRPr="001938C0">
            <w:rPr>
              <w:b/>
            </w:rPr>
            <w:t>122</w:t>
          </w:r>
          <w:r w:rsidRPr="001938C0">
            <w:t>: 951–953.</w:t>
          </w:r>
        </w:p>
        <w:p w14:paraId="519B680C" w14:textId="239A6A6F" w:rsidR="00E9135F" w:rsidRDefault="001938C0" w:rsidP="001938C0">
          <w:pPr>
            <w:pStyle w:val="CitaviBibliographyEntry"/>
          </w:pPr>
          <w:r>
            <w:t>46.</w:t>
          </w:r>
          <w:r>
            <w:tab/>
          </w:r>
          <w:bookmarkStart w:id="45" w:name="_CTVL001ad803210538a4e6f8e36f431e0306a43"/>
          <w:r>
            <w:t>Khan SA, Molvi S, Mathew G, Khalfan M. Clinical profile and management of non-tubal ectopic pregnancy: Experience from a tertiary care hospital in the United Arab Emirates (UAE).</w:t>
          </w:r>
          <w:bookmarkEnd w:id="45"/>
          <w:r>
            <w:t xml:space="preserve"> </w:t>
          </w:r>
          <w:r w:rsidRPr="001938C0">
            <w:rPr>
              <w:i/>
            </w:rPr>
            <w:t xml:space="preserve">Pak J Med Sci </w:t>
          </w:r>
          <w:r w:rsidRPr="001938C0">
            <w:t xml:space="preserve">2024; </w:t>
          </w:r>
          <w:r w:rsidRPr="001938C0">
            <w:rPr>
              <w:b/>
            </w:rPr>
            <w:t>40</w:t>
          </w:r>
          <w:r w:rsidRPr="001938C0">
            <w:t>: 2063–2068.</w:t>
          </w:r>
          <w:r w:rsidR="00E9135F">
            <w:fldChar w:fldCharType="end"/>
          </w:r>
        </w:p>
      </w:sdtContent>
    </w:sdt>
    <w:p w14:paraId="3B18632F" w14:textId="77777777" w:rsidR="00E9135F" w:rsidRDefault="00E9135F" w:rsidP="00E9135F"/>
    <w:sectPr w:rsidR="00E9135F" w:rsidSect="004532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89"/>
    <w:rsid w:val="00005B99"/>
    <w:rsid w:val="000160B2"/>
    <w:rsid w:val="00056BE5"/>
    <w:rsid w:val="00065D11"/>
    <w:rsid w:val="000A08BD"/>
    <w:rsid w:val="000C23DC"/>
    <w:rsid w:val="000E6089"/>
    <w:rsid w:val="00190BA4"/>
    <w:rsid w:val="001938C0"/>
    <w:rsid w:val="001D7C4D"/>
    <w:rsid w:val="00223557"/>
    <w:rsid w:val="002329E3"/>
    <w:rsid w:val="00233514"/>
    <w:rsid w:val="002F2DC6"/>
    <w:rsid w:val="00302067"/>
    <w:rsid w:val="00307F4B"/>
    <w:rsid w:val="00325145"/>
    <w:rsid w:val="00380D0A"/>
    <w:rsid w:val="003C48BA"/>
    <w:rsid w:val="003F7CD5"/>
    <w:rsid w:val="00407B1D"/>
    <w:rsid w:val="004532FE"/>
    <w:rsid w:val="004558F0"/>
    <w:rsid w:val="00465107"/>
    <w:rsid w:val="00492FFA"/>
    <w:rsid w:val="004C337D"/>
    <w:rsid w:val="004F1B49"/>
    <w:rsid w:val="004F43D6"/>
    <w:rsid w:val="00506D4F"/>
    <w:rsid w:val="00531604"/>
    <w:rsid w:val="005F7B5F"/>
    <w:rsid w:val="006135CB"/>
    <w:rsid w:val="00615EC2"/>
    <w:rsid w:val="006219A0"/>
    <w:rsid w:val="0065348A"/>
    <w:rsid w:val="00667C25"/>
    <w:rsid w:val="006A7C8E"/>
    <w:rsid w:val="006B09C7"/>
    <w:rsid w:val="006D122F"/>
    <w:rsid w:val="00716EEA"/>
    <w:rsid w:val="00757402"/>
    <w:rsid w:val="00765C6D"/>
    <w:rsid w:val="00807B8A"/>
    <w:rsid w:val="008265E8"/>
    <w:rsid w:val="00843832"/>
    <w:rsid w:val="008570CC"/>
    <w:rsid w:val="00863FD4"/>
    <w:rsid w:val="00865289"/>
    <w:rsid w:val="008746F6"/>
    <w:rsid w:val="00882A89"/>
    <w:rsid w:val="00964F1B"/>
    <w:rsid w:val="00980A7F"/>
    <w:rsid w:val="009835DD"/>
    <w:rsid w:val="00995C13"/>
    <w:rsid w:val="009B7E0D"/>
    <w:rsid w:val="009E7C80"/>
    <w:rsid w:val="00A0424E"/>
    <w:rsid w:val="00A07C9F"/>
    <w:rsid w:val="00A37E5F"/>
    <w:rsid w:val="00A61B71"/>
    <w:rsid w:val="00A70CE5"/>
    <w:rsid w:val="00AE0D2F"/>
    <w:rsid w:val="00AE3628"/>
    <w:rsid w:val="00B1787B"/>
    <w:rsid w:val="00B22137"/>
    <w:rsid w:val="00B23E8B"/>
    <w:rsid w:val="00B9239A"/>
    <w:rsid w:val="00BB559A"/>
    <w:rsid w:val="00C0797C"/>
    <w:rsid w:val="00C42B74"/>
    <w:rsid w:val="00C660A1"/>
    <w:rsid w:val="00C663DD"/>
    <w:rsid w:val="00C709AA"/>
    <w:rsid w:val="00CA1C2D"/>
    <w:rsid w:val="00CA5712"/>
    <w:rsid w:val="00CB1D96"/>
    <w:rsid w:val="00CB79A5"/>
    <w:rsid w:val="00CE49A6"/>
    <w:rsid w:val="00D36807"/>
    <w:rsid w:val="00D45CF9"/>
    <w:rsid w:val="00D47048"/>
    <w:rsid w:val="00D72DF0"/>
    <w:rsid w:val="00D80DDA"/>
    <w:rsid w:val="00D96C3C"/>
    <w:rsid w:val="00DB472A"/>
    <w:rsid w:val="00DE04B1"/>
    <w:rsid w:val="00DE286E"/>
    <w:rsid w:val="00E668FC"/>
    <w:rsid w:val="00E71AA1"/>
    <w:rsid w:val="00E72C01"/>
    <w:rsid w:val="00E9135F"/>
    <w:rsid w:val="00E92D7E"/>
    <w:rsid w:val="00F301E7"/>
    <w:rsid w:val="00F41D71"/>
    <w:rsid w:val="00F4304C"/>
    <w:rsid w:val="00FA5EC5"/>
    <w:rsid w:val="00FC26BF"/>
    <w:rsid w:val="00FD6A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86455"/>
  <w15:chartTrackingRefBased/>
  <w15:docId w15:val="{DA63CC11-4F0F-4C5D-95E7-A0D056D7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6E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13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13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13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13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135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135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135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135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135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6EEA"/>
    <w:pPr>
      <w:spacing w:after="0" w:line="240" w:lineRule="auto"/>
    </w:pPr>
    <w:rPr>
      <w:rFonts w:ascii="Calibri" w:eastAsia="Calibri" w:hAnsi="Calibri" w:cs="Times New Roman"/>
      <w:lang w:val="nb-NO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9135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9135F"/>
    <w:pPr>
      <w:tabs>
        <w:tab w:val="left" w:pos="397"/>
        <w:tab w:val="left" w:pos="454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9135F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9135F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913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13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9135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913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13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9135F"/>
    <w:rPr>
      <w:rFonts w:asciiTheme="majorHAnsi" w:eastAsiaTheme="majorEastAsia" w:hAnsiTheme="majorHAnsi" w:cstheme="majorBidi"/>
      <w:b/>
      <w:bCs/>
      <w:color w:val="000000"/>
      <w:sz w:val="26"/>
      <w:szCs w:val="26"/>
      <w:lang w:val="it-IT" w:eastAsia="it-IT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9135F"/>
    <w:rPr>
      <w:rFonts w:asciiTheme="majorHAnsi" w:eastAsiaTheme="majorEastAsia" w:hAnsiTheme="majorHAnsi" w:cstheme="majorBidi"/>
      <w:b/>
      <w:bCs/>
      <w:color w:val="000000"/>
      <w:sz w:val="24"/>
      <w:szCs w:val="24"/>
      <w:lang w:val="it-IT" w:eastAsia="it-I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13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it-IT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9135F"/>
    <w:rPr>
      <w:rFonts w:asciiTheme="majorHAnsi" w:eastAsiaTheme="majorEastAsia" w:hAnsiTheme="majorHAnsi" w:cstheme="majorBidi"/>
      <w:b/>
      <w:bCs/>
      <w:i/>
      <w:iCs/>
      <w:color w:val="000000"/>
      <w:sz w:val="24"/>
      <w:szCs w:val="24"/>
      <w:lang w:val="it-IT" w:eastAsia="it-I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135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it-IT" w:eastAsia="it-IT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9135F"/>
    <w:rPr>
      <w:rFonts w:asciiTheme="majorHAnsi" w:eastAsiaTheme="majorEastAsia" w:hAnsiTheme="majorHAnsi" w:cstheme="majorBidi"/>
      <w:b/>
      <w:bCs/>
      <w:color w:val="000000"/>
      <w:sz w:val="24"/>
      <w:szCs w:val="24"/>
      <w:lang w:val="it-IT" w:eastAsia="it-I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135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it-IT" w:eastAsia="it-IT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9135F"/>
    <w:rPr>
      <w:rFonts w:asciiTheme="majorHAnsi" w:eastAsiaTheme="majorEastAsia" w:hAnsiTheme="majorHAnsi" w:cstheme="majorBidi"/>
      <w:b/>
      <w:bCs/>
      <w:color w:val="000000"/>
      <w:sz w:val="24"/>
      <w:szCs w:val="24"/>
      <w:lang w:val="it-IT" w:eastAsia="it-I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13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 w:eastAsia="it-IT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9135F"/>
    <w:rPr>
      <w:rFonts w:asciiTheme="majorHAnsi" w:eastAsiaTheme="majorEastAsia" w:hAnsiTheme="majorHAnsi" w:cstheme="majorBidi"/>
      <w:b/>
      <w:bCs/>
      <w:i/>
      <w:iCs/>
      <w:color w:val="000000"/>
      <w:sz w:val="24"/>
      <w:szCs w:val="24"/>
      <w:lang w:val="it-IT" w:eastAsia="it-I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135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it-IT" w:eastAsia="it-IT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9135F"/>
    <w:rPr>
      <w:rFonts w:asciiTheme="majorHAnsi" w:eastAsiaTheme="majorEastAsia" w:hAnsiTheme="majorHAnsi" w:cstheme="majorBidi"/>
      <w:b/>
      <w:bCs/>
      <w:color w:val="000000"/>
      <w:sz w:val="21"/>
      <w:szCs w:val="21"/>
      <w:lang w:val="it-IT" w:eastAsia="it-I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13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 w:eastAsia="it-IT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9135F"/>
    <w:pPr>
      <w:outlineLvl w:val="9"/>
    </w:pPr>
    <w:rPr>
      <w:b/>
      <w:bCs/>
      <w:color w:val="00000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9135F"/>
    <w:rPr>
      <w:rFonts w:asciiTheme="majorHAnsi" w:eastAsiaTheme="majorEastAsia" w:hAnsiTheme="majorHAnsi" w:cstheme="majorBidi"/>
      <w:b/>
      <w:bCs/>
      <w:i/>
      <w:iCs/>
      <w:color w:val="000000"/>
      <w:sz w:val="21"/>
      <w:szCs w:val="21"/>
      <w:lang w:val="it-IT" w:eastAsia="it-I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13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EBD007-AD9D-46EF-852B-879942F503DB}"/>
      </w:docPartPr>
      <w:docPartBody>
        <w:p w:rsidR="00551278" w:rsidRDefault="00224396"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C9C49B1EEA14E778F600C7BB04E5A8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06D8D0-6993-4085-A344-8DEA8A05803D}"/>
      </w:docPartPr>
      <w:docPartBody>
        <w:p w:rsidR="00551278" w:rsidRDefault="00224396" w:rsidP="00224396">
          <w:pPr>
            <w:pStyle w:val="1C9C49B1EEA14E778F600C7BB04E5A8C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0AE4BE448FB446590C8040AEBE543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29698B-491A-4078-AE5F-D868CF8328D4}"/>
      </w:docPartPr>
      <w:docPartBody>
        <w:p w:rsidR="00551278" w:rsidRDefault="00224396" w:rsidP="00224396">
          <w:pPr>
            <w:pStyle w:val="10AE4BE448FB446590C8040AEBE5432B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7ACE66AFE164170AB67F29897894D4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A1841A-0935-4DB9-A119-E69C9EEFB0B2}"/>
      </w:docPartPr>
      <w:docPartBody>
        <w:p w:rsidR="00551278" w:rsidRDefault="00224396" w:rsidP="00224396">
          <w:pPr>
            <w:pStyle w:val="37ACE66AFE164170AB67F29897894D42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D4346A1201446AE850BBC27361244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3E55622-04B8-462B-A279-87F3D8709C11}"/>
      </w:docPartPr>
      <w:docPartBody>
        <w:p w:rsidR="00551278" w:rsidRDefault="00224396" w:rsidP="00224396">
          <w:pPr>
            <w:pStyle w:val="8D4346A1201446AE850BBC273612444E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C14384AA694B179A3F0D5AC38D6AE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7A3CC9-B34B-4D70-8BF6-33E27B2FEFDD}"/>
      </w:docPartPr>
      <w:docPartBody>
        <w:p w:rsidR="00551278" w:rsidRDefault="00224396" w:rsidP="00224396">
          <w:pPr>
            <w:pStyle w:val="CAC14384AA694B179A3F0D5AC38D6AED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D22B519C4404BF093F79B9F21390EC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417116-ABBC-482A-A7E8-3EA66612ADD2}"/>
      </w:docPartPr>
      <w:docPartBody>
        <w:p w:rsidR="00551278" w:rsidRDefault="00224396" w:rsidP="00224396">
          <w:pPr>
            <w:pStyle w:val="2D22B519C4404BF093F79B9F21390ECE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E5BE0C0F52D453C93B6576D51F9F8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B07DFC-D1DD-4B3A-9EFC-E5DF6D9AC4DE}"/>
      </w:docPartPr>
      <w:docPartBody>
        <w:p w:rsidR="00551278" w:rsidRDefault="00224396" w:rsidP="00224396">
          <w:pPr>
            <w:pStyle w:val="BE5BE0C0F52D453C93B6576D51F9F884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9FDDB9D6FF64029A531BB449FC6553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8F069B-E31B-43C4-B662-CA1A1464A6A1}"/>
      </w:docPartPr>
      <w:docPartBody>
        <w:p w:rsidR="00551278" w:rsidRDefault="00224396" w:rsidP="00224396">
          <w:pPr>
            <w:pStyle w:val="E9FDDB9D6FF64029A531BB449FC6553B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250D01792D4629B7ED01B9149F2CB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8B0747-D06F-401C-A3F8-09BC5EE511E0}"/>
      </w:docPartPr>
      <w:docPartBody>
        <w:p w:rsidR="00551278" w:rsidRDefault="00224396" w:rsidP="00224396">
          <w:pPr>
            <w:pStyle w:val="A0250D01792D4629B7ED01B9149F2CB9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B750158654C4344B5BD3BDB6437CA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A209A8-0CE9-4D31-BE0E-35553D000FA1}"/>
      </w:docPartPr>
      <w:docPartBody>
        <w:p w:rsidR="00551278" w:rsidRDefault="00224396" w:rsidP="00224396">
          <w:pPr>
            <w:pStyle w:val="BB750158654C4344B5BD3BDB6437CA16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AF06E5288DD408DBFD5386F91BC56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A4CA9ED-2923-4E18-B0D4-6877E18D828F}"/>
      </w:docPartPr>
      <w:docPartBody>
        <w:p w:rsidR="00551278" w:rsidRDefault="00224396" w:rsidP="00224396">
          <w:pPr>
            <w:pStyle w:val="7AF06E5288DD408DBFD5386F91BC56E1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01E88876EA34B289B8635AEB96851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6D8C921-A7DE-4F8F-B742-B4161317E7CF}"/>
      </w:docPartPr>
      <w:docPartBody>
        <w:p w:rsidR="00551278" w:rsidRDefault="00224396" w:rsidP="00224396">
          <w:pPr>
            <w:pStyle w:val="001E88876EA34B289B8635AEB96851AE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A8AFCA45FA349DFAB8CA54881A6E1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C750D38-00BF-4685-9ADD-4ECBA1B26579}"/>
      </w:docPartPr>
      <w:docPartBody>
        <w:p w:rsidR="00551278" w:rsidRDefault="00224396" w:rsidP="00224396">
          <w:pPr>
            <w:pStyle w:val="3A8AFCA45FA349DFAB8CA54881A6E1FE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129F6F9751F4CD29F6A2EDE0D5E2F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101587-BFFA-49EB-8090-D4677F67FF66}"/>
      </w:docPartPr>
      <w:docPartBody>
        <w:p w:rsidR="00551278" w:rsidRDefault="00224396" w:rsidP="00224396">
          <w:pPr>
            <w:pStyle w:val="7129F6F9751F4CD29F6A2EDE0D5E2FC4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5E67EAB248D4F84968B3A415C25FD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9D7ED4-3B66-455E-AEE4-0D973513A933}"/>
      </w:docPartPr>
      <w:docPartBody>
        <w:p w:rsidR="00551278" w:rsidRDefault="00224396" w:rsidP="00224396">
          <w:pPr>
            <w:pStyle w:val="C5E67EAB248D4F84968B3A415C25FDEA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0C1196F93545D8AF9308DAC57DDA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ADB358D-CB2E-4AA9-9B3D-38522F9225A5}"/>
      </w:docPartPr>
      <w:docPartBody>
        <w:p w:rsidR="00551278" w:rsidRDefault="00224396" w:rsidP="00224396">
          <w:pPr>
            <w:pStyle w:val="E80C1196F93545D8AF9308DAC57DDA6B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76DED9B8734CE08A247F4BF3DBE34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CE19D5-CCF7-45AB-BA7D-3D74494744D1}"/>
      </w:docPartPr>
      <w:docPartBody>
        <w:p w:rsidR="00551278" w:rsidRDefault="00224396" w:rsidP="00224396">
          <w:pPr>
            <w:pStyle w:val="3476DED9B8734CE08A247F4BF3DBE34C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5055B7688547E2944988E230E91A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40265C-BE62-406D-961F-1DD7390080C9}"/>
      </w:docPartPr>
      <w:docPartBody>
        <w:p w:rsidR="00551278" w:rsidRDefault="00224396" w:rsidP="00224396">
          <w:pPr>
            <w:pStyle w:val="735055B7688547E2944988E230E91A1F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E76177C70AF408BB30AFEF7CDFD23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74B50FF-FE4D-45F5-9932-7882A1D9ED2E}"/>
      </w:docPartPr>
      <w:docPartBody>
        <w:p w:rsidR="00551278" w:rsidRDefault="00224396" w:rsidP="00224396">
          <w:pPr>
            <w:pStyle w:val="1E76177C70AF408BB30AFEF7CDFD236C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D4ED647089449DF97C846C2AB0649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843615-5ABE-43F7-A7E1-87462FED8B3B}"/>
      </w:docPartPr>
      <w:docPartBody>
        <w:p w:rsidR="00551278" w:rsidRDefault="00224396" w:rsidP="00224396">
          <w:pPr>
            <w:pStyle w:val="AD4ED647089449DF97C846C2AB064974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303F516C9444AAEB298194C0D8A829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59E278-8499-4193-90A6-4954ADCB1ABF}"/>
      </w:docPartPr>
      <w:docPartBody>
        <w:p w:rsidR="00551278" w:rsidRDefault="00224396" w:rsidP="00224396">
          <w:pPr>
            <w:pStyle w:val="5303F516C9444AAEB298194C0D8A8295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D45651003A24A898338D465DF40246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F73563-C726-4176-9327-0CF1E571291B}"/>
      </w:docPartPr>
      <w:docPartBody>
        <w:p w:rsidR="00551278" w:rsidRDefault="00224396" w:rsidP="00224396">
          <w:pPr>
            <w:pStyle w:val="CD45651003A24A898338D465DF402463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25A921992848B087ED82A7EF9FCCE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2D8166-BABB-4E5E-AF98-95010969D9FE}"/>
      </w:docPartPr>
      <w:docPartBody>
        <w:p w:rsidR="00551278" w:rsidRDefault="00224396" w:rsidP="00224396">
          <w:pPr>
            <w:pStyle w:val="3125A921992848B087ED82A7EF9FCCE9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1054F8294854625952110DCCF21EE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74A797-BAEF-414F-8310-A572813AEC61}"/>
      </w:docPartPr>
      <w:docPartBody>
        <w:p w:rsidR="00551278" w:rsidRDefault="00224396" w:rsidP="00224396">
          <w:pPr>
            <w:pStyle w:val="B1054F8294854625952110DCCF21EE97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B30255E75F64548878E26FFDF8EBF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8A0C4F4-CA41-4A88-B3EA-4557D0CE9431}"/>
      </w:docPartPr>
      <w:docPartBody>
        <w:p w:rsidR="00551278" w:rsidRDefault="00224396" w:rsidP="00224396">
          <w:pPr>
            <w:pStyle w:val="8B30255E75F64548878E26FFDF8EBF94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939ABDD39224859B599B8991F4460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2A1ABD-5670-47ED-A839-9905ABE45646}"/>
      </w:docPartPr>
      <w:docPartBody>
        <w:p w:rsidR="00C94F84" w:rsidRDefault="00481794" w:rsidP="00481794">
          <w:pPr>
            <w:pStyle w:val="1939ABDD39224859B599B8991F4460EB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869D983A46D4DD986764833F6C5E3A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C85B8A-4399-4C7A-A6B9-EFB4E3AD8200}"/>
      </w:docPartPr>
      <w:docPartBody>
        <w:p w:rsidR="00C94F84" w:rsidRDefault="00481794" w:rsidP="00481794">
          <w:pPr>
            <w:pStyle w:val="A869D983A46D4DD986764833F6C5E3AB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77C285E023432D9FBAB1FB795E1D3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5564A27-3997-4760-A58E-0EE32EAC912A}"/>
      </w:docPartPr>
      <w:docPartBody>
        <w:p w:rsidR="00C94F84" w:rsidRDefault="00481794" w:rsidP="00481794">
          <w:pPr>
            <w:pStyle w:val="7E77C285E023432D9FBAB1FB795E1D38"/>
          </w:pPr>
          <w:r w:rsidRPr="0039747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96"/>
    <w:rsid w:val="00192655"/>
    <w:rsid w:val="001D5587"/>
    <w:rsid w:val="00224396"/>
    <w:rsid w:val="00313277"/>
    <w:rsid w:val="00422E3C"/>
    <w:rsid w:val="00463102"/>
    <w:rsid w:val="00481794"/>
    <w:rsid w:val="004F240F"/>
    <w:rsid w:val="00551278"/>
    <w:rsid w:val="006D14F3"/>
    <w:rsid w:val="00A250FA"/>
    <w:rsid w:val="00C94F84"/>
    <w:rsid w:val="00FE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81794"/>
    <w:rPr>
      <w:color w:val="808080"/>
    </w:rPr>
  </w:style>
  <w:style w:type="paragraph" w:customStyle="1" w:styleId="1C9C49B1EEA14E778F600C7BB04E5A8C">
    <w:name w:val="1C9C49B1EEA14E778F600C7BB04E5A8C"/>
    <w:rsid w:val="00224396"/>
  </w:style>
  <w:style w:type="paragraph" w:customStyle="1" w:styleId="10AE4BE448FB446590C8040AEBE5432B">
    <w:name w:val="10AE4BE448FB446590C8040AEBE5432B"/>
    <w:rsid w:val="00224396"/>
  </w:style>
  <w:style w:type="paragraph" w:customStyle="1" w:styleId="37ACE66AFE164170AB67F29897894D42">
    <w:name w:val="37ACE66AFE164170AB67F29897894D42"/>
    <w:rsid w:val="00224396"/>
  </w:style>
  <w:style w:type="paragraph" w:customStyle="1" w:styleId="8D4346A1201446AE850BBC273612444E">
    <w:name w:val="8D4346A1201446AE850BBC273612444E"/>
    <w:rsid w:val="00224396"/>
  </w:style>
  <w:style w:type="paragraph" w:customStyle="1" w:styleId="CAC14384AA694B179A3F0D5AC38D6AED">
    <w:name w:val="CAC14384AA694B179A3F0D5AC38D6AED"/>
    <w:rsid w:val="00224396"/>
  </w:style>
  <w:style w:type="paragraph" w:customStyle="1" w:styleId="2D22B519C4404BF093F79B9F21390ECE">
    <w:name w:val="2D22B519C4404BF093F79B9F21390ECE"/>
    <w:rsid w:val="00224396"/>
  </w:style>
  <w:style w:type="paragraph" w:customStyle="1" w:styleId="BE5BE0C0F52D453C93B6576D51F9F884">
    <w:name w:val="BE5BE0C0F52D453C93B6576D51F9F884"/>
    <w:rsid w:val="00224396"/>
  </w:style>
  <w:style w:type="paragraph" w:customStyle="1" w:styleId="E9FDDB9D6FF64029A531BB449FC6553B">
    <w:name w:val="E9FDDB9D6FF64029A531BB449FC6553B"/>
    <w:rsid w:val="00224396"/>
  </w:style>
  <w:style w:type="paragraph" w:customStyle="1" w:styleId="A0250D01792D4629B7ED01B9149F2CB9">
    <w:name w:val="A0250D01792D4629B7ED01B9149F2CB9"/>
    <w:rsid w:val="00224396"/>
  </w:style>
  <w:style w:type="paragraph" w:customStyle="1" w:styleId="BB750158654C4344B5BD3BDB6437CA16">
    <w:name w:val="BB750158654C4344B5BD3BDB6437CA16"/>
    <w:rsid w:val="00224396"/>
  </w:style>
  <w:style w:type="paragraph" w:customStyle="1" w:styleId="7AF06E5288DD408DBFD5386F91BC56E1">
    <w:name w:val="7AF06E5288DD408DBFD5386F91BC56E1"/>
    <w:rsid w:val="00224396"/>
  </w:style>
  <w:style w:type="paragraph" w:customStyle="1" w:styleId="71632BA1D713416BBF035D27E002F73F">
    <w:name w:val="71632BA1D713416BBF035D27E002F73F"/>
    <w:rsid w:val="00224396"/>
  </w:style>
  <w:style w:type="paragraph" w:customStyle="1" w:styleId="001E88876EA34B289B8635AEB96851AE">
    <w:name w:val="001E88876EA34B289B8635AEB96851AE"/>
    <w:rsid w:val="00224396"/>
  </w:style>
  <w:style w:type="paragraph" w:customStyle="1" w:styleId="3A8AFCA45FA349DFAB8CA54881A6E1FE">
    <w:name w:val="3A8AFCA45FA349DFAB8CA54881A6E1FE"/>
    <w:rsid w:val="00224396"/>
  </w:style>
  <w:style w:type="paragraph" w:customStyle="1" w:styleId="7129F6F9751F4CD29F6A2EDE0D5E2FC4">
    <w:name w:val="7129F6F9751F4CD29F6A2EDE0D5E2FC4"/>
    <w:rsid w:val="00224396"/>
  </w:style>
  <w:style w:type="paragraph" w:customStyle="1" w:styleId="C5E67EAB248D4F84968B3A415C25FDEA">
    <w:name w:val="C5E67EAB248D4F84968B3A415C25FDEA"/>
    <w:rsid w:val="00224396"/>
  </w:style>
  <w:style w:type="paragraph" w:customStyle="1" w:styleId="E80C1196F93545D8AF9308DAC57DDA6B">
    <w:name w:val="E80C1196F93545D8AF9308DAC57DDA6B"/>
    <w:rsid w:val="00224396"/>
  </w:style>
  <w:style w:type="paragraph" w:customStyle="1" w:styleId="3476DED9B8734CE08A247F4BF3DBE34C">
    <w:name w:val="3476DED9B8734CE08A247F4BF3DBE34C"/>
    <w:rsid w:val="00224396"/>
  </w:style>
  <w:style w:type="paragraph" w:customStyle="1" w:styleId="735055B7688547E2944988E230E91A1F">
    <w:name w:val="735055B7688547E2944988E230E91A1F"/>
    <w:rsid w:val="00224396"/>
  </w:style>
  <w:style w:type="paragraph" w:customStyle="1" w:styleId="1E76177C70AF408BB30AFEF7CDFD236C">
    <w:name w:val="1E76177C70AF408BB30AFEF7CDFD236C"/>
    <w:rsid w:val="00224396"/>
  </w:style>
  <w:style w:type="paragraph" w:customStyle="1" w:styleId="AD4ED647089449DF97C846C2AB064974">
    <w:name w:val="AD4ED647089449DF97C846C2AB064974"/>
    <w:rsid w:val="00224396"/>
  </w:style>
  <w:style w:type="paragraph" w:customStyle="1" w:styleId="5303F516C9444AAEB298194C0D8A8295">
    <w:name w:val="5303F516C9444AAEB298194C0D8A8295"/>
    <w:rsid w:val="00224396"/>
  </w:style>
  <w:style w:type="paragraph" w:customStyle="1" w:styleId="CD45651003A24A898338D465DF402463">
    <w:name w:val="CD45651003A24A898338D465DF402463"/>
    <w:rsid w:val="00224396"/>
  </w:style>
  <w:style w:type="paragraph" w:customStyle="1" w:styleId="3125A921992848B087ED82A7EF9FCCE9">
    <w:name w:val="3125A921992848B087ED82A7EF9FCCE9"/>
    <w:rsid w:val="00224396"/>
  </w:style>
  <w:style w:type="paragraph" w:customStyle="1" w:styleId="B1054F8294854625952110DCCF21EE97">
    <w:name w:val="B1054F8294854625952110DCCF21EE97"/>
    <w:rsid w:val="00224396"/>
  </w:style>
  <w:style w:type="paragraph" w:customStyle="1" w:styleId="8B30255E75F64548878E26FFDF8EBF94">
    <w:name w:val="8B30255E75F64548878E26FFDF8EBF94"/>
    <w:rsid w:val="00224396"/>
  </w:style>
  <w:style w:type="paragraph" w:customStyle="1" w:styleId="2CBC71456E524DAD9789B0A42F6D3E1F">
    <w:name w:val="2CBC71456E524DAD9789B0A42F6D3E1F"/>
    <w:rsid w:val="00481794"/>
  </w:style>
  <w:style w:type="paragraph" w:customStyle="1" w:styleId="1939ABDD39224859B599B8991F4460EB">
    <w:name w:val="1939ABDD39224859B599B8991F4460EB"/>
    <w:rsid w:val="00481794"/>
  </w:style>
  <w:style w:type="paragraph" w:customStyle="1" w:styleId="BDB1B26D2EB24907AFC78EE70715DC43">
    <w:name w:val="BDB1B26D2EB24907AFC78EE70715DC43"/>
    <w:rsid w:val="00481794"/>
  </w:style>
  <w:style w:type="paragraph" w:customStyle="1" w:styleId="47F3047511B9487A981AFC4C8B83BA3D">
    <w:name w:val="47F3047511B9487A981AFC4C8B83BA3D"/>
    <w:rsid w:val="00481794"/>
  </w:style>
  <w:style w:type="paragraph" w:customStyle="1" w:styleId="16D376903B7F4DCF859EFB9CC6E6E5DD">
    <w:name w:val="16D376903B7F4DCF859EFB9CC6E6E5DD"/>
    <w:rsid w:val="00481794"/>
  </w:style>
  <w:style w:type="paragraph" w:customStyle="1" w:styleId="52D2722800834A43930C322DFB5E1324">
    <w:name w:val="52D2722800834A43930C322DFB5E1324"/>
    <w:rsid w:val="00481794"/>
  </w:style>
  <w:style w:type="paragraph" w:customStyle="1" w:styleId="E931BC267F374AC1A8074B4E4F26983B">
    <w:name w:val="E931BC267F374AC1A8074B4E4F26983B"/>
    <w:rsid w:val="00481794"/>
  </w:style>
  <w:style w:type="paragraph" w:customStyle="1" w:styleId="7BE32E3C52C0466CB29AEC63239B4EDB">
    <w:name w:val="7BE32E3C52C0466CB29AEC63239B4EDB"/>
    <w:rsid w:val="00481794"/>
  </w:style>
  <w:style w:type="paragraph" w:customStyle="1" w:styleId="D55ADCE98EE84A2381E714386897E509">
    <w:name w:val="D55ADCE98EE84A2381E714386897E509"/>
    <w:rsid w:val="00481794"/>
  </w:style>
  <w:style w:type="paragraph" w:customStyle="1" w:styleId="52F7D7B1FDC44AC48EC361FFE695822C">
    <w:name w:val="52F7D7B1FDC44AC48EC361FFE695822C"/>
    <w:rsid w:val="00481794"/>
  </w:style>
  <w:style w:type="paragraph" w:customStyle="1" w:styleId="F99EAA6712464004A471A38E2687B25F">
    <w:name w:val="F99EAA6712464004A471A38E2687B25F"/>
    <w:rsid w:val="00481794"/>
  </w:style>
  <w:style w:type="paragraph" w:customStyle="1" w:styleId="8B2A37204C614B0CAA9E4673033580F2">
    <w:name w:val="8B2A37204C614B0CAA9E4673033580F2"/>
    <w:rsid w:val="00481794"/>
  </w:style>
  <w:style w:type="paragraph" w:customStyle="1" w:styleId="1BF8693F5C1B42F49D95E53B526A5EDC">
    <w:name w:val="1BF8693F5C1B42F49D95E53B526A5EDC"/>
    <w:rsid w:val="00481794"/>
  </w:style>
  <w:style w:type="paragraph" w:customStyle="1" w:styleId="BB31A9698EA6471AA4EBC8B52E045DF3">
    <w:name w:val="BB31A9698EA6471AA4EBC8B52E045DF3"/>
    <w:rsid w:val="00481794"/>
  </w:style>
  <w:style w:type="paragraph" w:customStyle="1" w:styleId="561F40DAB98D4475A10BB632AB12A54C">
    <w:name w:val="561F40DAB98D4475A10BB632AB12A54C"/>
    <w:rsid w:val="00481794"/>
  </w:style>
  <w:style w:type="paragraph" w:customStyle="1" w:styleId="2B94B889AED445C38CDEE756275202CC">
    <w:name w:val="2B94B889AED445C38CDEE756275202CC"/>
    <w:rsid w:val="00481794"/>
  </w:style>
  <w:style w:type="paragraph" w:customStyle="1" w:styleId="5066C134F1414C8D8672B76277EB329D">
    <w:name w:val="5066C134F1414C8D8672B76277EB329D"/>
    <w:rsid w:val="00481794"/>
  </w:style>
  <w:style w:type="paragraph" w:customStyle="1" w:styleId="584ED9762866440FA8277C422AD37D5C">
    <w:name w:val="584ED9762866440FA8277C422AD37D5C"/>
    <w:rsid w:val="00481794"/>
  </w:style>
  <w:style w:type="paragraph" w:customStyle="1" w:styleId="642CF511C07C40D7B6B342AD84D76EE9">
    <w:name w:val="642CF511C07C40D7B6B342AD84D76EE9"/>
    <w:rsid w:val="00481794"/>
  </w:style>
  <w:style w:type="paragraph" w:customStyle="1" w:styleId="59F6EB60180646A58961316269BBD457">
    <w:name w:val="59F6EB60180646A58961316269BBD457"/>
    <w:rsid w:val="00481794"/>
  </w:style>
  <w:style w:type="paragraph" w:customStyle="1" w:styleId="CB15A42BC5184D869CB823C45839340B">
    <w:name w:val="CB15A42BC5184D869CB823C45839340B"/>
    <w:rsid w:val="00481794"/>
  </w:style>
  <w:style w:type="paragraph" w:customStyle="1" w:styleId="A1E049B7D9DE4A2B9DAEA6A2251AA567">
    <w:name w:val="A1E049B7D9DE4A2B9DAEA6A2251AA567"/>
    <w:rsid w:val="00481794"/>
  </w:style>
  <w:style w:type="paragraph" w:customStyle="1" w:styleId="02CB6CB38DA24030ABAD54272BD1C995">
    <w:name w:val="02CB6CB38DA24030ABAD54272BD1C995"/>
    <w:rsid w:val="00481794"/>
  </w:style>
  <w:style w:type="paragraph" w:customStyle="1" w:styleId="B220B5A74B79469FB707289E22CBA7AB">
    <w:name w:val="B220B5A74B79469FB707289E22CBA7AB"/>
    <w:rsid w:val="00481794"/>
  </w:style>
  <w:style w:type="paragraph" w:customStyle="1" w:styleId="972D9EA82552482DB2FBB035088693A3">
    <w:name w:val="972D9EA82552482DB2FBB035088693A3"/>
    <w:rsid w:val="00481794"/>
  </w:style>
  <w:style w:type="paragraph" w:customStyle="1" w:styleId="1BE48833A34B4164A84A4D96439FBB70">
    <w:name w:val="1BE48833A34B4164A84A4D96439FBB70"/>
    <w:rsid w:val="00481794"/>
  </w:style>
  <w:style w:type="paragraph" w:customStyle="1" w:styleId="2AE9F978F19A47558E44C389FEF1D67D">
    <w:name w:val="2AE9F978F19A47558E44C389FEF1D67D"/>
    <w:rsid w:val="00481794"/>
  </w:style>
  <w:style w:type="paragraph" w:customStyle="1" w:styleId="EF11E194300F48E1A81216E63DB7C289">
    <w:name w:val="EF11E194300F48E1A81216E63DB7C289"/>
    <w:rsid w:val="00481794"/>
  </w:style>
  <w:style w:type="paragraph" w:customStyle="1" w:styleId="A869D983A46D4DD986764833F6C5E3AB">
    <w:name w:val="A869D983A46D4DD986764833F6C5E3AB"/>
    <w:rsid w:val="00481794"/>
  </w:style>
  <w:style w:type="paragraph" w:customStyle="1" w:styleId="29E63E68740B4BF6A375AB818A3B5246">
    <w:name w:val="29E63E68740B4BF6A375AB818A3B5246"/>
    <w:rsid w:val="00481794"/>
  </w:style>
  <w:style w:type="paragraph" w:customStyle="1" w:styleId="BAEFD15851894D5DADD301C33E491A3D">
    <w:name w:val="BAEFD15851894D5DADD301C33E491A3D"/>
    <w:rsid w:val="00481794"/>
  </w:style>
  <w:style w:type="paragraph" w:customStyle="1" w:styleId="7E77C285E023432D9FBAB1FB795E1D38">
    <w:name w:val="7E77C285E023432D9FBAB1FB795E1D38"/>
    <w:rsid w:val="0048179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115</Words>
  <Characters>300706</Characters>
  <Application>Microsoft Office Word</Application>
  <DocSecurity>0</DocSecurity>
  <Lines>15035</Lines>
  <Paragraphs>12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L. A. Emrich</dc:creator>
  <cp:keywords/>
  <dc:description/>
  <cp:lastModifiedBy>Norah L. A. Emrich</cp:lastModifiedBy>
  <cp:revision>8</cp:revision>
  <dcterms:created xsi:type="dcterms:W3CDTF">2025-10-26T00:04:00Z</dcterms:created>
  <dcterms:modified xsi:type="dcterms:W3CDTF">2025-11-20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HP</vt:lpwstr>
  </property>
  <property fmtid="{D5CDD505-2E9C-101B-9397-08002B2CF9AE}" pid="3" name="CitaviDocumentProperty_0">
    <vt:lpwstr>a2133f3a-1692-41f3-9192-1267ddf1c2ec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20.0.0</vt:lpwstr>
  </property>
  <property fmtid="{D5CDD505-2E9C-101B-9397-08002B2CF9AE}" pid="6" name="CitaviDocumentProperty_8">
    <vt:lpwstr>CloudProjectKey=inu4r09fvxnhyzz06t3yx8cdbp4is33evotqp; ProjectName=RHP</vt:lpwstr>
  </property>
</Properties>
</file>